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0E8" w:rsidRDefault="001E2EC1" w:rsidP="001E2EC1">
      <w:pPr>
        <w:spacing w:line="36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EE47C8">
        <w:rPr>
          <w:rFonts w:ascii="Times New Roman" w:hAnsi="Times New Roman" w:cs="Times New Roman"/>
          <w:b/>
          <w:sz w:val="24"/>
          <w:szCs w:val="24"/>
        </w:rPr>
        <w:t>S1 Table:</w:t>
      </w:r>
      <w:r>
        <w:t xml:space="preserve"> </w:t>
      </w:r>
      <w:r w:rsidR="003A2875">
        <w:rPr>
          <w:rFonts w:ascii="Times New Roman" w:eastAsia="Times New Roman" w:hAnsi="Times New Roman" w:cs="Times New Roman"/>
          <w:color w:val="222222"/>
          <w:sz w:val="24"/>
          <w:szCs w:val="24"/>
        </w:rPr>
        <w:t>A</w:t>
      </w:r>
      <w:r w:rsidRPr="001E2EC1">
        <w:rPr>
          <w:rFonts w:ascii="Times New Roman" w:eastAsia="Times New Roman" w:hAnsi="Times New Roman" w:cs="Times New Roman"/>
          <w:color w:val="222222"/>
          <w:sz w:val="24"/>
          <w:szCs w:val="24"/>
        </w:rPr>
        <w:t>ll studies identified in the literature search, including those that were excluded from the analyses.</w:t>
      </w:r>
      <w:r w:rsidRPr="00365BA0">
        <w:rPr>
          <w:rFonts w:ascii="Arial" w:eastAsia="Times New Roman" w:hAnsi="Arial" w:cs="Arial"/>
          <w:color w:val="222222"/>
          <w:sz w:val="24"/>
          <w:szCs w:val="24"/>
        </w:rPr>
        <w:t> </w:t>
      </w:r>
    </w:p>
    <w:tbl>
      <w:tblPr>
        <w:tblStyle w:val="TableGrid"/>
        <w:tblW w:w="15196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540"/>
        <w:gridCol w:w="2160"/>
        <w:gridCol w:w="4950"/>
        <w:gridCol w:w="2340"/>
        <w:gridCol w:w="1023"/>
        <w:gridCol w:w="1767"/>
        <w:gridCol w:w="1170"/>
        <w:gridCol w:w="1246"/>
      </w:tblGrid>
      <w:tr w:rsidR="00B7736A" w:rsidRPr="00A32DA6" w:rsidTr="00B7736A">
        <w:trPr>
          <w:trHeight w:hRule="exact" w:val="1288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216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Author/s(reference</w:t>
            </w:r>
          </w:p>
        </w:tc>
        <w:tc>
          <w:tcPr>
            <w:tcW w:w="495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  <w:tc>
          <w:tcPr>
            <w:tcW w:w="23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</w:p>
        </w:tc>
        <w:tc>
          <w:tcPr>
            <w:tcW w:w="1023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Included OR Excluded 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Reasons for exclusion </w:t>
            </w: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Published or un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  URL if unpublished </w:t>
            </w:r>
          </w:p>
        </w:tc>
      </w:tr>
      <w:tr w:rsidR="00B7736A" w:rsidRPr="00A32DA6" w:rsidTr="00B7736A">
        <w:trPr>
          <w:trHeight w:hRule="exact" w:val="892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 et al., 2019 </w:t>
            </w:r>
            <w:r w:rsidRPr="00A32D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ebede&lt;/Author&gt;&lt;Year&gt;2019&lt;/Year&gt;&lt;RecNum&gt;476&lt;/RecNum&gt;&lt;DisplayText&gt;[1]&lt;/DisplayText&gt;&lt;record&gt;&lt;rec-number&gt;476&lt;/rec-number&gt;&lt;foreign-keys&gt;&lt;key app="EN" db-id="zaew0vvez9tvdiedtfkpzzeqs22pp5aaxtxw" timestamp="1591613412"&gt;476&lt;/key&gt;&lt;/foreign-keys&gt;&lt;ref-type name="Journal Article"&gt;17&lt;/ref-type&gt;&lt;contributors&gt;&lt;authors&gt;&lt;author&gt;Kebede, Mebratu Abraha&lt;/author&gt;&lt;author&gt;Anbessie, Birke&lt;/author&gt;&lt;author&gt;Ayano, Getinet&lt;/author&gt;&lt;/authors&gt;&lt;/contributors&gt;&lt;titles&gt;&lt;title&gt;Prevalence and predictors of depression and anxiety among medical students in Addis Ababa, Ethiopia&lt;/title&gt;&lt;secondary-title&gt;International journal of mental health systems&lt;/secondary-title&gt;&lt;/titles&gt;&lt;periodical&gt;&lt;full-title&gt;International journal of mental health systems&lt;/full-title&gt;&lt;/periodical&gt;&lt;pages&gt;30&lt;/pages&gt;&lt;volume&gt;13&lt;/volume&gt;&lt;number&gt;1&lt;/number&gt;&lt;dates&gt;&lt;year&gt;2019&lt;/year&gt;&lt;/dates&gt;&lt;isbn&gt;1752-4458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A32D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  <w:noProof/>
              </w:rPr>
              <w:t>Prevalence and predictors of depression and anxiety among medical s</w:t>
            </w:r>
            <w:r>
              <w:rPr>
                <w:i/>
                <w:noProof/>
              </w:rPr>
              <w:t>tudents in Addis Ababa, Ethiopia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C70639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86/s13033-019-0287-6</w:t>
              </w:r>
            </w:hyperlink>
          </w:p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Dagnew</w:t>
            </w:r>
            <w:proofErr w:type="spellEnd"/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 et al., 2020 </w:t>
            </w:r>
            <w:r w:rsidRPr="00A32D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gnew&lt;/Author&gt;&lt;Year&gt;2020&lt;/Year&gt;&lt;RecNum&gt;1191&lt;/RecNum&gt;&lt;DisplayText&gt;[2]&lt;/DisplayText&gt;&lt;record&gt;&lt;rec-number&gt;1191&lt;/rec-number&gt;&lt;foreign-keys&gt;&lt;key app="EN" db-id="zaew0vvez9tvdiedtfkpzzeqs22pp5aaxtxw" timestamp="1685346870"&gt;1191&lt;/key&gt;&lt;/foreign-keys&gt;&lt;ref-type name="Journal Article"&gt;17&lt;/ref-type&gt;&lt;contributors&gt;&lt;authors&gt;&lt;author&gt;Dagnew, B.&lt;/author&gt;&lt;author&gt;Dagne, H.&lt;/author&gt;&lt;/authors&gt;&lt;/contributors&gt;&lt;auth-address&gt;Department of Human Physiology, School of Medicine, University of Gondar, Gondar, Ethiopia.&lt;/auth-address&gt;&lt;titles&gt;&lt;title&gt;Depression and Its Determinant Factors Among University of Gondar Medical and Health Science Students, Northwest Ethiopia: Institution-Based Cross-Sectional Study&lt;/title&gt;&lt;/titles&gt;&lt;pages&gt;839-845&lt;/pages&gt;&lt;volume&gt;16&lt;/volume&gt;&lt;dates&gt;&lt;year&gt;2020&lt;/year&gt;&lt;/dates&gt;&lt;isbn&gt;1176-6328 (Print)&amp;#xD;1176-6328&lt;/isbn&gt;&lt;accession-num&gt;32280225&lt;/accession-num&gt;&lt;urls&gt;&lt;/urls&gt;&lt;electronic-resource-num&gt;10.2147/ndt.s248409&lt;/electronic-resource-num&gt;&lt;remote-database-provider&gt;NLM&lt;/remote-database-provider&gt;&lt;/record&gt;&lt;/Cite&gt;&lt;/EndNote&gt;</w:instrText>
            </w:r>
            <w:r w:rsidRPr="00A32D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A32D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  <w:noProof/>
              </w:rPr>
              <w:t>Depression and Its Determinant Factors Among University of Gondar Medical and Health Science Students, Northwest Ethiopia: Institution-Based Cross-Sectional Study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C70639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2147/ndt.s248409</w:t>
              </w:r>
            </w:hyperlink>
          </w:p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892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 van der Walt et al., 2020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Van der Walt&lt;/Author&gt;&lt;Year&gt;2020&lt;/Year&gt;&lt;RecNum&gt;1086&lt;/RecNum&gt;&lt;DisplayText&gt;[3]&lt;/DisplayText&gt;&lt;record&gt;&lt;rec-number&gt;1086&lt;/rec-number&gt;&lt;foreign-keys&gt;&lt;key app="EN" db-id="zaew0vvez9tvdiedtfkpzzeqs22pp5aaxtxw" timestamp="1654696468"&gt;1086&lt;/key&gt;&lt;/foreign-keys&gt;&lt;ref-type name="Journal Article"&gt;17&lt;/ref-type&gt;&lt;contributors&gt;&lt;authors&gt;&lt;author&gt;Van der Walt, S&lt;/author&gt;&lt;author&gt;Mabaso, WS&lt;/author&gt;&lt;author&gt;Davids, Eugene Lee&lt;/author&gt;&lt;author&gt;De Vries, PJ&lt;/author&gt;&lt;/authors&gt;&lt;/contributors&gt;&lt;titles&gt;&lt;title&gt;The burden of depression and anxiety among medical students in South Africa: A cross-sectional survey at the University of Cape Town&lt;/title&gt;&lt;secondary-title&gt;South African Medical Journal&lt;/secondary-title&gt;&lt;/titles&gt;&lt;periodical&gt;&lt;full-title&gt;South African Medical Journal&lt;/full-title&gt;&lt;/periodical&gt;&lt;pages&gt;69-79&lt;/pages&gt;&lt;volume&gt;110&lt;/volume&gt;&lt;number&gt;1&lt;/number&gt;&lt;dates&gt;&lt;year&gt;2020&lt;/year&gt;&lt;/dates&gt;&lt;isbn&gt;0256-9574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3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  <w:noProof/>
              </w:rPr>
              <w:t>The burden of depression and anxiety among medical students in South Africa: A cross-sectional survey at the University of Cape Town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8F7176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7196/samj.2019.v110i1.14151</w:t>
              </w:r>
            </w:hyperlink>
          </w:p>
          <w:p w:rsidR="008F7176" w:rsidRPr="00A32DA6" w:rsidRDefault="008F7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980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wo</w:t>
            </w:r>
            <w:proofErr w:type="spellEnd"/>
            <w:r w:rsidRPr="00A32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. James et al.,2017 </w:t>
            </w:r>
            <w:r w:rsidRPr="00A32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James&lt;/Author&gt;&lt;Year&gt;2017&lt;/Year&gt;&lt;RecNum&gt;1085&lt;/RecNum&gt;&lt;DisplayText&gt;[4]&lt;/DisplayText&gt;&lt;record&gt;&lt;rec-number&gt;1085&lt;/rec-number&gt;&lt;foreign-keys&gt;&lt;key app="EN" db-id="zaew0vvez9tvdiedtfkpzzeqs22pp5aaxtxw" timestamp="1654696336"&gt;1085&lt;/key&gt;&lt;/foreign-keys&gt;&lt;ref-type name="Journal Article"&gt;17&lt;/ref-type&gt;&lt;contributors&gt;&lt;authors&gt;&lt;author&gt;James, Bawo O&lt;/author&gt;&lt;author&gt;Thomas, Ibironke F&lt;/author&gt;&lt;author&gt;Omoaregba, Joyce O&lt;/author&gt;&lt;author&gt;Okogbenin, Esther O&lt;/author&gt;&lt;author&gt;Okonoda, Kingsley M&lt;/author&gt;&lt;author&gt;Ibrahim, Abdu W&lt;/author&gt;&lt;author&gt;Salihu, Auwal S&lt;/author&gt;&lt;author&gt;Oshodi, Yewande O&lt;/author&gt;&lt;author&gt;Orovwigho, Andrew&lt;/author&gt;&lt;author&gt;Odinka, Paul C&lt;/author&gt;&lt;/authors&gt;&lt;/contributors&gt;&lt;titles&gt;&lt;title&gt;Psychosocial correlates of perceived stress among undergraduate medical students in Nigeria&lt;/title&gt;&lt;secondary-title&gt;International journal of medical education&lt;/secondary-title&gt;&lt;/titles&gt;&lt;periodical&gt;&lt;full-title&gt;International journal of medical education&lt;/full-title&gt;&lt;/periodical&gt;&lt;pages&gt;382&lt;/pages&gt;&lt;volume&gt;8&lt;/volume&gt;&lt;dates&gt;&lt;year&gt;2017&lt;/year&gt;&lt;/dates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4]</w:t>
            </w:r>
            <w:r w:rsidRPr="00A32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  <w:noProof/>
              </w:rPr>
              <w:t>Psychosocial correlates of perceived stress among undergraduate medical students in Nigeria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8F7176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5116/ijme.59c6.3075</w:t>
              </w:r>
            </w:hyperlink>
          </w:p>
          <w:p w:rsidR="008F7176" w:rsidRPr="00A32DA6" w:rsidRDefault="008F7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06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oshua </w:t>
            </w: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Falade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2020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Falade&lt;/Author&gt;&lt;Year&gt;2020&lt;/Year&gt;&lt;RecNum&gt;1087&lt;/RecNum&gt;&lt;DisplayText&gt;[5]&lt;/DisplayText&gt;&lt;record&gt;&lt;rec-number&gt;1087&lt;/rec-number&gt;&lt;foreign-keys&gt;&lt;key app="EN" db-id="zaew0vvez9tvdiedtfkpzzeqs22pp5aaxtxw" timestamp="1654696838"&gt;1087&lt;/key&gt;&lt;/foreign-keys&gt;&lt;ref-type name="Journal Article"&gt;17&lt;/ref-type&gt;&lt;contributors&gt;&lt;authors&gt;&lt;author&gt;Falade, Joshua&lt;/author&gt;&lt;author&gt;Oyebanji, Adedayo Hakeem&lt;/author&gt;&lt;author&gt;Babatola, Adefunke Olarinre&lt;/author&gt;&lt;author&gt;Falade, Olusola Olawumi&lt;/author&gt;&lt;author&gt;Olumuyiwa, Temitope Ojo&lt;/author&gt;&lt;/authors&gt;&lt;/contributors&gt;&lt;titles&gt;&lt;title&gt;Prevalence and correlates of psychiatric morbidity, comorbid anxiety and depression among medical students in public and private tertiary institutions in a Nigerian state: a cross-sectional analytical study&lt;/title&gt;&lt;secondary-title&gt;The Pan African Medical Journal&lt;/secondary-title&gt;&lt;/titles&gt;&lt;periodical&gt;&lt;full-title&gt;The Pan African medical journal&lt;/full-title&gt;&lt;/periodical&gt;&lt;volume&gt;37&lt;/volume&gt;&lt;dates&gt;&lt;year&gt;2020&lt;/year&gt;&lt;/dates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5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  <w:noProof/>
              </w:rPr>
              <w:t>Prevalence and correlates of psychiatric morbidity, comorbid anxiety and depression among medical students in public and private tertiary institutions in a Nigerian state: a c</w:t>
            </w:r>
            <w:r w:rsidR="00C5381B">
              <w:rPr>
                <w:i/>
                <w:noProof/>
              </w:rPr>
              <w:t>ross-sectional analytical study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8F7176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604/pamj.2020.37.53.24994</w:t>
              </w:r>
            </w:hyperlink>
          </w:p>
          <w:p w:rsidR="008F7176" w:rsidRPr="00A32DA6" w:rsidRDefault="008F7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998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. </w:t>
            </w: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Barrimi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 2020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Barrimi&lt;/Author&gt;&lt;Year&gt;2020&lt;/Year&gt;&lt;RecNum&gt;24&lt;/RecNum&gt;&lt;DisplayText&gt;[6]&lt;/DisplayText&gt;&lt;record&gt;&lt;rec-number&gt;24&lt;/rec-number&gt;&lt;foreign-keys&gt;&lt;key app="EN" db-id="zrszzzzw30ret3ezre5xarxl00tdfxwav5x2" timestamp="1728460984"&gt;24&lt;/key&gt;&lt;/foreign-keys&gt;&lt;ref-type name="Journal Article"&gt;17&lt;/ref-type&gt;&lt;contributors&gt;&lt;authors&gt;&lt;author&gt;Barrimi, M&lt;/author&gt;&lt;author&gt;Bouyahyaoui, Y&lt;/author&gt;&lt;/authors&gt;&lt;/contributors&gt;&lt;titles&gt;&lt;title&gt;Particularities of psychiatric and dermatological comorbidity among medical students in Morocco: Multicenter study&lt;/title&gt;&lt;secondary-title&gt;L&amp;apos;encephale&lt;/secondary-title&gt;&lt;/titles&gt;&lt;periodical&gt;&lt;full-title&gt;L&amp;apos;encephale&lt;/full-title&gt;&lt;/periodical&gt;&lt;pages&gt;26-31&lt;/pages&gt;&lt;volume&gt;47&lt;/volume&gt;&lt;number&gt;1&lt;/number&gt;&lt;dates&gt;&lt;year&gt;2020&lt;/year&gt;&lt;/dates&gt;&lt;isbn&gt;0013-7006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6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53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Particularities of psychiatric and dermatological comorbidity among medical students in Morocco: Multicenter study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8F7176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16/j.encep.2020.03.006</w:t>
              </w:r>
            </w:hyperlink>
          </w:p>
          <w:p w:rsidR="008F7176" w:rsidRPr="00A32DA6" w:rsidRDefault="008F7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06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Mboya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 , 2020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Mboya&lt;/Author&gt;&lt;Year&gt;2020&lt;/Year&gt;&lt;RecNum&gt;1075&lt;/RecNum&gt;&lt;DisplayText&gt;[7]&lt;/DisplayText&gt;&lt;record&gt;&lt;rec-number&gt;1075&lt;/rec-number&gt;&lt;foreign-keys&gt;&lt;key app="EN" db-id="zaew0vvez9tvdiedtfkpzzeqs22pp5aaxtxw" timestamp="1654694754"&gt;1075&lt;/key&gt;&lt;/foreign-keys&gt;&lt;ref-type name="Journal Article"&gt;17&lt;/ref-type&gt;&lt;contributors&gt;&lt;authors&gt;&lt;author&gt;Mboya, Innocent B&lt;/author&gt;&lt;author&gt;John, Beatrice&lt;/author&gt;&lt;author&gt;Kibopile, Eneck S&lt;/author&gt;&lt;author&gt;Mhando, Lisbeth&lt;/author&gt;&lt;author&gt;George, Johnston&lt;/author&gt;&lt;author&gt;Ngocho, James S&lt;/author&gt;&lt;/authors&gt;&lt;/contributors&gt;&lt;titles&gt;&lt;title&gt;Factors associated with mental distress among undergraduate students in northern Tanzania&lt;/title&gt;&lt;secondary-title&gt;BMC psychiatry&lt;/secondary-title&gt;&lt;/titles&gt;&lt;periodical&gt;&lt;full-title&gt;BMC psychiatry&lt;/full-title&gt;&lt;/periodical&gt;&lt;pages&gt;1-7&lt;/pages&gt;&lt;volume&gt;20&lt;/volume&gt;&lt;number&gt;1&lt;/number&gt;&lt;dates&gt;&lt;year&gt;2020&lt;/year&gt;&lt;/dates&gt;&lt;isbn&gt;1471-244X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7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53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Factors associated with mental distress among undergraduate students in northern Tanzania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8F7176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86/s12888-020-2448-1</w:t>
              </w:r>
            </w:hyperlink>
          </w:p>
          <w:p w:rsidR="008F7176" w:rsidRPr="00A32DA6" w:rsidRDefault="008F7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Olum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2020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Olum&lt;/Author&gt;&lt;Year&gt;2020&lt;/Year&gt;&lt;RecNum&gt;1074&lt;/RecNum&gt;&lt;DisplayText&gt;[8]&lt;/DisplayText&gt;&lt;record&gt;&lt;rec-number&gt;1074&lt;/rec-number&gt;&lt;foreign-keys&gt;&lt;key app="EN" db-id="zaew0vvez9tvdiedtfkpzzeqs22pp5aaxtxw" timestamp="1654694426"&gt;1074&lt;/key&gt;&lt;/foreign-keys&gt;&lt;ref-type name="Journal Article"&gt;17&lt;/ref-type&gt;&lt;contributors&gt;&lt;authors&gt;&lt;author&gt;Olum, Ronald&lt;/author&gt;&lt;author&gt;Nakwagala, Frederick Nelson&lt;/author&gt;&lt;author&gt;Odokonyero, Raymond&lt;/author&gt;&lt;/authors&gt;&lt;/contributors&gt;&lt;titles&gt;&lt;title&gt;Prevalence and factors associated with depression among medical students at makerere University, Uganda&lt;/title&gt;&lt;secondary-title&gt;Advances in Medical Education and Practice&lt;/secondary-title&gt;&lt;/titles&gt;&lt;periodical&gt;&lt;full-title&gt;Advances in Medical Education and Practice&lt;/full-title&gt;&lt;/periodical&gt;&lt;pages&gt;853&lt;/pages&gt;&lt;volume&gt;11&lt;/volume&gt;&lt;dates&gt;&lt;year&gt;2020&lt;/year&gt;&lt;/dates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8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53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lastRenderedPageBreak/>
              <w:t>Prevalence and factors associated with depres</w:t>
            </w:r>
            <w:r w:rsidR="00CA6AB5">
              <w:rPr>
                <w:i/>
              </w:rPr>
              <w:t xml:space="preserve">sion </w:t>
            </w:r>
            <w:r w:rsidR="00CA6AB5">
              <w:rPr>
                <w:i/>
              </w:rPr>
              <w:lastRenderedPageBreak/>
              <w:t>among medical students at M</w:t>
            </w:r>
            <w:r w:rsidRPr="00DC3C15">
              <w:rPr>
                <w:i/>
              </w:rPr>
              <w:t>akerere University, Uganda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8F7176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214</w:t>
              </w:r>
              <w:r w:rsidR="008F7176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lastRenderedPageBreak/>
                <w:t>7/amep.s278841</w:t>
              </w:r>
            </w:hyperlink>
          </w:p>
          <w:p w:rsidR="008F7176" w:rsidRPr="00A32DA6" w:rsidRDefault="008F7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lude</w:t>
            </w: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Ngasa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2017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Ngasa&lt;/Author&gt;&lt;Year&gt;2017&lt;/Year&gt;&lt;RecNum&gt;1073&lt;/RecNum&gt;&lt;DisplayText&gt;[9]&lt;/DisplayText&gt;&lt;record&gt;&lt;rec-number&gt;1073&lt;/rec-number&gt;&lt;foreign-keys&gt;&lt;key app="EN" db-id="zaew0vvez9tvdiedtfkpzzeqs22pp5aaxtxw" timestamp="1654694394"&gt;1073&lt;/key&gt;&lt;/foreign-keys&gt;&lt;ref-type name="Journal Article"&gt;17&lt;/ref-type&gt;&lt;contributors&gt;&lt;authors&gt;&lt;author&gt;Ngasa, Stewart Ndutard&lt;/author&gt;&lt;author&gt;Sama, Carlson-Babila&lt;/author&gt;&lt;author&gt;Dzekem, Bonaventure Suiru&lt;/author&gt;&lt;author&gt;Nforchu, Kilton Neba&lt;/author&gt;&lt;author&gt;Tindong, Maxime&lt;/author&gt;&lt;author&gt;Aroke, Desmond&lt;/author&gt;&lt;author&gt;Dimala, Christian Akem&lt;/author&gt;&lt;/authors&gt;&lt;/contributors&gt;&lt;titles&gt;&lt;title&gt;Prevalence and factors associated with depression among medical students in Cameroon: a cross-sectional study&lt;/title&gt;&lt;secondary-title&gt;BMC psychiatry&lt;/secondary-title&gt;&lt;/titles&gt;&lt;periodical&gt;&lt;full-title&gt;BMC psychiatry&lt;/full-title&gt;&lt;/periodical&gt;&lt;pages&gt;1-7&lt;/pages&gt;&lt;volume&gt;17&lt;/volume&gt;&lt;number&gt;1&lt;/number&gt;&lt;dates&gt;&lt;year&gt;2017&lt;/year&gt;&lt;/dates&gt;&lt;isbn&gt;1471-244X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9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53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Prevalence and factors associated with depression among medical students in Cameroon: a cross-sectional study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8F7176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86/s12888-017-1382-3</w:t>
              </w:r>
            </w:hyperlink>
          </w:p>
          <w:p w:rsidR="008F7176" w:rsidRPr="00A32DA6" w:rsidRDefault="008F7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1199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Njim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 T, et al., 2019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Njim&lt;/Author&gt;&lt;Year&gt;2019&lt;/Year&gt;&lt;RecNum&gt;14&lt;/RecNum&gt;&lt;DisplayText&gt;[10]&lt;/DisplayText&gt;&lt;record&gt;&lt;rec-number&gt;14&lt;/rec-number&gt;&lt;foreign-keys&gt;&lt;key app="EN" db-id="zrszzzzw30ret3ezre5xarxl00tdfxwav5x2" timestamp="1728460017"&gt;14&lt;/key&gt;&lt;/foreign-keys&gt;&lt;ref-type name="Journal Article"&gt;17&lt;/ref-type&gt;&lt;contributors&gt;&lt;authors&gt;&lt;author&gt;Njim, Tsi&lt;/author&gt;&lt;author&gt;Mbanga, Clarence Mvalo&lt;/author&gt;&lt;author&gt;Tindong, Maxime&lt;/author&gt;&lt;author&gt;Fonkou, Steve&lt;/author&gt;&lt;author&gt;Makebe, Haman&lt;/author&gt;&lt;author&gt;Toukam, Louise&lt;/author&gt;&lt;author&gt;Fondungallah, Johnson&lt;/author&gt;&lt;author&gt;Fondong, Azingala&lt;/author&gt;&lt;author&gt;Mulango, Isabelle&lt;/author&gt;&lt;author&gt;Kika, Belmond&lt;/author&gt;&lt;/authors&gt;&lt;/contributors&gt;&lt;titles&gt;&lt;title&gt;Burnout as a correlate of depression among medical students in Cameroon: a cross-sectional study&lt;/title&gt;&lt;secondary-title&gt;BMJ open&lt;/secondary-title&gt;&lt;/titles&gt;&lt;periodical&gt;&lt;full-title&gt;BMJ open&lt;/full-title&gt;&lt;/periodical&gt;&lt;pages&gt;e027709&lt;/pages&gt;&lt;volume&gt;9&lt;/volume&gt;&lt;number&gt;5&lt;/number&gt;&lt;dates&gt;&lt;year&gt;2019&lt;/year&gt;&lt;/dates&gt;&lt;isbn&gt;2044-6055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0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53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Burnout as a correlate of depression among medical students in Cameroon: a cross-sectional study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8F7176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36/bmjopen-2018-027709</w:t>
              </w:r>
            </w:hyperlink>
          </w:p>
          <w:p w:rsidR="008F7176" w:rsidRPr="00A32DA6" w:rsidRDefault="008F7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1154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dmund </w:t>
            </w: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Ndudi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Ossai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2021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Ossai&lt;/Author&gt;&lt;Year&gt;2021&lt;/Year&gt;&lt;RecNum&gt;1211&lt;/RecNum&gt;&lt;DisplayText&gt;[11]&lt;/DisplayText&gt;&lt;record&gt;&lt;rec-number&gt;1211&lt;/rec-number&gt;&lt;foreign-keys&gt;&lt;key app="EN" db-id="zaew0vvez9tvdiedtfkpzzeqs22pp5aaxtxw" timestamp="1685479891"&gt;1211&lt;/key&gt;&lt;/foreign-keys&gt;&lt;ref-type name="Journal Article"&gt;17&lt;/ref-type&gt;&lt;contributors&gt;&lt;authors&gt;&lt;author&gt;Ossai, Edmund Ndudi&lt;/author&gt;&lt;author&gt;Eze, Irene Ifeyinwa&lt;/author&gt;&lt;author&gt;Onyenakazi, Rejoice Chinecherem&lt;/author&gt;&lt;author&gt;Ugebe, Elias&lt;/author&gt;&lt;author&gt;Eze, Basil&lt;/author&gt;&lt;author&gt;Obasi, Obinna&lt;/author&gt;&lt;/authors&gt;&lt;/contributors&gt;&lt;titles&gt;&lt;title&gt;How large is the burden of depression in a medical school? A cross-sectional study among medical students in Nigeria&lt;/title&gt;&lt;secondary-title&gt;Pan African Medical Journal&lt;/secondary-title&gt;&lt;/titles&gt;&lt;periodical&gt;&lt;full-title&gt;Pan African Medical Journal&lt;/full-title&gt;&lt;/periodical&gt;&lt;volume&gt;40&lt;/volume&gt;&lt;number&gt;1&lt;/number&gt;&lt;dates&gt;&lt;year&gt;2021&lt;/year&gt;&lt;/dates&gt;&lt;isbn&gt;1937-8688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1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53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How large is the burden of depression in a medical school? A cross-sectional study among medical students in Nigeria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8F7176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604/pamj.2021.40.71.29079</w:t>
              </w:r>
            </w:hyperlink>
          </w:p>
          <w:p w:rsidR="008F7176" w:rsidRPr="00A32DA6" w:rsidRDefault="008F7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06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El-</w:t>
            </w: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Gilany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2019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El-Gilany&lt;/Author&gt;&lt;Year&gt;2019&lt;/Year&gt;&lt;RecNum&gt;1098&lt;/RecNum&gt;&lt;DisplayText&gt;[12]&lt;/DisplayText&gt;&lt;record&gt;&lt;rec-number&gt;1098&lt;/rec-number&gt;&lt;foreign-keys&gt;&lt;key app="EN" db-id="zaew0vvez9tvdiedtfkpzzeqs22pp5aaxtxw" timestamp="1654763264"&gt;1098&lt;/key&gt;&lt;/foreign-keys&gt;&lt;ref-type name="Journal Article"&gt;17&lt;/ref-type&gt;&lt;contributors&gt;&lt;authors&gt;&lt;author&gt;El-Gilany, Abdel-Hady&lt;/author&gt;&lt;author&gt;Amro, Mostafa&lt;/author&gt;&lt;author&gt;Eladawi, Noha&lt;/author&gt;&lt;author&gt;Khalil, Mohamed&lt;/author&gt;&lt;/authors&gt;&lt;/contributors&gt;&lt;titles&gt;&lt;title&gt;Mental health status of medical students: a single faculty study in Egypt&lt;/title&gt;&lt;secondary-title&gt;The Journal of Nervous and Mental Disease&lt;/secondary-title&gt;&lt;/titles&gt;&lt;periodical&gt;&lt;full-title&gt;The Journal of Nervous and Mental Disease&lt;/full-title&gt;&lt;/periodical&gt;&lt;pages&gt;348-354&lt;/pages&gt;&lt;volume&gt;207&lt;/volume&gt;&lt;number&gt;5&lt;/number&gt;&lt;dates&gt;&lt;year&gt;2019&lt;/year&gt;&lt;/dates&gt;&lt;isbn&gt;0022-3018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2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53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Mental health status of medical students: a single faculty study in Egypt</w:t>
            </w:r>
            <w:r w:rsidR="008F7176"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8F7176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97/nmd.0000000000000970</w:t>
              </w:r>
            </w:hyperlink>
          </w:p>
          <w:p w:rsidR="008F7176" w:rsidRPr="00A32DA6" w:rsidRDefault="008F7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. E. NWACHUKWU ET AL., 2021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Nwachukwu&lt;/Author&gt;&lt;Year&gt;2021&lt;/Year&gt;&lt;RecNum&gt;5&lt;/RecNum&gt;&lt;DisplayText&gt;[13]&lt;/DisplayText&gt;&lt;record&gt;&lt;rec-number&gt;5&lt;/rec-number&gt;&lt;foreign-keys&gt;&lt;key app="EN" db-id="zrszzzzw30ret3ezre5xarxl00tdfxwav5x2" timestamp="1728456847"&gt;5&lt;/key&gt;&lt;/foreign-keys&gt;&lt;ref-type name="Journal Article"&gt;17&lt;/ref-type&gt;&lt;contributors&gt;&lt;authors&gt;&lt;author&gt;Nwachukwu, Chibuike E&lt;/author&gt;&lt;author&gt;Olufunmilayo, Edward O&lt;/author&gt;&lt;author&gt;Otor, Victor O&lt;/author&gt;&lt;author&gt;Yakubu, Aliu O&lt;/author&gt;&lt;author&gt;Akingbade, Akintoba E&lt;/author&gt;&lt;author&gt;Odefemi, Ogooluwatan F&lt;/author&gt;&lt;author&gt;Ikwunne, Boluwatife N&lt;/author&gt;&lt;author&gt;Kowe, Toluwalope F&lt;/author&gt;&lt;author&gt;Morakinyo, Oreoluwa E&lt;/author&gt;&lt;author&gt;Oyebamiji, Tunde A&lt;/author&gt;&lt;/authors&gt;&lt;/contributors&gt;&lt;titles&gt;&lt;title&gt;Common mental health problems and associated factors among medical students of University of Ibadan, Nigeria&lt;/title&gt;&lt;secondary-title&gt;Journal of Mental Health&lt;/secondary-title&gt;&lt;/titles&gt;&lt;periodical&gt;&lt;full-title&gt;Journal of Mental Health&lt;/full-title&gt;&lt;/periodical&gt;&lt;pages&gt;315-322&lt;/pages&gt;&lt;volume&gt;30&lt;/volume&gt;&lt;number&gt;3&lt;/number&gt;&lt;dates&gt;&lt;year&gt;2021&lt;/year&gt;&lt;/dates&gt;&lt;isbn&gt;0963-8237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3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53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Common mental health problems and associated factors among medical students of University of Ibadan, Nigeria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8F7176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80/09638237.2021.1875404</w:t>
              </w:r>
            </w:hyperlink>
          </w:p>
          <w:p w:rsidR="008F7176" w:rsidRPr="00A32DA6" w:rsidRDefault="008F7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1217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hamed </w:t>
            </w: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Fawzy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20117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Fawzy&lt;/Author&gt;&lt;Year&gt;2017&lt;/Year&gt;&lt;RecNum&gt;1091&lt;/RecNum&gt;&lt;DisplayText&gt;[14]&lt;/DisplayText&gt;&lt;record&gt;&lt;rec-number&gt;1091&lt;/rec-number&gt;&lt;foreign-keys&gt;&lt;key app="EN" db-id="zaew0vvez9tvdiedtfkpzzeqs22pp5aaxtxw" timestamp="1654759357"&gt;1091&lt;/key&gt;&lt;/foreign-keys&gt;&lt;ref-type name="Journal Article"&gt;17&lt;/ref-type&gt;&lt;contributors&gt;&lt;authors&gt;&lt;author&gt;Fawzy, Mohamed&lt;/author&gt;&lt;author&gt;Hamed, Sherifa A&lt;/author&gt;&lt;/authors&gt;&lt;/contributors&gt;&lt;titles&gt;&lt;title&gt;Prevalence of psychological stress, depression and anxiety among medical students in Egypt&lt;/title&gt;&lt;secondary-title&gt;Psychiatry research&lt;/secondary-title&gt;&lt;/titles&gt;&lt;periodical&gt;&lt;full-title&gt;Psychiatry research&lt;/full-title&gt;&lt;/periodical&gt;&lt;pages&gt;186-194&lt;/pages&gt;&lt;volume&gt;255&lt;/volume&gt;&lt;dates&gt;&lt;year&gt;2017&lt;/year&gt;&lt;/dates&gt;&lt;isbn&gt;0165-1781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4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950" w:type="dxa"/>
          </w:tcPr>
          <w:p w:rsidR="00C70639" w:rsidRPr="00A32DA6" w:rsidRDefault="00C53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Prevalence of psychological stress, depression and anxiety among medical students in Egypt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8F7176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16/j.psychres.2017.05.027</w:t>
              </w:r>
            </w:hyperlink>
          </w:p>
          <w:p w:rsidR="008F7176" w:rsidRPr="00A32DA6" w:rsidRDefault="008F7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Narushni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illay et al., 2016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Pillay&lt;/Author&gt;&lt;Year&gt;2016&lt;/Year&gt;&lt;RecNum&gt;1097&lt;/RecNum&gt;&lt;DisplayText&gt;[15]&lt;/DisplayText&gt;&lt;record&gt;&lt;rec-number&gt;1097&lt;/rec-number&gt;&lt;foreign-keys&gt;&lt;key app="EN" db-id="zaew0vvez9tvdiedtfkpzzeqs22pp5aaxtxw" timestamp="1654762790"&gt;1097&lt;/key&gt;&lt;/foreign-keys&gt;&lt;ref-type name="Journal Article"&gt;17&lt;/ref-type&gt;&lt;contributors&gt;&lt;authors&gt;&lt;author&gt;Pillay, Narushni&lt;/author&gt;&lt;author&gt;Ramlall, Suvira&lt;/author&gt;&lt;author&gt;Burns, Jonathan K&lt;/author&gt;&lt;/authors&gt;&lt;/contributors&gt;&lt;titles&gt;&lt;title&gt;Spirituality, depression and quality of life in medical students in KwaZulu-Natal&lt;/title&gt;&lt;secondary-title&gt;South African Journal of Psychiatry&lt;/secondary-title&gt;&lt;/titles&gt;&lt;periodical&gt;&lt;full-title&gt;South African Journal of Psychiatry&lt;/full-title&gt;&lt;/periodical&gt;&lt;volume&gt;22&lt;/volume&gt;&lt;number&gt;1&lt;/number&gt;&lt;dates&gt;&lt;year&gt;2016&lt;/year&gt;&lt;/dates&gt;&lt;isbn&gt;2078-6786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5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53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t xml:space="preserve">Burns, </w:t>
            </w:r>
            <w:r w:rsidRPr="00DC3C15">
              <w:rPr>
                <w:i/>
              </w:rPr>
              <w:t>Spirituality, depression and quality of life in medical students in KwaZulu-Natal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2F4703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4102/sajpsychiatry.v22i1.731</w:t>
              </w:r>
            </w:hyperlink>
          </w:p>
          <w:p w:rsidR="002F4703" w:rsidRPr="00A32DA6" w:rsidRDefault="002F47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06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Uzoechi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Eze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hikezie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2021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Chikezie&lt;/Author&gt;&lt;Year&gt;2021&lt;/Year&gt;&lt;RecNum&gt;1213&lt;/RecNum&gt;&lt;DisplayText&gt;[16]&lt;/DisplayText&gt;&lt;record&gt;&lt;rec-number&gt;1213&lt;/rec-number&gt;&lt;foreign-keys&gt;&lt;key app="EN" db-id="zaew0vvez9tvdiedtfkpzzeqs22pp5aaxtxw" timestamp="1685480115"&gt;1213&lt;/key&gt;&lt;/foreign-keys&gt;&lt;ref-type name="Journal Article"&gt;17&lt;/ref-type&gt;&lt;contributors&gt;&lt;authors&gt;&lt;author&gt;Chikezie, Uzoechi Eze&lt;/author&gt;&lt;author&gt;Okoro, Tamaraemumoemi Emmanuella&lt;/author&gt;&lt;/authors&gt;&lt;/contributors&gt;&lt;titles&gt;&lt;title&gt;Prevalence of Depression and Associated Factors among Medical Students in a Southern Nigerian University&lt;/title&gt;&lt;secondary-title&gt;Global Journal of Health Science&lt;/secondary-title&gt;&lt;/titles&gt;&lt;periodical&gt;&lt;full-title&gt;Global journal of health science&lt;/full-title&gt;&lt;/periodical&gt;&lt;pages&gt;1-12&lt;/pages&gt;&lt;volume&gt;13&lt;/volume&gt;&lt;number&gt;12&lt;/number&gt;&lt;dates&gt;&lt;year&gt;2021&lt;/year&gt;&lt;/dates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6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53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lastRenderedPageBreak/>
              <w:t xml:space="preserve">Prevalence of Depression and Associated Factors among Medical Students in a Southern Nigerian </w:t>
            </w:r>
            <w:r w:rsidRPr="00DC3C15">
              <w:rPr>
                <w:i/>
              </w:rPr>
              <w:lastRenderedPageBreak/>
              <w:t>University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2F4703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5539/gjhs.v13n12p12</w:t>
              </w:r>
            </w:hyperlink>
          </w:p>
          <w:p w:rsidR="002F4703" w:rsidRPr="00A32DA6" w:rsidRDefault="002F47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Wafaa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2020 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Elsawy&lt;/Author&gt;&lt;Year&gt;2020&lt;/Year&gt;&lt;RecNum&gt;1220&lt;/RecNum&gt;&lt;DisplayText&gt;[17]&lt;/DisplayText&gt;&lt;record&gt;&lt;rec-number&gt;1220&lt;/rec-number&gt;&lt;foreign-keys&gt;&lt;key app="EN" db-id="zaew0vvez9tvdiedtfkpzzeqs22pp5aaxtxw" timestamp="1685482603"&gt;1220&lt;/key&gt;&lt;/foreign-keys&gt;&lt;ref-type name="Journal Article"&gt;17&lt;/ref-type&gt;&lt;contributors&gt;&lt;authors&gt;&lt;author&gt;Elsawy, Wafaa Ihab Hafez&lt;/author&gt;&lt;author&gt;Sherif, Aida Aly Reda&lt;/author&gt;&lt;author&gt;Attia, Medhat Salah El Din&lt;/author&gt;&lt;author&gt;El-Nimr, Nessrin Ahmed&lt;/author&gt;&lt;/authors&gt;&lt;/contributors&gt;&lt;titles&gt;&lt;title&gt;Depression among medical students in Alexandria, Egypt&lt;/title&gt;&lt;secondary-title&gt;African Health Sciences&lt;/secondary-title&gt;&lt;/titles&gt;&lt;periodical&gt;&lt;full-title&gt;African Health Sciences&lt;/full-title&gt;&lt;/periodical&gt;&lt;pages&gt;1416-1425&lt;/pages&gt;&lt;volume&gt;20&lt;/volume&gt;&lt;number&gt;3&lt;/number&gt;&lt;dates&gt;&lt;year&gt;2020&lt;/year&gt;&lt;/dates&gt;&lt;isbn&gt;1680-6905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7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53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Depression among medical students in Alexandria, Egypt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2F4703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4314/ahs.v20i3.47</w:t>
              </w:r>
            </w:hyperlink>
          </w:p>
          <w:p w:rsidR="002F4703" w:rsidRPr="00A32DA6" w:rsidRDefault="002F47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707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Sherif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F et al., 2021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Sherif&lt;/Author&gt;&lt;Year&gt;2021&lt;/Year&gt;&lt;RecNum&gt;1210&lt;/RecNum&gt;&lt;DisplayText&gt;[18]&lt;/DisplayText&gt;&lt;record&gt;&lt;rec-number&gt;1210&lt;/rec-number&gt;&lt;foreign-keys&gt;&lt;key app="EN" db-id="zaew0vvez9tvdiedtfkpzzeqs22pp5aaxtxw" timestamp="1722582877"&gt;1210&lt;/key&gt;&lt;/foreign-keys&gt;&lt;ref-type name="Journal Article"&gt;17&lt;/ref-type&gt;&lt;contributors&gt;&lt;authors&gt;&lt;author&gt;Sherif, Roba F&lt;/author&gt;&lt;author&gt;Saeed, Nagat M&lt;/author&gt;&lt;author&gt;Sherif, Gofran A&lt;/author&gt;&lt;author&gt;Rabab, Khiria S&lt;/author&gt;&lt;author&gt;Sherif, Fathi M&lt;/author&gt;&lt;/authors&gt;&lt;/contributors&gt;&lt;titles&gt;&lt;title&gt;Prevalence of depression among Libyan medical students&lt;/title&gt;&lt;secondary-title&gt;Iberoamerican Journal of Medicine&lt;/secondary-title&gt;&lt;/titles&gt;&lt;periodical&gt;&lt;full-title&gt;Iberoamerican Journal of Medicine&lt;/full-title&gt;&lt;/periodical&gt;&lt;pages&gt;196-203&lt;/pages&gt;&lt;volume&gt;3&lt;/volume&gt;&lt;number&gt;3&lt;/number&gt;&lt;dates&gt;&lt;year&gt;2021&lt;/year&gt;&lt;/dates&gt;&lt;isbn&gt;2695-5075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8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53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Prevalence of depression among Libyan medical students</w:t>
            </w:r>
          </w:p>
        </w:tc>
        <w:tc>
          <w:tcPr>
            <w:tcW w:w="2340" w:type="dxa"/>
          </w:tcPr>
          <w:p w:rsidR="002F4703" w:rsidRDefault="00962416" w:rsidP="002F4703">
            <w:pPr>
              <w:shd w:val="clear" w:color="auto" w:fill="FFFFFF"/>
              <w:outlineLvl w:val="3"/>
              <w:rPr>
                <w:rFonts w:ascii="Verdana" w:eastAsia="Times New Roman" w:hAnsi="Verdana" w:cs="Times New Roman"/>
                <w:color w:val="800000"/>
                <w:sz w:val="16"/>
                <w:szCs w:val="16"/>
              </w:rPr>
            </w:pPr>
            <w:hyperlink r:id="rId23" w:history="1">
              <w:r w:rsidR="002F4703" w:rsidRPr="00547A27">
                <w:rPr>
                  <w:rStyle w:val="Hyperlink"/>
                  <w:rFonts w:ascii="Verdana" w:eastAsia="Times New Roman" w:hAnsi="Verdana" w:cs="Times New Roman"/>
                  <w:sz w:val="16"/>
                  <w:szCs w:val="16"/>
                </w:rPr>
                <w:t>https://dx.doi.org/10.5281/zenodo.4723954</w:t>
              </w:r>
            </w:hyperlink>
          </w:p>
          <w:p w:rsidR="002F4703" w:rsidRPr="002F4703" w:rsidRDefault="002F4703" w:rsidP="002F4703">
            <w:pPr>
              <w:shd w:val="clear" w:color="auto" w:fill="FFFFFF"/>
              <w:outlineLvl w:val="3"/>
              <w:rPr>
                <w:rFonts w:ascii="Verdana" w:eastAsia="Times New Roman" w:hAnsi="Verdana" w:cs="Times New Roman"/>
                <w:color w:val="800000"/>
                <w:sz w:val="16"/>
                <w:szCs w:val="16"/>
              </w:rPr>
            </w:pPr>
            <w:r w:rsidRPr="002F4703">
              <w:rPr>
                <w:rFonts w:ascii="Verdana" w:eastAsia="Times New Roman" w:hAnsi="Verdana" w:cs="Times New Roman"/>
                <w:color w:val="800000"/>
                <w:sz w:val="16"/>
                <w:szCs w:val="16"/>
              </w:rPr>
              <w:t> </w:t>
            </w: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823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Suraj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et al., 2021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Suraj&lt;/Author&gt;&lt;Year&gt;2021&lt;/Year&gt;&lt;RecNum&gt;15&lt;/RecNum&gt;&lt;DisplayText&gt;[19]&lt;/DisplayText&gt;&lt;record&gt;&lt;rec-number&gt;15&lt;/rec-number&gt;&lt;foreign-keys&gt;&lt;key app="EN" db-id="zrszzzzw30ret3ezre5xarxl00tdfxwav5x2" timestamp="1728460059"&gt;15&lt;/key&gt;&lt;/foreign-keys&gt;&lt;ref-type name="Journal Article"&gt;17&lt;/ref-type&gt;&lt;contributors&gt;&lt;authors&gt;&lt;author&gt;Suraj, Sani Salihu&lt;/author&gt;&lt;author&gt;Umar, Bello Ibrahim&lt;/author&gt;&lt;author&gt;Gajida, Auwal Umar&lt;/author&gt;&lt;author&gt;Umar, Musa Usman&lt;/author&gt;&lt;/authors&gt;&lt;/contributors&gt;&lt;titles&gt;&lt;title&gt;Prevalence and factors associated with depression among medical students in Nigeria&lt;/title&gt;&lt;secondary-title&gt;Nigerian Postgraduate Medical Journal&lt;/secondary-title&gt;&lt;/titles&gt;&lt;periodical&gt;&lt;full-title&gt;Nigerian Postgraduate Medical Journal&lt;/full-title&gt;&lt;/periodical&gt;&lt;pages&gt;198-203&lt;/pages&gt;&lt;volume&gt;28&lt;/volume&gt;&lt;number&gt;3&lt;/number&gt;&lt;dates&gt;&lt;year&gt;2021&lt;/year&gt;&lt;/dates&gt;&lt;isbn&gt;1117-1936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9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E97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Prevalence and factors associated with depression among medical students in Nigeria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2219E8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4103/npmj.npmj_414_21</w:t>
              </w:r>
            </w:hyperlink>
          </w:p>
          <w:p w:rsidR="002219E8" w:rsidRPr="00A32DA6" w:rsidRDefault="00221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06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</w:tcPr>
          <w:p w:rsidR="00C70639" w:rsidRPr="00A32DA6" w:rsidRDefault="00C70639" w:rsidP="002350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Leta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Melaku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2021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Melaku&lt;/Author&gt;&lt;Year&gt;2021&lt;/Year&gt;&lt;RecNum&gt;8&lt;/RecNum&gt;&lt;DisplayText&gt;[20]&lt;/DisplayText&gt;&lt;record&gt;&lt;rec-number&gt;8&lt;/rec-number&gt;&lt;foreign-keys&gt;&lt;key app="EN" db-id="zrszzzzw30ret3ezre5xarxl00tdfxwav5x2" timestamp="1728457102"&gt;8&lt;/key&gt;&lt;/foreign-keys&gt;&lt;ref-type name="Journal Article"&gt;17&lt;/ref-type&gt;&lt;contributors&gt;&lt;authors&gt;&lt;author&gt;Melaku, Leta&lt;/author&gt;&lt;author&gt;Bulcha, Guta&lt;/author&gt;&lt;author&gt;Worku, Deressa&lt;/author&gt;&lt;/authors&gt;&lt;/contributors&gt;&lt;titles&gt;&lt;title&gt;The Prevalence and Severity of Depression, Anxiety and Stress as Well as Coping Strategies Used by Medical Undergraduate Students Enrolled in Arsi University: A Cross-Sectional Study&lt;/title&gt;&lt;/titles&gt;&lt;dates&gt;&lt;year&gt;2021&lt;/year&gt;&lt;/dates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20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E97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 xml:space="preserve">The Prevalence and Severity of Depression, Anxiety and Stress as Well as Coping Strategies Used by Medical Undergraduate Students Enrolled in </w:t>
            </w:r>
            <w:proofErr w:type="spellStart"/>
            <w:r w:rsidRPr="00DC3C15">
              <w:rPr>
                <w:i/>
              </w:rPr>
              <w:t>Arsi</w:t>
            </w:r>
            <w:proofErr w:type="spellEnd"/>
            <w:r w:rsidRPr="00DC3C15">
              <w:rPr>
                <w:i/>
              </w:rPr>
              <w:t xml:space="preserve"> University: A Cross-Sectional Study.</w:t>
            </w:r>
            <w:r w:rsidRPr="00DC3C15">
              <w:t xml:space="preserve"> 2021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2219E8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21203/rs.3.rs-152511/v1</w:t>
              </w:r>
            </w:hyperlink>
          </w:p>
          <w:p w:rsidR="002219E8" w:rsidRPr="00A32DA6" w:rsidRDefault="00221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https://www.researchsquare.com/article/rs-152511/v1</w:t>
            </w: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60" w:type="dxa"/>
          </w:tcPr>
          <w:p w:rsidR="00C70639" w:rsidRPr="00A32DA6" w:rsidRDefault="00C70639" w:rsidP="00301D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Tarteel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usa et al., 2022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Musa&lt;/Author&gt;&lt;Year&gt;2022&lt;/Year&gt;&lt;RecNum&gt;1206&lt;/RecNum&gt;&lt;DisplayText&gt;[21]&lt;/DisplayText&gt;&lt;record&gt;&lt;rec-number&gt;1206&lt;/rec-number&gt;&lt;foreign-keys&gt;&lt;key app="EN" db-id="zaew0vvez9tvdiedtfkpzzeqs22pp5aaxtxw" timestamp="1685453374"&gt;1206&lt;/key&gt;&lt;/foreign-keys&gt;&lt;ref-type name="Journal Article"&gt;17&lt;/ref-type&gt;&lt;contributors&gt;&lt;authors&gt;&lt;author&gt;Musa, Tarteel&lt;/author&gt;&lt;author&gt;Yahia, Alwathig&lt;/author&gt;&lt;/authors&gt;&lt;/contributors&gt;&lt;titles&gt;&lt;title&gt;Prevalence of depression among medical students in River Nile State Universities 2021&lt;/title&gt;&lt;secondary-title&gt;F1000Research&lt;/secondary-title&gt;&lt;/titles&gt;&lt;periodical&gt;&lt;full-title&gt;F1000Research&lt;/full-title&gt;&lt;/periodical&gt;&lt;pages&gt;1168&lt;/pages&gt;&lt;volume&gt;11&lt;/volume&gt;&lt;number&gt;1168&lt;/number&gt;&lt;dates&gt;&lt;year&gt;2022&lt;/year&gt;&lt;/dates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21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C53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Prevalence of depression among medical students in River Nile State Universities 2021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2219E8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2688/f1000research.123648.1</w:t>
              </w:r>
            </w:hyperlink>
          </w:p>
          <w:p w:rsidR="002219E8" w:rsidRPr="00A32DA6" w:rsidRDefault="00221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https://f1000research.com/articles/11-1168</w:t>
            </w:r>
          </w:p>
        </w:tc>
      </w:tr>
      <w:tr w:rsidR="00B7736A" w:rsidRPr="00A32DA6" w:rsidTr="00B7736A">
        <w:trPr>
          <w:trHeight w:val="406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60" w:type="dxa"/>
          </w:tcPr>
          <w:p w:rsidR="00C70639" w:rsidRPr="00A32DA6" w:rsidRDefault="00C70639" w:rsidP="00301D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halid A. Khalil et al. </w:t>
            </w:r>
            <w:r w:rsidRPr="00A32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Khalil&lt;/Author&gt;&lt;Year&gt;2019&lt;/Year&gt;&lt;RecNum&gt;1225&lt;/RecNum&gt;&lt;DisplayText&gt;[22]&lt;/DisplayText&gt;&lt;record&gt;&lt;rec-number&gt;1225&lt;/rec-number&gt;&lt;foreign-keys&gt;&lt;key app="EN" db-id="zaew0vvez9tvdiedtfkpzzeqs22pp5aaxtxw" timestamp="1685557955"&gt;1225&lt;/key&gt;&lt;/foreign-keys&gt;&lt;ref-type name="Journal Article"&gt;17&lt;/ref-type&gt;&lt;contributors&gt;&lt;authors&gt;&lt;author&gt;Khalil, Khalid A&lt;/author&gt;&lt;/authors&gt;&lt;/contributors&gt;&lt;titles&gt;&lt;title&gt;Depressive Symptoms Amongst Undergraduate Students in Libya&lt;/title&gt;&lt;secondary-title&gt;Transformation for Better Healthcare and Environment&lt;/secondary-title&gt;&lt;/titles&gt;&lt;periodical&gt;&lt;full-title&gt;Transformation for Better Healthcare and Environment&lt;/full-title&gt;&lt;/periodical&gt;&lt;pages&gt;11&lt;/pages&gt;&lt;dates&gt;&lt;year&gt;2019&lt;/year&gt;&lt;/dates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22]</w:t>
            </w:r>
            <w:r w:rsidRPr="00A32D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E97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Depressive Symptoms Amongst Undergraduate Students in Libya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="002219E8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doi.org/10.5281/zenodo.4723954</w:t>
              </w:r>
            </w:hyperlink>
          </w:p>
          <w:p w:rsidR="002219E8" w:rsidRPr="00A32DA6" w:rsidRDefault="00221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60" w:type="dxa"/>
          </w:tcPr>
          <w:p w:rsidR="00C70639" w:rsidRPr="00A32DA6" w:rsidRDefault="00C70639" w:rsidP="00301D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 </w:t>
            </w: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Essangri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021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Essangri&lt;/Author&gt;&lt;Year&gt;2021&lt;/Year&gt;&lt;RecNum&gt;16&lt;/RecNum&gt;&lt;DisplayText&gt;[23]&lt;/DisplayText&gt;&lt;record&gt;&lt;rec-number&gt;16&lt;/rec-number&gt;&lt;foreign-keys&gt;&lt;key app="EN" db-id="zrszzzzw30ret3ezre5xarxl00tdfxwav5x2" timestamp="1728460143"&gt;16&lt;/key&gt;&lt;/foreign-keys&gt;&lt;ref-type name="Journal Article"&gt;17&lt;/ref-type&gt;&lt;contributors&gt;&lt;authors&gt;&lt;author&gt;Essangri, Hajar&lt;/author&gt;&lt;author&gt;Sabir, Maria&lt;/author&gt;&lt;author&gt;Benkabbou, Amine&lt;/author&gt;&lt;author&gt;Majbar, Mohammed Anass&lt;/author&gt;&lt;author&gt;Amrani, Laila&lt;/author&gt;&lt;author&gt;Ghannam, Abdelilah&lt;/author&gt;&lt;author&gt;Lekehal, Brahim&lt;/author&gt;&lt;author&gt;Mohsine, Raouf&lt;/author&gt;&lt;author&gt;Souadka, Amine&lt;/author&gt;&lt;/authors&gt;&lt;/contributors&gt;&lt;titles&gt;&lt;title&gt;Predictive factors for impaired mental health among medical students during the early stage of the COVID-19 pandemic in Morocco&lt;/title&gt;&lt;secondary-title&gt;The American journal of tropical medicine and hygiene&lt;/secondary-title&gt;&lt;/titles&gt;&lt;periodical&gt;&lt;full-title&gt;The American journal of tropical medicine and hygiene&lt;/full-title&gt;&lt;/periodical&gt;&lt;pages&gt;95&lt;/pages&gt;&lt;volume&gt;104&lt;/volume&gt;&lt;number&gt;1&lt;/number&gt;&lt;dates&gt;&lt;year&gt;2021&lt;/year&gt;&lt;/dates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23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E97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lastRenderedPageBreak/>
              <w:t xml:space="preserve">Predictive factors for impaired mental health among medical students during the early stage of the </w:t>
            </w:r>
            <w:r w:rsidRPr="00DC3C15">
              <w:rPr>
                <w:i/>
              </w:rPr>
              <w:lastRenderedPageBreak/>
              <w:t>COVID-19 pandemic in Morocco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history="1">
              <w:r w:rsidR="00F25EA9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4269/ajtmh.20-1302</w:t>
              </w:r>
            </w:hyperlink>
          </w:p>
          <w:p w:rsidR="00F25EA9" w:rsidRPr="00A32DA6" w:rsidRDefault="00F2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06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2160" w:type="dxa"/>
          </w:tcPr>
          <w:p w:rsidR="00C70639" w:rsidRPr="00A32DA6" w:rsidRDefault="00C70639" w:rsidP="00301D36">
            <w:pPr>
              <w:jc w:val="both"/>
              <w:rPr>
                <w:rFonts w:ascii="Times New Roman" w:hAnsi="Times New Roman" w:cs="Times New Roman"/>
                <w:color w:val="282828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color w:val="282828"/>
                <w:sz w:val="24"/>
                <w:szCs w:val="24"/>
              </w:rPr>
              <w:t>Rammouz</w:t>
            </w:r>
            <w:proofErr w:type="spellEnd"/>
            <w:r w:rsidRPr="00A32DA6">
              <w:rPr>
                <w:rFonts w:ascii="Times New Roman" w:hAnsi="Times New Roman" w:cs="Times New Roman"/>
                <w:color w:val="282828"/>
                <w:sz w:val="24"/>
                <w:szCs w:val="24"/>
              </w:rPr>
              <w:t xml:space="preserve"> et al., 2023 </w:t>
            </w:r>
            <w:r w:rsidRPr="00A32DA6">
              <w:rPr>
                <w:rFonts w:ascii="Times New Roman" w:hAnsi="Times New Roman" w:cs="Times New Roman"/>
                <w:color w:val="282828"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color w:val="282828"/>
                <w:sz w:val="24"/>
                <w:szCs w:val="24"/>
              </w:rPr>
              <w:instrText xml:space="preserve"> ADDIN EN.CITE &lt;EndNote&gt;&lt;Cite&gt;&lt;Author&gt;Rammouz&lt;/Author&gt;&lt;Year&gt;2023&lt;/Year&gt;&lt;RecNum&gt;1227&lt;/RecNum&gt;&lt;DisplayText&gt;[24]&lt;/DisplayText&gt;&lt;record&gt;&lt;rec-number&gt;1227&lt;/rec-number&gt;&lt;foreign-keys&gt;&lt;key app="EN" db-id="zaew0vvez9tvdiedtfkpzzeqs22pp5aaxtxw" timestamp="1685560536"&gt;1227&lt;/key&gt;&lt;/foreign-keys&gt;&lt;ref-type name="Journal Article"&gt;17&lt;/ref-type&gt;&lt;contributors&gt;&lt;authors&gt;&lt;author&gt;Rammouz, Ismail&lt;/author&gt;&lt;author&gt;Lahlou, Laila&lt;/author&gt;&lt;author&gt;Salehddine, Zineb&lt;/author&gt;&lt;author&gt;Eloumary, Omar&lt;/author&gt;&lt;author&gt;Laaraj, Hicham&lt;/author&gt;&lt;author&gt;Ouhamou, Mina&lt;/author&gt;&lt;author&gt;Mouhadi, Khalid&lt;/author&gt;&lt;author&gt;Doufik, Jalal&lt;/author&gt;&lt;author&gt;Aalouane, Rachid&lt;/author&gt;&lt;author&gt;Boujraf, Said&lt;/author&gt;&lt;/authors&gt;&lt;/contributors&gt;&lt;titles&gt;&lt;title&gt;Religiosity, stress, and depressive symptoms among nursing and medical students during the middle stage of the COVID-19 pandemic: A cross-sectional study in Morocco&lt;/title&gt;&lt;secondary-title&gt;Frontiers in Psychiatry&lt;/secondary-title&gt;&lt;/titles&gt;&lt;periodical&gt;&lt;full-title&gt;Frontiers in Psychiatry&lt;/full-title&gt;&lt;/periodical&gt;&lt;volume&gt;14&lt;/volume&gt;&lt;dates&gt;&lt;year&gt;2023&lt;/year&gt;&lt;/dates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color w:val="282828"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color w:val="282828"/>
                <w:sz w:val="24"/>
                <w:szCs w:val="24"/>
              </w:rPr>
              <w:t>[24]</w:t>
            </w:r>
            <w:r w:rsidRPr="00A32DA6">
              <w:rPr>
                <w:rFonts w:ascii="Times New Roman" w:hAnsi="Times New Roman" w:cs="Times New Roman"/>
                <w:color w:val="282828"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E97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Religiosity, stress, and depressive symptoms among nursing and medical students during the middle stage of the COVID-19 pandemic: A cross-sectional study in Morocco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="00F25EA9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3389/fpsyt.2023.1123356</w:t>
              </w:r>
            </w:hyperlink>
          </w:p>
          <w:p w:rsidR="00F25EA9" w:rsidRPr="00A32DA6" w:rsidRDefault="00F2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1237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60" w:type="dxa"/>
          </w:tcPr>
          <w:p w:rsidR="00C70639" w:rsidRPr="00A32DA6" w:rsidRDefault="00C70639" w:rsidP="00BE1C15">
            <w:pPr>
              <w:jc w:val="both"/>
              <w:rPr>
                <w:rFonts w:ascii="Times New Roman" w:hAnsi="Times New Roman" w:cs="Times New Roman"/>
                <w:color w:val="282828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Terasaki, D.J., et al.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Terasaki&lt;/Author&gt;&lt;Year&gt;2009&lt;/Year&gt;&lt;RecNum&gt;31&lt;/RecNum&gt;&lt;DisplayText&gt;[25]&lt;/DisplayText&gt;&lt;record&gt;&lt;rec-number&gt;31&lt;/rec-number&gt;&lt;foreign-keys&gt;&lt;key app="EN" db-id="zrszzzzw30ret3ezre5xarxl00tdfxwav5x2" timestamp="1728539460"&gt;31&lt;/key&gt;&lt;/foreign-keys&gt;&lt;ref-type name="Journal Article"&gt;17&lt;/ref-type&gt;&lt;contributors&gt;&lt;authors&gt;&lt;author&gt;Terasaki, Dale J&lt;/author&gt;&lt;author&gt;Gelaye, Bizu&lt;/author&gt;&lt;author&gt;Berhane, Yemane&lt;/author&gt;&lt;author&gt;Williams, Michelle A&lt;/author&gt;&lt;/authors&gt;&lt;/contributors&gt;&lt;titles&gt;&lt;title&gt;Anger expression, violent behavior, and symptoms of depression among male college students in Ethiopia&lt;/title&gt;&lt;secondary-title&gt;BMC public health&lt;/secondary-title&gt;&lt;/titles&gt;&lt;periodical&gt;&lt;full-title&gt;BMC public health&lt;/full-title&gt;&lt;/periodical&gt;&lt;pages&gt;1-8&lt;/pages&gt;&lt;volume&gt;9&lt;/volume&gt;&lt;dates&gt;&lt;year&gt;2009&lt;/year&gt;&lt;/dates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E97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Anger expression, violent behavior, and symptoms of depression among male college students in Ethiopia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history="1">
              <w:r w:rsidR="00F25EA9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86/1471-2458-9-13</w:t>
              </w:r>
            </w:hyperlink>
          </w:p>
          <w:p w:rsidR="00F25EA9" w:rsidRPr="00A32DA6" w:rsidRDefault="00F2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37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60" w:type="dxa"/>
          </w:tcPr>
          <w:p w:rsidR="00C70639" w:rsidRPr="00A32DA6" w:rsidRDefault="00C70639" w:rsidP="00BE1C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Shereen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Esmat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2021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Esmat&lt;/Author&gt;&lt;Year&gt;2021&lt;/Year&gt;&lt;RecNum&gt;18&lt;/RecNum&gt;&lt;DisplayText&gt;[26]&lt;/DisplayText&gt;&lt;record&gt;&lt;rec-number&gt;18&lt;/rec-number&gt;&lt;foreign-keys&gt;&lt;key app="EN" db-id="zrszzzzw30ret3ezre5xarxl00tdfxwav5x2" timestamp="1728460338"&gt;18&lt;/key&gt;&lt;/foreign-keys&gt;&lt;ref-type name="Journal Article"&gt;17&lt;/ref-type&gt;&lt;contributors&gt;&lt;authors&gt;&lt;author&gt;Esmat, Shereen&lt;/author&gt;&lt;author&gt;Attia, Abeer&lt;/author&gt;&lt;author&gt;Elhabashi, Eman&lt;/author&gt;&lt;/authors&gt;&lt;/contributors&gt;&lt;titles&gt;&lt;title&gt;Prevalence and predictors for depression among medical students during coronavirus disease-19 pandemic: A cross-sectional study&lt;/title&gt;&lt;secondary-title&gt;Open Access Macedonian Journal of Medical Sciences&lt;/secondary-title&gt;&lt;/titles&gt;&lt;periodical&gt;&lt;full-title&gt;Open Access Macedonian Journal of Medical Sciences&lt;/full-title&gt;&lt;/periodical&gt;&lt;pages&gt;1454-1460&lt;/pages&gt;&lt;volume&gt;9&lt;/volume&gt;&lt;number&gt;E&lt;/number&gt;&lt;dates&gt;&lt;year&gt;2021&lt;/year&gt;&lt;/dates&gt;&lt;isbn&gt;1857-9655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26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E97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Prevalence and predictors for depression among medical students during coronavirus disease-19 pandemic: A cross-sectional study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history="1">
              <w:r w:rsidR="00F25EA9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3889/oamjms.2021.7390</w:t>
              </w:r>
            </w:hyperlink>
          </w:p>
          <w:p w:rsidR="00F25EA9" w:rsidRPr="00A32DA6" w:rsidRDefault="00F2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1622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60" w:type="dxa"/>
          </w:tcPr>
          <w:p w:rsidR="00C70639" w:rsidRPr="00A32DA6" w:rsidRDefault="00C70639" w:rsidP="00E7399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Ibrahim, A.K., S.J. Kelly, and C. Glazebrook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Ibrahim&lt;/Author&gt;&lt;Year&gt;2012&lt;/Year&gt;&lt;RecNum&gt;32&lt;/RecNum&gt;&lt;DisplayText&gt;[27]&lt;/DisplayText&gt;&lt;record&gt;&lt;rec-number&gt;32&lt;/rec-number&gt;&lt;foreign-keys&gt;&lt;key app="EN" db-id="zrszzzzw30ret3ezre5xarxl00tdfxwav5x2" timestamp="1728539816"&gt;32&lt;/key&gt;&lt;/foreign-keys&gt;&lt;ref-type name="Journal Article"&gt;17&lt;/ref-type&gt;&lt;contributors&gt;&lt;authors&gt;&lt;author&gt;Ibrahim, Ahmed K&lt;/author&gt;&lt;author&gt;Kelly, Shona J&lt;/author&gt;&lt;author&gt;Glazebrook, Cris&lt;/author&gt;&lt;/authors&gt;&lt;/contributors&gt;&lt;titles&gt;&lt;title&gt;Analysis of an Egyptian study on the socioeconomic distribution of depressive symptoms among undergraduates&lt;/title&gt;&lt;secondary-title&gt;Social psychiatry and psychiatric epidemiology&lt;/secondary-title&gt;&lt;/titles&gt;&lt;periodical&gt;&lt;full-title&gt;Social psychiatry and psychiatric epidemiology&lt;/full-title&gt;&lt;/periodical&gt;&lt;pages&gt;927-937&lt;/pages&gt;&lt;volume&gt;47&lt;/volume&gt;&lt;dates&gt;&lt;year&gt;2012&lt;/year&gt;&lt;/dates&gt;&lt;isbn&gt;0933-7954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27]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E97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Analysis of an Egyptian study on the socioeconomic distribution of depressive symptoms among undergraduates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history="1">
              <w:r w:rsidR="00F25EA9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00127-011-0400-x</w:t>
              </w:r>
            </w:hyperlink>
          </w:p>
          <w:p w:rsidR="00F25EA9" w:rsidRPr="00A32DA6" w:rsidRDefault="00F2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1767" w:type="dxa"/>
          </w:tcPr>
          <w:p w:rsidR="00C70639" w:rsidRPr="00A32DA6" w:rsidRDefault="00C70639" w:rsidP="00E739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Outcome of interest and Target population difference</w:t>
            </w: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60" w:type="dxa"/>
          </w:tcPr>
          <w:p w:rsidR="00C70639" w:rsidRPr="00A32DA6" w:rsidRDefault="00C70639" w:rsidP="00E739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>Mwita</w:t>
            </w:r>
            <w:proofErr w:type="spellEnd"/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 et al., 2020 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Mwita M&lt;/Author&gt;&lt;Year&gt;2020&lt;/Year&gt;&lt;RecNum&gt;1233&lt;/RecNum&gt;&lt;DisplayText&gt;[28]&lt;/DisplayText&gt;&lt;record&gt;&lt;rec-number&gt;1233&lt;/rec-number&gt;&lt;foreign-keys&gt;&lt;key app="EN" db-id="zaew0vvez9tvdiedtfkpzzeqs22pp5aaxtxw" timestamp="1685894487"&gt;1233&lt;/key&gt;&lt;/foreign-keys&gt;&lt;ref-type name="Journal Article"&gt;17&lt;/ref-type&gt;&lt;contributors&gt;&lt;authors&gt;&lt;author&gt;Mwita M, Makola AM, Beda M, et al.&lt;/author&gt;&lt;/authors&gt;&lt;/contributors&gt;&lt;titles&gt;&lt;title&gt; Prevalence of Depression and Suicidality among Medical Students in Mwanza  Tanzania; A Cross-Sectional Study. Neurol Res Surg. 2020; 3(1): 1-5&lt;/title&gt;&lt;secondary-title&gt;Egyptian journal of psychiatry&lt;/secondary-title&gt;&lt;/titles&gt;&lt;periodical&gt;&lt;full-title&gt;Egyptian journal of psychiatry&lt;/full-title&gt;&lt;/periodical&gt;&lt;pages&gt;1-5&lt;/pages&gt;&lt;volume&gt;3&lt;/volume&gt;&lt;number&gt;1&lt;/number&gt;&lt;dates&gt;&lt;year&gt;2020&lt;/year&gt;&lt;/dates&gt;&lt;isbn&gt;1110-1105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28]</w:t>
            </w:r>
            <w:r w:rsidRPr="00A32DA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E97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Prevalence of Depression and Suicidality among Medical Students in Mwanza Tanzania; A Cross-Sectional Study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history="1">
              <w:r w:rsidR="00F25EA9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x.doi.org/10.4103/ejpsy.ejpsy_1_20</w:t>
              </w:r>
            </w:hyperlink>
          </w:p>
          <w:p w:rsidR="00F25EA9" w:rsidRPr="00A32DA6" w:rsidRDefault="00F2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06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60" w:type="dxa"/>
          </w:tcPr>
          <w:p w:rsidR="00C70639" w:rsidRPr="00A32DA6" w:rsidRDefault="00C70639" w:rsidP="00E739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serunkuuma, J., et al., 2023 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Sserunkuuma&lt;/Author&gt;&lt;Year&gt;2023&lt;/Year&gt;&lt;RecNum&gt;9&lt;/RecNum&gt;&lt;DisplayText&gt;[29]&lt;/DisplayText&gt;&lt;record&gt;&lt;rec-number&gt;9&lt;/rec-number&gt;&lt;foreign-keys&gt;&lt;key app="EN" db-id="zrszzzzw30ret3ezre5xarxl00tdfxwav5x2" timestamp="1728457217"&gt;9&lt;/key&gt;&lt;/foreign-keys&gt;&lt;ref-type name="Journal Article"&gt;17&lt;/ref-type&gt;&lt;contributors&gt;&lt;authors&gt;&lt;author&gt;Sserunkuuma, Jonathan&lt;/author&gt;&lt;author&gt;Kaggwa, Mark Mohan&lt;/author&gt;&lt;author&gt;Muwanguzi, Moses&lt;/author&gt;&lt;author&gt;Najjuka, Sarah Maria&lt;/author&gt;&lt;author&gt;Murungi, Nathan&lt;/author&gt;&lt;author&gt;Kajjimu, Jonathan&lt;/author&gt;&lt;author&gt;Mulungi, Jonathan&lt;/author&gt;&lt;author&gt;Kihumuro, Raymond Bernard&lt;/author&gt;&lt;author&gt;Mamun, Mohammed A&lt;/author&gt;&lt;author&gt;Griffiths, Mark D&lt;/author&gt;&lt;/authors&gt;&lt;/contributors&gt;&lt;titles&gt;&lt;title&gt;Problematic use of the internet, smartphones, and social media among medical students and relationship with depression: An exploratory study&lt;/title&gt;&lt;secondary-title&gt;Plos one&lt;/secondary-title&gt;&lt;/titles&gt;&lt;periodical&gt;&lt;full-title&gt;Plos one&lt;/full-title&gt;&lt;/periodical&gt;&lt;pages&gt;e0286424&lt;/pages&gt;&lt;volume&gt;18&lt;/volume&gt;&lt;number&gt;5&lt;/number&gt;&lt;dates&gt;&lt;year&gt;2023&lt;/year&gt;&lt;/dates&gt;&lt;isbn&gt;1932-6203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29]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E97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Problematic use of the internet, smartphones, and social media among medical students and relationship with depression: An exploratory study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history="1">
              <w:r w:rsidR="00BA1503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371/journal.pone.0286424</w:t>
              </w:r>
            </w:hyperlink>
          </w:p>
          <w:p w:rsidR="00BA1503" w:rsidRPr="00A32DA6" w:rsidRDefault="00BA1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60" w:type="dxa"/>
          </w:tcPr>
          <w:p w:rsidR="00C70639" w:rsidRPr="00A32DA6" w:rsidRDefault="00C70639" w:rsidP="00E739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. H. Mustafa et al., 2022 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Mustafa&lt;/Author&gt;&lt;Year&gt;2022&lt;/Year&gt;&lt;RecNum&gt;29&lt;/RecNum&gt;&lt;DisplayText&gt;[30]&lt;/DisplayText&gt;&lt;record&gt;&lt;rec-number&gt;29&lt;/rec-number&gt;&lt;foreign-keys&gt;&lt;key app="EN" db-id="zrszzzzw30ret3ezre5xarxl00tdfxwav5x2" timestamp="1728461501"&gt;29&lt;/key&gt;&lt;/foreign-keys&gt;&lt;ref-type name="Journal Article"&gt;17&lt;/ref-type&gt;&lt;contributors&gt;&lt;authors&gt;&lt;author&gt;Mustafa, Sara Hassan&lt;/author&gt;&lt;author&gt;Mohammed, Elsir Abdelmutaal&lt;/author&gt;&lt;author&gt;Makkawi, Salma Taha&lt;/author&gt;&lt;author&gt;Mohammed, Yassin Youssif&lt;/author&gt;&lt;/authors&gt;&lt;/contributors&gt;&lt;titles&gt;&lt;title&gt;Mental distress among medical students in Khartoum, Sudan 2022&lt;/title&gt;&lt;secondary-title&gt;Open Journal of Psychiatry&lt;/secondary-title&gt;&lt;/titles&gt;&lt;periodical&gt;&lt;full-title&gt;Open Journal of Psychiatry&lt;/full-title&gt;&lt;/periodical&gt;&lt;pages&gt;345-358&lt;/pages&gt;&lt;volume&gt;12&lt;/volume&gt;&lt;number&gt;4&lt;/number&gt;&lt;dates&gt;&lt;year&gt;2022&lt;/year&gt;&lt;/dates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30]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E97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Mental distress among medical students in Khartoum, Sudan 2022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history="1">
              <w:r w:rsidR="00BA1503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4236/ojpsych.2022.124026</w:t>
              </w:r>
            </w:hyperlink>
          </w:p>
          <w:p w:rsidR="00BA1503" w:rsidRPr="00A32DA6" w:rsidRDefault="00BA1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1083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2160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Hetolang, L.T. and K. Amone-P’Olak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Hetolang&lt;/Author&gt;&lt;Year&gt;2018&lt;/Year&gt;&lt;RecNum&gt;40&lt;/RecNum&gt;&lt;DisplayText&gt;[31]&lt;/DisplayText&gt;&lt;record&gt;&lt;rec-number&gt;40&lt;/rec-number&gt;&lt;foreign-keys&gt;&lt;key app="EN" db-id="zrszzzzw30ret3ezre5xarxl00tdfxwav5x2" timestamp="1728543638"&gt;40&lt;/key&gt;&lt;/foreign-keys&gt;&lt;ref-type name="Journal Article"&gt;17&lt;/ref-type&gt;&lt;contributors&gt;&lt;authors&gt;&lt;author&gt;Hetolang, Leano Tumelo&lt;/author&gt;&lt;author&gt;Amone-P’Olak, Kennedy&lt;/author&gt;&lt;/authors&gt;&lt;/contributors&gt;&lt;titles&gt;&lt;title&gt;The associations between stressful life events and depression among students in a university in Botswana&lt;/title&gt;&lt;secondary-title&gt;South African Journal of Psychology&lt;/secondary-title&gt;&lt;/titles&gt;&lt;periodical&gt;&lt;full-title&gt;South African Journal of Psychology&lt;/full-title&gt;&lt;/periodical&gt;&lt;pages&gt;255-267&lt;/pages&gt;&lt;volume&gt;48&lt;/volume&gt;&lt;number&gt;2&lt;/number&gt;&lt;dates&gt;&lt;year&gt;2018&lt;/year&gt;&lt;/dates&gt;&lt;isbn&gt;0081-2463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E97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i/>
              </w:rPr>
              <w:t>T</w:t>
            </w:r>
            <w:r w:rsidRPr="00DC3C15">
              <w:rPr>
                <w:i/>
              </w:rPr>
              <w:t>he associations between stressful life events and depression among students in a university in Botswana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history="1">
              <w:r w:rsidR="00BA1503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77/0081246317711793</w:t>
              </w:r>
            </w:hyperlink>
          </w:p>
          <w:p w:rsidR="00BA1503" w:rsidRPr="00A32DA6" w:rsidRDefault="00BA1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1192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60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ohamed, E.A.A., et al., 2018  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Mohamed&lt;/Author&gt;&lt;Year&gt;2018&lt;/Year&gt;&lt;RecNum&gt;22&lt;/RecNum&gt;&lt;DisplayText&gt;[32]&lt;/DisplayText&gt;&lt;record&gt;&lt;rec-number&gt;22&lt;/rec-number&gt;&lt;foreign-keys&gt;&lt;key app="EN" db-id="zrszzzzw30ret3ezre5xarxl00tdfxwav5x2" timestamp="1728460759"&gt;22&lt;/key&gt;&lt;/foreign-keys&gt;&lt;ref-type name="Journal Article"&gt;17&lt;/ref-type&gt;&lt;contributors&gt;&lt;authors&gt;&lt;author&gt;Mohamed, Eiman Abdelrahman Ahmed&lt;/author&gt;&lt;author&gt;Ahmed, BGME&lt;/author&gt;&lt;author&gt;Abdelgadir, Ebtehag Baballa Ahmed&lt;/author&gt;&lt;/authors&gt;&lt;/contributors&gt;&lt;titles&gt;&lt;title&gt;Prevalence of depression among medical students in Sudan International University in May 2017–August 2017&lt;/title&gt;&lt;secondary-title&gt;J Nurs Healthcare&lt;/secondary-title&gt;&lt;/titles&gt;&lt;periodical&gt;&lt;full-title&gt;J Nurs Healthcare&lt;/full-title&gt;&lt;/periodical&gt;&lt;volume&gt;3&lt;/volume&gt;&lt;number&gt;4&lt;/number&gt;&lt;dates&gt;&lt;year&gt;2018&lt;/year&gt;&lt;/dates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674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Prevalence of depression among medical students in Sudan International University in May 2017–August 2017.</w:t>
            </w:r>
          </w:p>
        </w:tc>
        <w:tc>
          <w:tcPr>
            <w:tcW w:w="2340" w:type="dxa"/>
          </w:tcPr>
          <w:p w:rsidR="004327BD" w:rsidRDefault="00962416" w:rsidP="004327BD">
            <w:hyperlink r:id="rId37" w:history="1">
              <w:r w:rsidR="004327BD" w:rsidRPr="00547A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ncbi.nlm.nih/</w:t>
              </w:r>
              <w:r w:rsidR="004327BD" w:rsidRPr="00547A27">
                <w:rPr>
                  <w:rStyle w:val="Hyperlink"/>
                </w:rPr>
                <w:t>gov/pubmed/27892436</w:t>
              </w:r>
            </w:hyperlink>
          </w:p>
          <w:p w:rsidR="00BA1503" w:rsidRDefault="00BA1503" w:rsidP="00BA1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27BD" w:rsidRPr="00A32DA6" w:rsidRDefault="004327BD" w:rsidP="00BA1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1154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60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Dafaalla, M., et al., 2016  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Dafaalla&lt;/Author&gt;&lt;Year&gt;2016&lt;/Year&gt;&lt;RecNum&gt;28&lt;/RecNum&gt;&lt;DisplayText&gt;[33]&lt;/DisplayText&gt;&lt;record&gt;&lt;rec-number&gt;28&lt;/rec-number&gt;&lt;foreign-keys&gt;&lt;key app="EN" db-id="zrszzzzw30ret3ezre5xarxl00tdfxwav5x2" timestamp="1728461310"&gt;28&lt;/key&gt;&lt;/foreign-keys&gt;&lt;ref-type name="Journal Article"&gt;17&lt;/ref-type&gt;&lt;contributors&gt;&lt;authors&gt;&lt;author&gt;Dafaalla, Mohamed&lt;/author&gt;&lt;author&gt;Farah, Abdulraheem&lt;/author&gt;&lt;author&gt;Bashir, Shaima&lt;/author&gt;&lt;author&gt;Khalil, Ammar&lt;/author&gt;&lt;author&gt;Abdulhamid, Rabab&lt;/author&gt;&lt;author&gt;Mokhtar, Mousab&lt;/author&gt;&lt;author&gt;Mahadi, Mohamed&lt;/author&gt;&lt;author&gt;Omer, Zulfa&lt;/author&gt;&lt;author&gt;Suliman, Asgad&lt;/author&gt;&lt;author&gt;Elkhalifa, Mohammed&lt;/author&gt;&lt;/authors&gt;&lt;/contributors&gt;&lt;titles&gt;&lt;title&gt;Depression, anxiety, and stress in sudanese medical students: a cross sectional study on role of quality of life and social support&lt;/title&gt;&lt;secondary-title&gt;Am J Educ Res&lt;/secondary-title&gt;&lt;/titles&gt;&lt;periodical&gt;&lt;full-title&gt;Am J Educ Res&lt;/full-title&gt;&lt;/periodical&gt;&lt;pages&gt;937-942&lt;/pages&gt;&lt;volume&gt;4&lt;/volume&gt;&lt;number&gt;13&lt;/number&gt;&lt;dates&gt;&lt;year&gt;2016&lt;/year&gt;&lt;/dates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33]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674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Depression, anxiety, and stress in Sudanese medical students: a cross sectional study on role of quality of life and social support.</w:t>
            </w:r>
          </w:p>
        </w:tc>
        <w:tc>
          <w:tcPr>
            <w:tcW w:w="2340" w:type="dxa"/>
          </w:tcPr>
          <w:p w:rsidR="00962416" w:rsidRPr="00962416" w:rsidRDefault="00962416">
            <w:pPr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r w:rsidRPr="00962416"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  <w:t>DOI:10.12691/education-4-13-4</w:t>
            </w:r>
          </w:p>
          <w:p w:rsidR="00962416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27BD" w:rsidRPr="00A32DA6" w:rsidRDefault="0043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06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60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ubi et al. ,2022 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Mohamed&lt;/Author&gt;&lt;Year&gt;2022&lt;/Year&gt;&lt;RecNum&gt;20&lt;/RecNum&gt;&lt;DisplayText&gt;[34]&lt;/DisplayText&gt;&lt;record&gt;&lt;rec-number&gt;20&lt;/rec-number&gt;&lt;foreign-keys&gt;&lt;key app="EN" db-id="zrszzzzw30ret3ezre5xarxl00tdfxwav5x2" timestamp="1728460547"&gt;20&lt;/key&gt;&lt;/foreign-keys&gt;&lt;ref-type name="Journal Article"&gt;17&lt;/ref-type&gt;&lt;contributors&gt;&lt;authors&gt;&lt;author&gt;Mohamed, Osama Gamal Nubi&lt;/author&gt;&lt;author&gt;Mohamed, Esraa Gamal Nubi&lt;/author&gt;&lt;author&gt;Ahmed, Rawan&lt;/author&gt;&lt;author&gt;Aburas, Lena&lt;/author&gt;&lt;author&gt;Ali, Mohamed&lt;/author&gt;&lt;author&gt;Hamdan, Hamdan Zaki&lt;/author&gt;&lt;/authors&gt;&lt;/contributors&gt;&lt;titles&gt;&lt;title&gt;Depression, Anxiety, and Stress among Sudanese Medical Students during the COVID-19 Lockdown Period&lt;/title&gt;&lt;secondary-title&gt;Open Access Macedonian Journal of Medical Sciences&lt;/secondary-title&gt;&lt;/titles&gt;&lt;periodical&gt;&lt;full-title&gt;Open Access Macedonian Journal of Medical Sciences&lt;/full-title&gt;&lt;/periodical&gt;&lt;pages&gt;1365-1371&lt;/pages&gt;&lt;volume&gt;10&lt;/volume&gt;&lt;number&gt;B&lt;/number&gt;&lt;dates&gt;&lt;year&gt;2022&lt;/year&gt;&lt;/dates&gt;&lt;isbn&gt;1857-9655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674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Depression, Anxiety, and Stress among Sudanese Medical Students during the COVID-19 Lockdown Period.</w:t>
            </w:r>
          </w:p>
        </w:tc>
        <w:tc>
          <w:tcPr>
            <w:tcW w:w="2340" w:type="dxa"/>
          </w:tcPr>
          <w:p w:rsidR="004327BD" w:rsidRDefault="00962416" w:rsidP="00432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history="1">
              <w:r w:rsidRPr="00042F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orcid.org/0000-0001-9276-024X</w:t>
              </w:r>
            </w:hyperlink>
          </w:p>
          <w:p w:rsidR="00962416" w:rsidRPr="00A32DA6" w:rsidRDefault="00962416" w:rsidP="00432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1635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60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Peltzer, K., et al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Peltzer&lt;/Author&gt;&lt;Year&gt;2013&lt;/Year&gt;&lt;RecNum&gt;30&lt;/RecNum&gt;&lt;DisplayText&gt;[35]&lt;/DisplayText&gt;&lt;record&gt;&lt;rec-number&gt;30&lt;/rec-number&gt;&lt;foreign-keys&gt;&lt;key app="EN" db-id="zrszzzzw30ret3ezre5xarxl00tdfxwav5x2" timestamp="1728538788"&gt;30&lt;/key&gt;&lt;/foreign-keys&gt;&lt;ref-type name="Journal Article"&gt;17&lt;/ref-type&gt;&lt;contributors&gt;&lt;authors&gt;&lt;author&gt;Peltzer, Karl&lt;/author&gt;&lt;author&gt;Pengpid, Supa&lt;/author&gt;&lt;author&gt;Olowu, Sola&lt;/author&gt;&lt;author&gt;Olasupo, Matthew&lt;/author&gt;&lt;/authors&gt;&lt;/contributors&gt;&lt;titles&gt;&lt;title&gt;Depression and associated factors among university students in Western Nigeria&lt;/title&gt;&lt;secondary-title&gt;Journal of psychology in Africa&lt;/secondary-title&gt;&lt;/titles&gt;&lt;periodical&gt;&lt;full-title&gt;Journal of psychology in Africa&lt;/full-title&gt;&lt;/periodical&gt;&lt;pages&gt;459-465&lt;/pages&gt;&lt;volume&gt;23&lt;/volume&gt;&lt;number&gt;3&lt;/number&gt;&lt;dates&gt;&lt;year&gt;2013&lt;/year&gt;&lt;/dates&gt;&lt;isbn&gt;1433-0237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</w:p>
        </w:tc>
        <w:tc>
          <w:tcPr>
            <w:tcW w:w="4950" w:type="dxa"/>
          </w:tcPr>
          <w:p w:rsidR="00C70639" w:rsidRPr="00A32DA6" w:rsidRDefault="00674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Depression and associated factors among university students in Western Nigeria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history="1">
              <w:r w:rsidRPr="00042F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7/s00127-006-0068-9</w:t>
              </w:r>
            </w:hyperlink>
          </w:p>
          <w:p w:rsidR="00962416" w:rsidRPr="00A32DA6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1767" w:type="dxa"/>
          </w:tcPr>
          <w:p w:rsidR="00C70639" w:rsidRPr="00A32DA6" w:rsidRDefault="00C70639" w:rsidP="00CD4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he outcome of interest was not clear</w:t>
            </w:r>
          </w:p>
          <w:p w:rsidR="00C70639" w:rsidRPr="00A32DA6" w:rsidRDefault="00C70639" w:rsidP="00CD4B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06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60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Othieno, C.J., et al.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Othieno&lt;/Author&gt;&lt;Year&gt;2014&lt;/Year&gt;&lt;RecNum&gt;34&lt;/RecNum&gt;&lt;DisplayText&gt;[36]&lt;/DisplayText&gt;&lt;record&gt;&lt;rec-number&gt;34&lt;/rec-number&gt;&lt;foreign-keys&gt;&lt;key app="EN" db-id="zrszzzzw30ret3ezre5xarxl00tdfxwav5x2" timestamp="1728540512"&gt;34&lt;/key&gt;&lt;/foreign-keys&gt;&lt;ref-type name="Journal Article"&gt;17&lt;/ref-type&gt;&lt;contributors&gt;&lt;authors&gt;&lt;author&gt;Othieno, Caleb J&lt;/author&gt;&lt;author&gt;Okoth, Roselyne O&lt;/author&gt;&lt;author&gt;Peltzer, Karl&lt;/author&gt;&lt;author&gt;Pengpid, Supa&lt;/author&gt;&lt;author&gt;Malla, Lucas O&lt;/author&gt;&lt;/authors&gt;&lt;/contributors&gt;&lt;titles&gt;&lt;title&gt;Depression among university students in Kenya: Prevalence and sociodemographic correlates&lt;/title&gt;&lt;secondary-title&gt;Journal of affective disorders&lt;/secondary-title&gt;&lt;/titles&gt;&lt;periodical&gt;&lt;full-title&gt;Journal of affective disorders&lt;/full-title&gt;&lt;/periodical&gt;&lt;pages&gt;120-125&lt;/pages&gt;&lt;volume&gt;165&lt;/volume&gt;&lt;dates&gt;&lt;year&gt;2014&lt;/year&gt;&lt;/dates&gt;&lt;isbn&gt;0165-0327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36]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674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Depression among university students in Kenya: Prevalence</w:t>
            </w:r>
            <w:r>
              <w:rPr>
                <w:i/>
              </w:rPr>
              <w:t xml:space="preserve"> and sociodemographic correlates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history="1">
              <w:r w:rsidRPr="00042F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16/j.jad.2014.04.070</w:t>
              </w:r>
            </w:hyperlink>
          </w:p>
          <w:p w:rsidR="00962416" w:rsidRPr="00A32DA6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779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60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Muriungi, S.K. and D.M. Ndetei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Muriungi&lt;/Author&gt;&lt;Year&gt;2013&lt;/Year&gt;&lt;RecNum&gt;35&lt;/RecNum&gt;&lt;DisplayText&gt;[37]&lt;/DisplayText&gt;&lt;record&gt;&lt;rec-number&gt;35&lt;/rec-number&gt;&lt;foreign-keys&gt;&lt;key app="EN" db-id="zrszzzzw30ret3ezre5xarxl00tdfxwav5x2" timestamp="1728541245"&gt;35&lt;/key&gt;&lt;/foreign-keys&gt;&lt;ref-type name="Journal Article"&gt;17&lt;/ref-type&gt;&lt;contributors&gt;&lt;authors&gt;&lt;author&gt;Muriungi, Susan Kagwiria&lt;/author&gt;&lt;author&gt;Ndetei, David Musyimi&lt;/author&gt;&lt;/authors&gt;&lt;/contributors&gt;&lt;titles&gt;&lt;title&gt;Effectiveness of psycho-education on depression, hopelessness, suicidality, anxiety and substance use among basic diploma students at Kenya Medical Training College&lt;/title&gt;&lt;secondary-title&gt;South African Journal of Psychiatry&lt;/secondary-title&gt;&lt;/titles&gt;&lt;periodical&gt;&lt;full-title&gt;South African Journal of Psychiatry&lt;/full-title&gt;&lt;/periodical&gt;&lt;pages&gt;41-50&lt;/pages&gt;&lt;volume&gt;19&lt;/volume&gt;&lt;number&gt;2&lt;/number&gt;&lt;dates&gt;&lt;year&gt;2013&lt;/year&gt;&lt;/dates&gt;&lt;isbn&gt;2078-6786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37]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674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Effectiveness of psycho-education on depression, hopelessness, suicidality, anxiety and substance use among basic diploma students at Kenya Medical Training College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Pr="00962416" w:rsidRDefault="00962416">
            <w:pPr>
              <w:rPr>
                <w:color w:val="1F497D" w:themeColor="text2"/>
                <w:u w:val="single"/>
              </w:rPr>
            </w:pPr>
            <w:r w:rsidRPr="00962416">
              <w:rPr>
                <w:color w:val="1F497D" w:themeColor="text2"/>
                <w:u w:val="single"/>
              </w:rPr>
              <w:t>DOI:10.7196/SAJP.401</w:t>
            </w:r>
          </w:p>
          <w:p w:rsidR="00962416" w:rsidRPr="00A32DA6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Target Population </w:t>
            </w: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fference</w:t>
            </w: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1637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2160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Makhubela, M.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Makhubela&lt;/Author&gt;&lt;Year&gt;2021&lt;/Year&gt;&lt;RecNum&gt;36&lt;/RecNum&gt;&lt;DisplayText&gt;[38]&lt;/DisplayText&gt;&lt;record&gt;&lt;rec-number&gt;36&lt;/rec-number&gt;&lt;foreign-keys&gt;&lt;key app="EN" db-id="zrszzzzw30ret3ezre5xarxl00tdfxwav5x2" timestamp="1728542080"&gt;36&lt;/key&gt;&lt;/foreign-keys&gt;&lt;ref-type name="Generic"&gt;13&lt;/ref-type&gt;&lt;contributors&gt;&lt;authors&gt;&lt;author&gt;Makhubela, Malose&lt;/author&gt;&lt;/authors&gt;&lt;/contributors&gt;&lt;titles&gt;&lt;title&gt;Suicide and depression in university students: a possible epidemic&lt;/title&gt;&lt;/titles&gt;&lt;pages&gt;3-5&lt;/pages&gt;&lt;volume&gt;51&lt;/volume&gt;&lt;number&gt;1&lt;/number&gt;&lt;dates&gt;&lt;year&gt;2021&lt;/year&gt;&lt;/dates&gt;&lt;publisher&gt;SAGE Publications Sage UK: London, England&lt;/publisher&gt;&lt;isbn&gt;0081-2463&lt;/isbn&gt;&lt;urls&gt;&lt;/urls&gt;&lt;/record&gt;&lt;/Cite&gt;&lt;/EndNote&gt;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38]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674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Suicide and depression in university students: a possible epidemic</w:t>
            </w:r>
            <w:r w:rsidRPr="00DC3C15">
              <w:t>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history="1">
              <w:r w:rsidRPr="00042F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177/0081246321992179</w:t>
              </w:r>
            </w:hyperlink>
          </w:p>
          <w:p w:rsidR="00962416" w:rsidRPr="00A32DA6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1767" w:type="dxa"/>
          </w:tcPr>
          <w:p w:rsidR="00C70639" w:rsidRPr="00A32DA6" w:rsidRDefault="00C70639" w:rsidP="009D7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he outcome of interest was not clear</w:t>
            </w:r>
          </w:p>
          <w:p w:rsidR="00C70639" w:rsidRPr="00A32DA6" w:rsidRDefault="00C70639" w:rsidP="009D7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1954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60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Croock, J., et al.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Dcm9vY2s8L0F1dGhvcj48WWVhcj4yMDIzPC9ZZWFyPjxS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</w:fldData>
              </w:fldChar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Dcm9vY2s8L0F1dGhvcj48WWVhcj4yMDIzPC9ZZWFyPjxS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</w:fldData>
              </w:fldChar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674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Probable depression and its correlates among undergraduate students in Johannesburg, South Africa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history="1">
              <w:r w:rsidRPr="00042F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3389/fpsyt.2023.1018197</w:t>
              </w:r>
            </w:hyperlink>
          </w:p>
          <w:p w:rsidR="00962416" w:rsidRPr="00A32DA6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1767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Outcome measurement was not clear </w:t>
            </w:r>
          </w:p>
          <w:p w:rsidR="00C70639" w:rsidRPr="00A32DA6" w:rsidRDefault="00C70639" w:rsidP="009969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1515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60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Bantjes, J.R., et al.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CYW50amVzPC9BdXRob3I+PFllYXI+MjAxNjwvWWVhcj48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</w:fldData>
              </w:fldChar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CYW50amVzPC9BdXRob3I+PFllYXI+MjAxNjwvWWVhcj48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</w:fldData>
              </w:fldChar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40]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674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Symptoms of posttraumatic stress, depression, and anxiety as predictors of suicidal ideation among South African university students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history="1">
              <w:r w:rsidRPr="00042F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80/07448481.2016.1178120</w:t>
              </w:r>
            </w:hyperlink>
          </w:p>
          <w:p w:rsidR="00962416" w:rsidRPr="00A32DA6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822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60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Oppong Asante, K. and J. Andoh-Arthur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PcHBvbmcgQXNhbnRlPC9BdXRob3I+PFllYXI+MjAxNTwv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==
</w:fldData>
              </w:fldChar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PcHBvbmcgQXNhbnRlPC9BdXRob3I+PFllYXI+MjAxNTwv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==
</w:fldData>
              </w:fldChar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>[41]</w:t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950" w:type="dxa"/>
          </w:tcPr>
          <w:p w:rsidR="00C70639" w:rsidRPr="00A32DA6" w:rsidRDefault="00674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C15">
              <w:rPr>
                <w:i/>
              </w:rPr>
              <w:t>Prevalence and determinants of depressive symptoms among university students in Ghana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 w:history="1">
              <w:r w:rsidRPr="00042F2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16/j.jad.2014.09.025</w:t>
              </w:r>
            </w:hyperlink>
          </w:p>
          <w:p w:rsidR="00962416" w:rsidRPr="00A32DA6" w:rsidRDefault="009624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C70639" w:rsidRPr="00A32DA6" w:rsidRDefault="00C7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60" w:type="dxa"/>
          </w:tcPr>
          <w:p w:rsidR="00C70639" w:rsidRPr="00A32DA6" w:rsidRDefault="00C70639" w:rsidP="00B81A28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71FC">
              <w:rPr>
                <w:noProof/>
              </w:rPr>
              <w:t>Shawahna, R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hawahna&lt;/Author&gt;&lt;Year&gt;2020&lt;/Year&gt;&lt;RecNum&gt;52&lt;/RecNum&gt;&lt;DisplayText&gt;[42]&lt;/DisplayText&gt;&lt;record&gt;&lt;rec-number&gt;52&lt;/rec-number&gt;&lt;foreign-keys&gt;&lt;key app="EN" db-id="zrszzzzw30ret3ezre5xarxl00tdfxwav5x2" timestamp="1728716925"&gt;52&lt;/key&gt;&lt;/foreign-keys&gt;&lt;ref-type name="Journal Article"&gt;17&lt;/ref-type&gt;&lt;contributors&gt;&lt;authors&gt;&lt;author&gt;Shawahna, Ramzi&lt;/author&gt;&lt;author&gt;Hattab, Suhaib&lt;/author&gt;&lt;author&gt;Al-Shafei, Rami&lt;/author&gt;&lt;author&gt;Tab’ouni, Mahmoud&lt;/author&gt;&lt;/authors&gt;&lt;/contributors&gt;&lt;titles&gt;&lt;title&gt;Prevalence and factors associated with depressive and anxiety symptoms among Palestinian medical students&lt;/title&gt;&lt;secondary-title&gt;BMC psychiatry&lt;/secondary-title&gt;&lt;/titles&gt;&lt;periodical&gt;&lt;full-title&gt;BMC psychiatry&lt;/full-title&gt;&lt;/periodical&gt;&lt;pages&gt;1-13&lt;/pages&gt;&lt;volume&gt;20&lt;/volume&gt;&lt;dates&gt;&lt;year&gt;2020&lt;/year&gt;&lt;/dates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2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674882">
            <w:r w:rsidRPr="00DC3C15">
              <w:rPr>
                <w:i/>
              </w:rPr>
              <w:t>Prevalence and factors associated with depressive and anxiety symptoms among Palestinian medical students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962416">
            <w:hyperlink r:id="rId45" w:history="1">
              <w:r w:rsidRPr="00042F2F">
                <w:rPr>
                  <w:rStyle w:val="Hyperlink"/>
                </w:rPr>
                <w:t>https://doi.org/10.1186/s12888-020-02658-1</w:t>
              </w:r>
            </w:hyperlink>
          </w:p>
          <w:p w:rsidR="00962416" w:rsidRPr="00CA322E" w:rsidRDefault="00962416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Default="00C70639" w:rsidP="00B81A2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frican study</w:t>
            </w: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60" w:type="dxa"/>
          </w:tcPr>
          <w:p w:rsidR="00C70639" w:rsidRPr="00A32DA6" w:rsidRDefault="00C70639" w:rsidP="000D7CA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C3A78">
              <w:rPr>
                <w:noProof/>
              </w:rPr>
              <w:t>Santander-</w:t>
            </w:r>
            <w:r w:rsidRPr="00EC3A78">
              <w:rPr>
                <w:noProof/>
              </w:rPr>
              <w:lastRenderedPageBreak/>
              <w:t>Hernández, F.M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antander-Hernández&lt;/Author&gt;&lt;Year&gt;2022&lt;/Year&gt;&lt;RecNum&gt;57&lt;/RecNum&gt;&lt;DisplayText&gt;[43]&lt;/DisplayText&gt;&lt;record&gt;&lt;rec-number&gt;57&lt;/rec-number&gt;&lt;foreign-keys&gt;&lt;key app="EN" db-id="zrszzzzw30ret3ezre5xarxl00tdfxwav5x2" timestamp="1728717995"&gt;57&lt;/key&gt;&lt;/foreign-keys&gt;&lt;ref-type name="Journal Article"&gt;17&lt;/ref-type&gt;&lt;contributors&gt;&lt;authors&gt;&lt;author&gt;Santander-Hernández, Flor M&lt;/author&gt;&lt;author&gt;Peralta, C Ichiro&lt;/author&gt;&lt;author&gt;Guevara-Morales, Miguel A&lt;/author&gt;&lt;author&gt;Díaz-Vélez, Cristian&lt;/author&gt;&lt;author&gt;Valladares-Garrido, Mario J&lt;/author&gt;&lt;/authors&gt;&lt;/contributors&gt;&lt;titles&gt;&lt;title&gt;Smartphone overuse, depression &amp;amp; anxiety in medical students during the COVID-19 pandemic&lt;/title&gt;&lt;secondary-title&gt;PLoS One&lt;/secondary-title&gt;&lt;/titles&gt;&lt;periodical&gt;&lt;full-title&gt;Plos one&lt;/full-title&gt;&lt;/periodical&gt;&lt;pages&gt;e0273575&lt;/pages&gt;&lt;volume&gt;17&lt;/volume&gt;&lt;number&gt;8&lt;/number&gt;&lt;dates&gt;&lt;year&gt;2022&lt;/year&gt;&lt;/dates&gt;&lt;isbn&gt;1932-6203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3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674882">
            <w:r w:rsidRPr="00DC3C15">
              <w:rPr>
                <w:i/>
              </w:rPr>
              <w:lastRenderedPageBreak/>
              <w:t>Smartphone overuse, depression &amp; anxiety in medical students during the COVID-19 pandemic.</w:t>
            </w:r>
          </w:p>
        </w:tc>
        <w:tc>
          <w:tcPr>
            <w:tcW w:w="2340" w:type="dxa"/>
          </w:tcPr>
          <w:p w:rsidR="00C70639" w:rsidRDefault="00962416">
            <w:hyperlink r:id="rId46" w:history="1">
              <w:r w:rsidRPr="00042F2F">
                <w:rPr>
                  <w:rStyle w:val="Hyperlink"/>
                </w:rPr>
                <w:t>https://doi.org/10.1371/journal.pone.027357</w:t>
              </w:r>
              <w:r w:rsidRPr="00042F2F">
                <w:rPr>
                  <w:rStyle w:val="Hyperlink"/>
                </w:rPr>
                <w:lastRenderedPageBreak/>
                <w:t>5</w:t>
              </w:r>
            </w:hyperlink>
          </w:p>
          <w:p w:rsidR="00962416" w:rsidRPr="00CA322E" w:rsidRDefault="00962416"/>
        </w:tc>
        <w:tc>
          <w:tcPr>
            <w:tcW w:w="1023" w:type="dxa"/>
          </w:tcPr>
          <w:p w:rsidR="00C70639" w:rsidRDefault="00C70639">
            <w:r w:rsidRPr="00CA322E">
              <w:lastRenderedPageBreak/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Afric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:rsidR="00C70639" w:rsidRDefault="00C70639">
            <w:r w:rsidRPr="00363201">
              <w:lastRenderedPageBreak/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2160" w:type="dxa"/>
          </w:tcPr>
          <w:p w:rsidR="00C70639" w:rsidRPr="00A32DA6" w:rsidRDefault="00C70639" w:rsidP="00A062A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F35DB">
              <w:rPr>
                <w:noProof/>
              </w:rPr>
              <w:t>Lugata, S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Lugata&lt;/Author&gt;&lt;Year&gt;2021&lt;/Year&gt;&lt;RecNum&gt;78&lt;/RecNum&gt;&lt;DisplayText&gt;[44]&lt;/DisplayText&gt;&lt;record&gt;&lt;rec-number&gt;78&lt;/rec-number&gt;&lt;foreign-keys&gt;&lt;key app="EN" db-id="zrszzzzw30ret3ezre5xarxl00tdfxwav5x2" timestamp="1728732512"&gt;78&lt;/key&gt;&lt;/foreign-keys&gt;&lt;ref-type name="Journal Article"&gt;17&lt;/ref-type&gt;&lt;contributors&gt;&lt;authors&gt;&lt;author&gt;Lugata, Salome&lt;/author&gt;&lt;author&gt;Elinisa, Mercy&lt;/author&gt;&lt;author&gt;Doshi, Bhavya&lt;/author&gt;&lt;author&gt;Kashuta, Rebecca A&lt;/author&gt;&lt;author&gt;Hango, Suleman&lt;/author&gt;&lt;author&gt;Mallosa, Winfrida J&lt;/author&gt;&lt;author&gt;Kelly, Clive&lt;/author&gt;&lt;author&gt;Ngocho, James S&lt;/author&gt;&lt;/authors&gt;&lt;/contributors&gt;&lt;titles&gt;&lt;title&gt;Symptoms and predictors of depression among university students in the Kilimanjaro region of Tanzania: a cross-sectional study&lt;/title&gt;&lt;secondary-title&gt;Journal of mental health&lt;/secondary-title&gt;&lt;/titles&gt;&lt;periodical&gt;&lt;full-title&gt;Journal of Mental Health&lt;/full-title&gt;&lt;/periodical&gt;&lt;pages&gt;255-262&lt;/pages&gt;&lt;volume&gt;30&lt;/volume&gt;&lt;number&gt;2&lt;/number&gt;&lt;dates&gt;&lt;year&gt;2021&lt;/year&gt;&lt;/dates&gt;&lt;isbn&gt;0963-8237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4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674882">
            <w:r w:rsidRPr="00DC3C15">
              <w:rPr>
                <w:i/>
              </w:rPr>
              <w:t>Symptoms and predictors of depression among university students in the Kilimanjaro region of Tanzania: a cross-sectional study.</w:t>
            </w:r>
          </w:p>
        </w:tc>
        <w:tc>
          <w:tcPr>
            <w:tcW w:w="2340" w:type="dxa"/>
          </w:tcPr>
          <w:p w:rsidR="00C70639" w:rsidRDefault="00281874">
            <w:hyperlink r:id="rId47" w:history="1">
              <w:r w:rsidRPr="00042F2F">
                <w:rPr>
                  <w:rStyle w:val="Hyperlink"/>
                </w:rPr>
                <w:t>https://doi.org/10.1080/09638237.2020.1793129</w:t>
              </w:r>
            </w:hyperlink>
          </w:p>
          <w:p w:rsidR="00281874" w:rsidRPr="00CA322E" w:rsidRDefault="00281874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Default="00C70639">
            <w:r w:rsidRPr="00363201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1170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60" w:type="dxa"/>
          </w:tcPr>
          <w:p w:rsidR="00C70639" w:rsidRPr="00A32DA6" w:rsidRDefault="00C70639" w:rsidP="00A062A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01474">
              <w:rPr>
                <w:noProof/>
              </w:rPr>
              <w:t>Moutinho, I.L.D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Moutinho&lt;/Author&gt;&lt;Year&gt;2017&lt;/Year&gt;&lt;RecNum&gt;54&lt;/RecNum&gt;&lt;DisplayText&gt;[45]&lt;/DisplayText&gt;&lt;record&gt;&lt;rec-number&gt;54&lt;/rec-number&gt;&lt;foreign-keys&gt;&lt;key app="EN" db-id="zrszzzzw30ret3ezre5xarxl00tdfxwav5x2" timestamp="1728717259"&gt;54&lt;/key&gt;&lt;/foreign-keys&gt;&lt;ref-type name="Journal Article"&gt;17&lt;/ref-type&gt;&lt;contributors&gt;&lt;authors&gt;&lt;author&gt;Moutinho, Ivana Lúcia Damásio&lt;/author&gt;&lt;author&gt;Maddalena, Natalia de Castro Pecci&lt;/author&gt;&lt;author&gt;Roland, Ronald Kleinsorge&lt;/author&gt;&lt;author&gt;Lucchetti, Alessandra Lamas Granero&lt;/author&gt;&lt;author&gt;Tibiriçá, Sandra Helena Cerrato&lt;/author&gt;&lt;author&gt;Ezequiel, Oscarina da Silva&lt;/author&gt;&lt;author&gt;Lucchetti, Giancarlo&lt;/author&gt;&lt;/authors&gt;&lt;/contributors&gt;&lt;titles&gt;&lt;title&gt;Depression, stress and anxiety in medical students: A cross-sectional comparison between students from different semesters&lt;/title&gt;&lt;secondary-title&gt;Revista da Associação Médica Brasileira&lt;/secondary-title&gt;&lt;/titles&gt;&lt;periodical&gt;&lt;full-title&gt;Revista da Associação Médica Brasileira&lt;/full-title&gt;&lt;/periodical&gt;&lt;pages&gt;21-28&lt;/pages&gt;&lt;volume&gt;63&lt;/volume&gt;&lt;number&gt;1&lt;/number&gt;&lt;dates&gt;&lt;year&gt;2017&lt;/year&gt;&lt;/dates&gt;&lt;isbn&gt;0104-4230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5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674882">
            <w:r w:rsidRPr="00DC3C15">
              <w:rPr>
                <w:i/>
              </w:rPr>
              <w:t>Depression, stress and anxiety in medical students: A cross-sectional comparison between students from different semesters.</w:t>
            </w:r>
          </w:p>
        </w:tc>
        <w:tc>
          <w:tcPr>
            <w:tcW w:w="2340" w:type="dxa"/>
          </w:tcPr>
          <w:p w:rsidR="00C70639" w:rsidRDefault="00281874">
            <w:hyperlink r:id="rId48" w:history="1">
              <w:r w:rsidRPr="00042F2F">
                <w:rPr>
                  <w:rStyle w:val="Hyperlink"/>
                </w:rPr>
                <w:t>https://doi.org/10.1590/1806-9282.63.01.21</w:t>
              </w:r>
            </w:hyperlink>
          </w:p>
          <w:p w:rsidR="00281874" w:rsidRPr="00CA322E" w:rsidRDefault="00281874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outcome of interest not much</w:t>
            </w:r>
          </w:p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African study </w:t>
            </w:r>
          </w:p>
        </w:tc>
        <w:tc>
          <w:tcPr>
            <w:tcW w:w="1170" w:type="dxa"/>
          </w:tcPr>
          <w:p w:rsidR="00C70639" w:rsidRDefault="00C70639">
            <w:r w:rsidRPr="00363201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160" w:type="dxa"/>
          </w:tcPr>
          <w:p w:rsidR="00C70639" w:rsidRPr="00A32DA6" w:rsidRDefault="00C70639" w:rsidP="00A062A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C3A78">
              <w:rPr>
                <w:noProof/>
              </w:rPr>
              <w:t>Romo-Nava, F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Romo-Nava&lt;/Author&gt;&lt;Year&gt;2019&lt;/Year&gt;&lt;RecNum&gt;56&lt;/RecNum&gt;&lt;DisplayText&gt;[46]&lt;/DisplayText&gt;&lt;record&gt;&lt;rec-number&gt;56&lt;/rec-number&gt;&lt;foreign-keys&gt;&lt;key app="EN" db-id="zrszzzzw30ret3ezre5xarxl00tdfxwav5x2" timestamp="1728717653"&gt;56&lt;/key&gt;&lt;/foreign-keys&gt;&lt;ref-type name="Journal Article"&gt;17&lt;/ref-type&gt;&lt;contributors&gt;&lt;authors&gt;&lt;author&gt;Romo-Nava, Francisco&lt;/author&gt;&lt;author&gt;Bobadilla-Espinosa, Rosa I&lt;/author&gt;&lt;author&gt;Tafoya, Silvia A&lt;/author&gt;&lt;author&gt;Guízar-Sánchez, Diana P&lt;/author&gt;&lt;author&gt;Gutiérrez, Joaquín R&lt;/author&gt;&lt;author&gt;Carriedo, Pilar&lt;/author&gt;&lt;author&gt;Heinze, Gerhard&lt;/author&gt;&lt;/authors&gt;&lt;/contributors&gt;&lt;titles&gt;&lt;title&gt;Major depressive disorder in Mexican medical students and associated factors: A focus on current and past abuse experiences&lt;/title&gt;&lt;secondary-title&gt;Journal of Affective Disorders&lt;/secondary-title&gt;&lt;/titles&gt;&lt;periodical&gt;&lt;full-title&gt;Journal of affective disorders&lt;/full-title&gt;&lt;/periodical&gt;&lt;pages&gt;834-840&lt;/pages&gt;&lt;volume&gt;245&lt;/volume&gt;&lt;dates&gt;&lt;year&gt;2019&lt;/year&gt;&lt;/dates&gt;&lt;isbn&gt;0165-0327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6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674882">
            <w:r w:rsidRPr="00DC3C15">
              <w:rPr>
                <w:i/>
              </w:rPr>
              <w:t>Major depressive disorder in Mexican medical students and associated factors: A focus on current and past abuse experiences.</w:t>
            </w:r>
          </w:p>
        </w:tc>
        <w:tc>
          <w:tcPr>
            <w:tcW w:w="2340" w:type="dxa"/>
          </w:tcPr>
          <w:p w:rsidR="00C70639" w:rsidRDefault="00281874">
            <w:hyperlink r:id="rId49" w:history="1">
              <w:r w:rsidRPr="00042F2F">
                <w:rPr>
                  <w:rStyle w:val="Hyperlink"/>
                </w:rPr>
                <w:t>https://doi.org/10.1016/j.jad.2018.11.083</w:t>
              </w:r>
            </w:hyperlink>
          </w:p>
          <w:p w:rsidR="00281874" w:rsidRPr="00CA322E" w:rsidRDefault="00281874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outcome of interest not much</w:t>
            </w:r>
          </w:p>
        </w:tc>
        <w:tc>
          <w:tcPr>
            <w:tcW w:w="1170" w:type="dxa"/>
          </w:tcPr>
          <w:p w:rsidR="00C70639" w:rsidRDefault="00C70639">
            <w:r w:rsidRPr="00363201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60" w:type="dxa"/>
          </w:tcPr>
          <w:p w:rsidR="00C70639" w:rsidRPr="00A32DA6" w:rsidRDefault="00C70639" w:rsidP="00A062A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B5043">
              <w:rPr>
                <w:noProof/>
              </w:rPr>
              <w:t>López, R.B.</w:t>
            </w:r>
            <w:r>
              <w:rPr>
                <w:noProof/>
              </w:rPr>
              <w:t xml:space="preserve">, et al. </w:t>
            </w:r>
            <w:r>
              <w:rPr>
                <w:noProof/>
              </w:rPr>
              <w:fldChar w:fldCharType="begin">
                <w:fldData xml:space="preserve">PEVuZE5vdGU+PENpdGU+PEF1dGhvcj5Mw7NwZXo8L0F1dGhvcj48WWVhcj4yMDE3PC9ZZWFyPjxS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Mw7NwZXo8L0F1dGhvcj48WWVhcj4yMDE3PC9ZZWFyPjxS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7]</w:t>
            </w:r>
            <w:r>
              <w:rPr>
                <w:noProof/>
              </w:rPr>
              <w:fldChar w:fldCharType="end"/>
            </w:r>
            <w:r w:rsidRPr="00A32DA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Relationship between personality organization and the prevalence of symptoms of depression, anxiety and stress among university students in health careers in the Region of Coquimbo, Chile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281874">
            <w:hyperlink r:id="rId50" w:history="1">
              <w:r w:rsidRPr="00042F2F">
                <w:rPr>
                  <w:rStyle w:val="Hyperlink"/>
                </w:rPr>
                <w:t>https://doi.org/10.1016/j.rcpeng.2017.09.003</w:t>
              </w:r>
            </w:hyperlink>
          </w:p>
          <w:p w:rsidR="00281874" w:rsidRPr="00CA322E" w:rsidRDefault="00281874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Default="00C70639">
            <w:r w:rsidRPr="00363201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60" w:type="dxa"/>
          </w:tcPr>
          <w:p w:rsidR="00C70639" w:rsidRPr="00A32DA6" w:rsidRDefault="00C70639" w:rsidP="00A062A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C3A78">
              <w:rPr>
                <w:noProof/>
              </w:rPr>
              <w:t>Chan, H.W.Q. and C.F.R. Sun</w:t>
            </w:r>
            <w:r>
              <w:rPr>
                <w:noProof/>
              </w:rPr>
              <w:t>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Chan&lt;/Author&gt;&lt;Year&gt;2021&lt;/Year&gt;&lt;RecNum&gt;58&lt;/RecNum&gt;&lt;DisplayText&gt;[48]&lt;/DisplayText&gt;&lt;record&gt;&lt;rec-number&gt;58&lt;/rec-number&gt;&lt;foreign-keys&gt;&lt;key app="EN" db-id="zrszzzzw30ret3ezre5xarxl00tdfxwav5x2" timestamp="1728718399"&gt;58&lt;/key&gt;&lt;/foreign-keys&gt;&lt;ref-type name="Journal Article"&gt;17&lt;/ref-type&gt;&lt;contributors&gt;&lt;authors&gt;&lt;author&gt;Chan, H. W. Q.&lt;/author&gt;&lt;author&gt;Sun, C. F. R.&lt;/author&gt;&lt;/authors&gt;&lt;/contributors&gt;&lt;auth-address&gt;Faculty of Education, The University of Hong Kong, Pokfulam, Hong Kong.&lt;/auth-address&gt;&lt;titles&gt;&lt;title&gt;Irrational beliefs, depression, anxiety, and stress among university students in Hong Kong&lt;/title&gt;&lt;secondary-title&gt;J Am Coll Health&lt;/secondary-title&gt;&lt;alt-title&gt;Journal of American college health : J of ACH&lt;/alt-title&gt;&lt;/titles&gt;&lt;periodical&gt;&lt;full-title&gt;J Am Coll Health&lt;/full-title&gt;&lt;abbr-1&gt;Journal of American college health : J of ACH&lt;/abbr-1&gt;&lt;/periodical&gt;&lt;alt-periodical&gt;&lt;full-title&gt;J Am Coll Health&lt;/full-title&gt;&lt;abbr-1&gt;Journal of American college health : J of ACH&lt;/abbr-1&gt;&lt;/alt-periodical&gt;&lt;pages&gt;827-841&lt;/pages&gt;&lt;volume&gt;69&lt;/volume&gt;&lt;number&gt;8&lt;/number&gt;&lt;edition&gt;2020/03/10&lt;/edition&gt;&lt;keywords&gt;&lt;keyword&gt;Anxiety/epidemiology&lt;/keyword&gt;&lt;keyword&gt;*Depression/epidemiology&lt;/keyword&gt;&lt;keyword&gt;Hong Kong/epidemiology&lt;/keyword&gt;&lt;keyword&gt;Humans&lt;/keyword&gt;&lt;keyword&gt;Male&lt;/keyword&gt;&lt;keyword&gt;Stress, Psychological&lt;/keyword&gt;&lt;keyword&gt;Students&lt;/keyword&gt;&lt;keyword&gt;*Universities&lt;/keyword&gt;&lt;keyword&gt;Anxiety&lt;/keyword&gt;&lt;keyword&gt;depression&lt;/keyword&gt;&lt;keyword&gt;irrational beliefs&lt;/keyword&gt;&lt;keyword&gt;stress&lt;/keyword&gt;&lt;keyword&gt;university students&lt;/keyword&gt;&lt;/keywords&gt;&lt;dates&gt;&lt;year&gt;2021&lt;/year&gt;&lt;pub-dates&gt;&lt;date&gt;Nov-Dec&lt;/date&gt;&lt;/pub-dates&gt;&lt;/dates&gt;&lt;isbn&gt;0744-8481&lt;/isbn&gt;&lt;accession-num&gt;32149578&lt;/accession-num&gt;&lt;urls&gt;&lt;/urls&gt;&lt;electronic-resource-num&gt;10.1080/07448481.2019.1710516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8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Irrational beliefs, depression, anxiety, and stress among university students in Hong Kong.</w:t>
            </w:r>
          </w:p>
        </w:tc>
        <w:tc>
          <w:tcPr>
            <w:tcW w:w="2340" w:type="dxa"/>
          </w:tcPr>
          <w:p w:rsidR="00C70639" w:rsidRDefault="00281874">
            <w:hyperlink r:id="rId51" w:history="1">
              <w:r w:rsidRPr="00042F2F">
                <w:rPr>
                  <w:rStyle w:val="Hyperlink"/>
                </w:rPr>
                <w:t>https://doi.org/10.1080/07448481.2019.1710516</w:t>
              </w:r>
            </w:hyperlink>
          </w:p>
          <w:p w:rsidR="00281874" w:rsidRPr="00CA322E" w:rsidRDefault="00281874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ool not clear</w:t>
            </w: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1103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160" w:type="dxa"/>
          </w:tcPr>
          <w:p w:rsidR="00C70639" w:rsidRPr="00A32DA6" w:rsidRDefault="00C70639" w:rsidP="00A062A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71FC">
              <w:rPr>
                <w:noProof/>
              </w:rPr>
              <w:t>Swed, S., et al</w:t>
            </w:r>
            <w:r>
              <w:rPr>
                <w:noProof/>
              </w:rPr>
              <w:t>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wed&lt;/Author&gt;&lt;Year&gt;2022&lt;/Year&gt;&lt;RecNum&gt;43&lt;/RecNum&gt;&lt;DisplayText&gt;[49]&lt;/DisplayText&gt;&lt;record&gt;&lt;rec-number&gt;43&lt;/rec-number&gt;&lt;foreign-keys&gt;&lt;key app="EN" db-id="zrszzzzw30ret3ezre5xarxl00tdfxwav5x2" timestamp="1728716339"&gt;43&lt;/key&gt;&lt;/foreign-keys&gt;&lt;ref-type name="Journal Article"&gt;17&lt;/ref-type&gt;&lt;contributors&gt;&lt;authors&gt;&lt;author&gt;Swed, S.&lt;/author&gt;&lt;author&gt;Sohib, S.&lt;/author&gt;&lt;author&gt;Fathy Hassan, N. A. I.&lt;/author&gt;&lt;author&gt;Almoshantaf, M. B.&lt;/author&gt;&lt;author&gt;Alkadi, S. M. S.&lt;/author&gt;&lt;author&gt;AbdelQadir, Y. H.&lt;/author&gt;&lt;/authors&gt;&lt;/contributors&gt;&lt;auth-address&gt;Faculty of Medicine, Aleppo University, Aleppo, Syria.&amp;#xD;Department of Psychiatry, Jawahar Lal Nehru Memorial Hospital, Srinagar, Kashmir, India.&amp;#xD;Faculty of Medicine, Aswan University, Aswan, Egypt.&amp;#xD;Department of Neurosurgery, Ibn Al-Nafess Hospital, Damascus, Syria.&amp;#xD;Faculty of Medicine, Damascus University, Damascus, Syria.&lt;/auth-address&gt;&lt;titles&gt;&lt;title&gt;Stigmatizing attitudes towards depression among university students in Syria&lt;/title&gt;&lt;/titles&gt;&lt;pages&gt;e0273483&lt;/pages&gt;&lt;volume&gt;17&lt;/volume&gt;&lt;number&gt;9&lt;/number&gt;&lt;dates&gt;&lt;year&gt;2022&lt;/year&gt;&lt;/dates&gt;&lt;isbn&gt;1932-6203&lt;/isbn&gt;&lt;accession-num&gt;36107932&lt;/accession-num&gt;&lt;urls&gt;&lt;/urls&gt;&lt;electronic-resource-num&gt;10.1371/journal.pone.0273483&lt;/electronic-resource-num&gt;&lt;remote-database-provider&gt;NLM&lt;/remote-database-provider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9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Stigmatizing attitudes towards depression among university students in Syria.</w:t>
            </w:r>
          </w:p>
        </w:tc>
        <w:tc>
          <w:tcPr>
            <w:tcW w:w="2340" w:type="dxa"/>
          </w:tcPr>
          <w:p w:rsidR="00C70639" w:rsidRDefault="00281874">
            <w:hyperlink r:id="rId52" w:history="1">
              <w:r w:rsidRPr="00042F2F">
                <w:rPr>
                  <w:rStyle w:val="Hyperlink"/>
                </w:rPr>
                <w:t>https://doi.org/10.1371/journal.pone.0273483</w:t>
              </w:r>
            </w:hyperlink>
          </w:p>
          <w:p w:rsidR="00281874" w:rsidRPr="00CA322E" w:rsidRDefault="00281874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Default="00C70639" w:rsidP="00B81A2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  <w:p w:rsidR="00C70639" w:rsidRPr="00A32DA6" w:rsidRDefault="00C70639" w:rsidP="00B81A2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frican study</w:t>
            </w:r>
          </w:p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60" w:type="dxa"/>
          </w:tcPr>
          <w:p w:rsidR="00C70639" w:rsidRPr="00A32DA6" w:rsidRDefault="00C70639" w:rsidP="00A062A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>
              <w:t>Piscoya-Tenorio</w:t>
            </w:r>
            <w:proofErr w:type="spellEnd"/>
            <w:r>
              <w:t xml:space="preserve">, et </w:t>
            </w:r>
            <w:r>
              <w:lastRenderedPageBreak/>
              <w:t xml:space="preserve">al. </w:t>
            </w:r>
            <w:r>
              <w:fldChar w:fldCharType="begin"/>
            </w:r>
            <w:r>
              <w:instrText xml:space="preserve"> ADDIN EN.CITE &lt;EndNote&gt;&lt;Cite&gt;&lt;Author&gt;Piscoya-Tenorio&lt;/Author&gt;&lt;Year&gt;2023&lt;/Year&gt;&lt;RecNum&gt;46&lt;/RecNum&gt;&lt;DisplayText&gt;[50]&lt;/DisplayText&gt;&lt;record&gt;&lt;rec-number&gt;46&lt;/rec-number&gt;&lt;foreign-keys&gt;&lt;key app="EN" db-id="zrszzzzw30ret3ezre5xarxl00tdfxwav5x2" timestamp="1728716530"&gt;46&lt;/key&gt;&lt;/foreign-keys&gt;&lt;ref-type name="Journal Article"&gt;17&lt;/ref-type&gt;&lt;contributors&gt;&lt;authors&gt;&lt;author&gt;Piscoya-Tenorio, J. L.&lt;/author&gt;&lt;author&gt;Heredia-Rioja, W. V.&lt;/author&gt;&lt;author&gt;Morocho-Alburqueque, N.&lt;/author&gt;&lt;/authors&gt;&lt;/contributors&gt;&lt;auth-address&gt;School of Medicine, Universidad Nacional Pedro Ruiz Gallo, Lambayeque 14013, Peru.&lt;/auth-address&gt;&lt;titles&gt;&lt;title&gt;Prevalence and Factors Associated with Anxiety and Depression in Peruvian Medical Students&lt;/title&gt;&lt;/titles&gt;&lt;volume&gt;20&lt;/volume&gt;&lt;number&gt;4&lt;/number&gt;&lt;dates&gt;&lt;year&gt;2023&lt;/year&gt;&lt;pub-dates&gt;&lt;date&gt;Feb 7&lt;/date&gt;&lt;/pub-dates&gt;&lt;/dates&gt;&lt;isbn&gt;1661-7827 (Print)&amp;#xD;1660-4601&lt;/isbn&gt;&lt;accession-num&gt;36833604&lt;/accession-num&gt;&lt;urls&gt;&lt;/urls&gt;&lt;electronic-resource-num&gt;10.3390/ijerph20042907&lt;/electronic-resource-num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0]</w:t>
            </w:r>
            <w:r>
              <w:fldChar w:fldCharType="end"/>
            </w:r>
            <w:r>
              <w:t xml:space="preserve">  </w:t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lastRenderedPageBreak/>
              <w:t xml:space="preserve">Prevalence and Factors Associated with Anxiety and </w:t>
            </w:r>
            <w:r w:rsidRPr="00DC3C15">
              <w:rPr>
                <w:i/>
              </w:rPr>
              <w:lastRenderedPageBreak/>
              <w:t>Depressi</w:t>
            </w:r>
            <w:r>
              <w:rPr>
                <w:i/>
              </w:rPr>
              <w:t>on in Peruvian Medical Students</w:t>
            </w:r>
          </w:p>
        </w:tc>
        <w:tc>
          <w:tcPr>
            <w:tcW w:w="2340" w:type="dxa"/>
          </w:tcPr>
          <w:p w:rsidR="00C70639" w:rsidRDefault="00281874">
            <w:hyperlink r:id="rId53" w:history="1">
              <w:r w:rsidRPr="00042F2F">
                <w:rPr>
                  <w:rStyle w:val="Hyperlink"/>
                </w:rPr>
                <w:t>https://doi.org/10.339</w:t>
              </w:r>
              <w:r w:rsidRPr="00042F2F">
                <w:rPr>
                  <w:rStyle w:val="Hyperlink"/>
                </w:rPr>
                <w:lastRenderedPageBreak/>
                <w:t>0/ijerph20042907</w:t>
              </w:r>
            </w:hyperlink>
          </w:p>
          <w:p w:rsidR="00281874" w:rsidRPr="00CA322E" w:rsidRDefault="00281874"/>
        </w:tc>
        <w:tc>
          <w:tcPr>
            <w:tcW w:w="1023" w:type="dxa"/>
          </w:tcPr>
          <w:p w:rsidR="00C70639" w:rsidRDefault="00C70639">
            <w:r w:rsidRPr="00CA322E">
              <w:lastRenderedPageBreak/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Afric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1936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</w:t>
            </w:r>
          </w:p>
        </w:tc>
        <w:tc>
          <w:tcPr>
            <w:tcW w:w="2160" w:type="dxa"/>
          </w:tcPr>
          <w:p w:rsidR="00C70639" w:rsidRPr="00A32DA6" w:rsidRDefault="00C70639" w:rsidP="001F379C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F35DB">
              <w:rPr>
                <w:noProof/>
              </w:rPr>
              <w:t>Tadi, N.F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Tadi&lt;/Author&gt;&lt;Year&gt;2022&lt;/Year&gt;&lt;RecNum&gt;79&lt;/RecNum&gt;&lt;DisplayText&gt;[51]&lt;/DisplayText&gt;&lt;record&gt;&lt;rec-number&gt;79&lt;/rec-number&gt;&lt;foreign-keys&gt;&lt;key app="EN" db-id="zrszzzzw30ret3ezre5xarxl00tdfxwav5x2" timestamp="1728732681"&gt;79&lt;/key&gt;&lt;/foreign-keys&gt;&lt;ref-type name="Journal Article"&gt;17&lt;/ref-type&gt;&lt;contributors&gt;&lt;authors&gt;&lt;author&gt;Tadi, N Florence&lt;/author&gt;&lt;author&gt;Pillay, Kaylene&lt;/author&gt;&lt;author&gt;Ejoke, Ufuoma P&lt;/author&gt;&lt;author&gt;Khumalo, Itumeleng P&lt;/author&gt;&lt;/authors&gt;&lt;/contributors&gt;&lt;titles&gt;&lt;title&gt;Sex differences in depression and anxiety symptoms: measurement invariance, prevalence, and symptom heterogeneity among university students in South Africa&lt;/title&gt;&lt;secondary-title&gt;Frontiers in psychology&lt;/secondary-title&gt;&lt;/titles&gt;&lt;periodical&gt;&lt;full-title&gt;Frontiers in psychology&lt;/full-title&gt;&lt;/periodical&gt;&lt;pages&gt;873292&lt;/pages&gt;&lt;volume&gt;13&lt;/volume&gt;&lt;dates&gt;&lt;year&gt;2022&lt;/year&gt;&lt;/dates&gt;&lt;isbn&gt;1664-1078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1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Sex differences in depression and anxiety symptoms: measurement invariance, prevalence, and symptom heterogeneity among university students in South Africa</w:t>
            </w:r>
          </w:p>
        </w:tc>
        <w:tc>
          <w:tcPr>
            <w:tcW w:w="2340" w:type="dxa"/>
          </w:tcPr>
          <w:p w:rsidR="00C70639" w:rsidRDefault="00281874">
            <w:hyperlink r:id="rId54" w:history="1">
              <w:r w:rsidRPr="00042F2F">
                <w:rPr>
                  <w:rStyle w:val="Hyperlink"/>
                </w:rPr>
                <w:t>https://doi.org/10.3389/fpsyg.2022.873292</w:t>
              </w:r>
            </w:hyperlink>
          </w:p>
          <w:p w:rsidR="00281874" w:rsidRPr="00CA322E" w:rsidRDefault="00281874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of interest not clearly reported</w:t>
            </w: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773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160" w:type="dxa"/>
          </w:tcPr>
          <w:p w:rsidR="00C70639" w:rsidRPr="00A32DA6" w:rsidRDefault="00C70639" w:rsidP="001F379C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01474">
              <w:rPr>
                <w:noProof/>
              </w:rPr>
              <w:t>Hernández-Yépez, P.J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Hernández-Yépez&lt;/Author&gt;&lt;Year&gt;2022&lt;/Year&gt;&lt;RecNum&gt;55&lt;/RecNum&gt;&lt;DisplayText&gt;[52]&lt;/DisplayText&gt;&lt;record&gt;&lt;rec-number&gt;55&lt;/rec-number&gt;&lt;foreign-keys&gt;&lt;key app="EN" db-id="zrszzzzw30ret3ezre5xarxl00tdfxwav5x2" timestamp="1728717451"&gt;55&lt;/key&gt;&lt;/foreign-keys&gt;&lt;ref-type name="Journal Article"&gt;17&lt;/ref-type&gt;&lt;contributors&gt;&lt;authors&gt;&lt;author&gt;Hernández-Yépez, Palmer J&lt;/author&gt;&lt;author&gt;Muñoz-Pino, Carlos O&lt;/author&gt;&lt;author&gt;Ayala-Laurel, Valeria&lt;/author&gt;&lt;author&gt;Contreras-Carmona, Pavel J&lt;/author&gt;&lt;author&gt;Inga-Berrospi, Fiorella&lt;/author&gt;&lt;author&gt;Vera-Ponce, Víctor J&lt;/author&gt;&lt;author&gt;Failoc-Rojas, Virgilo E&lt;/author&gt;&lt;author&gt;Pereira-Victorio, César Johan&lt;/author&gt;&lt;author&gt;Valladares-Garrido, Mario J&lt;/author&gt;&lt;/authors&gt;&lt;/contributors&gt;&lt;titles&gt;&lt;title&gt;Factors associated with anxiety, depression, and stress in Peruvian university students during the COVID-19 pandemic&lt;/title&gt;&lt;secondary-title&gt;International journal of environmental research and public health&lt;/secondary-title&gt;&lt;/titles&gt;&lt;periodical&gt;&lt;full-title&gt;Int J Environ Res Public Health&lt;/full-title&gt;&lt;abbr-1&gt;International journal of environmental research and public health&lt;/abbr-1&gt;&lt;/periodical&gt;&lt;pages&gt;14591&lt;/pages&gt;&lt;volume&gt;19&lt;/volume&gt;&lt;number&gt;21&lt;/number&gt;&lt;dates&gt;&lt;year&gt;2022&lt;/year&gt;&lt;/dates&gt;&lt;isbn&gt;1660-4601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2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Factors associated with anxiety, depression, and stress in Peruvian university students during the COVID-19 pandemic.</w:t>
            </w:r>
          </w:p>
        </w:tc>
        <w:tc>
          <w:tcPr>
            <w:tcW w:w="2340" w:type="dxa"/>
          </w:tcPr>
          <w:p w:rsidR="00C70639" w:rsidRDefault="00281874">
            <w:hyperlink r:id="rId55" w:history="1">
              <w:r w:rsidRPr="00042F2F">
                <w:rPr>
                  <w:rStyle w:val="Hyperlink"/>
                </w:rPr>
                <w:t>https://doi.org/10.3390/ijerph192114591</w:t>
              </w:r>
            </w:hyperlink>
          </w:p>
          <w:p w:rsidR="00281874" w:rsidRPr="00CA322E" w:rsidRDefault="00281874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709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60" w:type="dxa"/>
          </w:tcPr>
          <w:p w:rsidR="00C70639" w:rsidRPr="00A32DA6" w:rsidRDefault="00C70639" w:rsidP="001F379C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B5047">
              <w:rPr>
                <w:noProof/>
              </w:rPr>
              <w:t>Džubur, A., et al.</w:t>
            </w:r>
            <w:r>
              <w:rPr>
                <w:noProof/>
              </w:rPr>
              <w:fldChar w:fldCharType="begin">
                <w:fldData xml:space="preserve">PEVuZE5vdGU+PENpdGU+PEF1dGhvcj5Exb51YnVyPC9BdXRob3I+PFllYXI+MjAxODwvWWVhcj48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Exb51YnVyPC9BdXRob3I+PFllYXI+MjAxODwvWWVhcj48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3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Depressive Symptoms Among Sarajevo University Students: Prevalence and Socio-Demographic Correlations.</w:t>
            </w:r>
          </w:p>
        </w:tc>
        <w:tc>
          <w:tcPr>
            <w:tcW w:w="2340" w:type="dxa"/>
          </w:tcPr>
          <w:p w:rsidR="00C70639" w:rsidRDefault="00281874">
            <w:hyperlink r:id="rId56" w:history="1">
              <w:r w:rsidRPr="00042F2F">
                <w:rPr>
                  <w:rStyle w:val="Hyperlink"/>
                </w:rPr>
                <w:t>https://doi.org/10.5644/ama2006-124.227</w:t>
              </w:r>
            </w:hyperlink>
          </w:p>
          <w:p w:rsidR="00281874" w:rsidRPr="00CA322E" w:rsidRDefault="00281874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Default="00C70639">
            <w:r w:rsidRPr="00085A14"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160" w:type="dxa"/>
          </w:tcPr>
          <w:p w:rsidR="00C70639" w:rsidRPr="00A32DA6" w:rsidRDefault="00C70639" w:rsidP="001F379C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180">
              <w:rPr>
                <w:noProof/>
              </w:rPr>
              <w:t>Wang, Q., et al.</w:t>
            </w:r>
            <w:r>
              <w:rPr>
                <w:noProof/>
              </w:rPr>
              <w:fldChar w:fldCharType="begin">
                <w:fldData xml:space="preserve">PEVuZE5vdGU+PENpdGU+PEF1dGhvcj5XYW5nPC9BdXRob3I+PFllYXI+MjAyMjwvWWVhcj48UmVj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XYW5nPC9BdXRob3I+PFllYXI+MjAyMjwvWWVhcj48UmVj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4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Anxiety and depression and their interdependent influencing factors among medical students in Inner Mongolia: the cross-sectional survey.</w:t>
            </w:r>
          </w:p>
        </w:tc>
        <w:tc>
          <w:tcPr>
            <w:tcW w:w="2340" w:type="dxa"/>
          </w:tcPr>
          <w:p w:rsidR="00C70639" w:rsidRDefault="00281874">
            <w:hyperlink r:id="rId57" w:history="1">
              <w:r w:rsidRPr="00042F2F">
                <w:rPr>
                  <w:rStyle w:val="Hyperlink"/>
                </w:rPr>
                <w:t>https://doi.org/10.1186/s12909-022-03839-0</w:t>
              </w:r>
            </w:hyperlink>
          </w:p>
          <w:p w:rsidR="00281874" w:rsidRPr="00CA322E" w:rsidRDefault="00281874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frican study</w:t>
            </w:r>
          </w:p>
        </w:tc>
        <w:tc>
          <w:tcPr>
            <w:tcW w:w="1170" w:type="dxa"/>
          </w:tcPr>
          <w:p w:rsidR="00C70639" w:rsidRDefault="00C70639">
            <w:r w:rsidRPr="00085A14"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773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160" w:type="dxa"/>
          </w:tcPr>
          <w:p w:rsidR="00C70639" w:rsidRPr="00A32DA6" w:rsidRDefault="00C70639" w:rsidP="001F379C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F35DB">
              <w:rPr>
                <w:noProof/>
              </w:rPr>
              <w:t>Mall, S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Mall&lt;/Author&gt;&lt;Year&gt;2018&lt;/Year&gt;&lt;RecNum&gt;80&lt;/RecNum&gt;&lt;DisplayText&gt;[55]&lt;/DisplayText&gt;&lt;record&gt;&lt;rec-number&gt;80&lt;/rec-number&gt;&lt;foreign-keys&gt;&lt;key app="EN" db-id="zrszzzzw30ret3ezre5xarxl00tdfxwav5x2" timestamp="1728732867"&gt;80&lt;/key&gt;&lt;/foreign-keys&gt;&lt;ref-type name="Journal Article"&gt;17&lt;/ref-type&gt;&lt;contributors&gt;&lt;authors&gt;&lt;author&gt;Mall, Sumaya&lt;/author&gt;&lt;author&gt;Mortier, Philippe&lt;/author&gt;&lt;author&gt;Taljaard, Lian&lt;/author&gt;&lt;author&gt;Roos, Janine&lt;/author&gt;&lt;author&gt;Stein, Dan J&lt;/author&gt;&lt;author&gt;Lochner, Christine&lt;/author&gt;&lt;/authors&gt;&lt;/contributors&gt;&lt;titles&gt;&lt;title&gt;The relationship between childhood adversity, recent stressors, and depression in college students attending a South African university&lt;/title&gt;&lt;secondary-title&gt;BMC psychiatry&lt;/secondary-title&gt;&lt;/titles&gt;&lt;periodical&gt;&lt;full-title&gt;BMC psychiatry&lt;/full-title&gt;&lt;/periodical&gt;&lt;pages&gt;1-10&lt;/pages&gt;&lt;volume&gt;18&lt;/volume&gt;&lt;dates&gt;&lt;year&gt;2018&lt;/year&gt;&lt;/dates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5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The relationship between childhood adversity, recent stressors, and depression in college students attending a South African university.</w:t>
            </w:r>
          </w:p>
        </w:tc>
        <w:tc>
          <w:tcPr>
            <w:tcW w:w="2340" w:type="dxa"/>
          </w:tcPr>
          <w:p w:rsidR="00C70639" w:rsidRDefault="00281874">
            <w:hyperlink r:id="rId58" w:history="1">
              <w:r w:rsidRPr="00042F2F">
                <w:rPr>
                  <w:rStyle w:val="Hyperlink"/>
                </w:rPr>
                <w:t>https://doi.org/10.1186/s12888-017-1583-9</w:t>
              </w:r>
            </w:hyperlink>
          </w:p>
          <w:p w:rsidR="00281874" w:rsidRPr="00CA322E" w:rsidRDefault="00281874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Default="00C70639">
            <w:r w:rsidRPr="00085A14"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160" w:type="dxa"/>
          </w:tcPr>
          <w:p w:rsidR="00C70639" w:rsidRPr="00A32DA6" w:rsidRDefault="00C70639" w:rsidP="0054136B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F35DB">
              <w:rPr>
                <w:noProof/>
              </w:rPr>
              <w:t>Malebana, C.M.</w:t>
            </w:r>
            <w:r>
              <w:rPr>
                <w:noProof/>
              </w:rPr>
              <w:t>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Malebana&lt;/Author&gt;&lt;Year&gt;2019&lt;/Year&gt;&lt;RecNum&gt;81&lt;/RecNum&gt;&lt;DisplayText&gt;[56]&lt;/DisplayText&gt;&lt;record&gt;&lt;rec-number&gt;81&lt;/rec-number&gt;&lt;foreign-keys&gt;&lt;key app="EN" db-id="zrszzzzw30ret3ezre5xarxl00tdfxwav5x2" timestamp="1728733077"&gt;81&lt;/key&gt;&lt;/foreign-keys&gt;&lt;ref-type name="Journal Article"&gt;17&lt;/ref-type&gt;&lt;contributors&gt;&lt;authors&gt;&lt;author&gt;Malebana, Christabel M&lt;/author&gt;&lt;author&gt;Oduaran, Choja A&lt;/author&gt;&lt;author&gt;Akanni, Abimbola A&lt;/author&gt;&lt;/authors&gt;&lt;/contributors&gt;&lt;titles&gt;&lt;title&gt;Depression, Anxiety and Substance Use Among Undergraduate Students at North-West University, South Africa&lt;/title&gt;&lt;secondary-title&gt;Global Journal of Health Science&lt;/secondary-title&gt;&lt;/titles&gt;&lt;periodical&gt;&lt;full-title&gt;Global Journal of Health Science&lt;/full-title&gt;&lt;/periodical&gt;&lt;pages&gt;85&lt;/pages&gt;&lt;volume&gt;11&lt;/volume&gt;&lt;number&gt;13&lt;/number&gt;&lt;dates&gt;&lt;year&gt;2019&lt;/year&gt;&lt;/dates&gt;&lt;isbn&gt;1916-9736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6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Depression, Anxiety and Substance Use Among Undergraduate Students at North-West University, South Africa.</w:t>
            </w:r>
          </w:p>
        </w:tc>
        <w:tc>
          <w:tcPr>
            <w:tcW w:w="2340" w:type="dxa"/>
          </w:tcPr>
          <w:p w:rsidR="00C70639" w:rsidRDefault="00281874">
            <w:hyperlink r:id="rId59" w:history="1">
              <w:r w:rsidRPr="00042F2F">
                <w:rPr>
                  <w:rStyle w:val="Hyperlink"/>
                </w:rPr>
                <w:t>https://doi.org/10.5539/gjhs.v11n13p85</w:t>
              </w:r>
            </w:hyperlink>
          </w:p>
          <w:p w:rsidR="00281874" w:rsidRPr="00CA322E" w:rsidRDefault="00281874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Default="00C70639">
            <w:r w:rsidRPr="00085A14"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843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160" w:type="dxa"/>
          </w:tcPr>
          <w:p w:rsidR="00C70639" w:rsidRPr="00A32DA6" w:rsidRDefault="00C70639" w:rsidP="0054136B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180">
              <w:rPr>
                <w:noProof/>
              </w:rPr>
              <w:t>Zhong, Y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Zhong&lt;/Author&gt;&lt;Year&gt;2021&lt;/Year&gt;&lt;RecNum&gt;66&lt;/RecNum&gt;&lt;DisplayText&gt;[57]&lt;/DisplayText&gt;&lt;record&gt;&lt;rec-number&gt;66&lt;/rec-number&gt;&lt;foreign-keys&gt;&lt;key app="EN" db-id="zrszzzzw30ret3ezre5xarxl00tdfxwav5x2" timestamp="1728719454"&gt;66&lt;/key&gt;&lt;/foreign-keys&gt;&lt;ref-type name="Journal Article"&gt;17&lt;/ref-type&gt;&lt;contributors&gt;&lt;authors&gt;&lt;author&gt;Zhong, Y.&lt;/author&gt;&lt;author&gt;Schroeder, E.&lt;/author&gt;&lt;author&gt;Gao, Y.&lt;/author&gt;&lt;author&gt;Guo, X.&lt;/author&gt;&lt;author&gt;Gu, Y.&lt;/author&gt;&lt;/authors&gt;&lt;/contributors&gt;&lt;auth-address&gt;School of Public Health, Nantong University, Nantong 210029, China.&amp;#xD;Macquarie University Centre for the Health Economy, Macquarie Business School, Macquarie University, Macquarie Park, NSW 2109, Australia.&amp;#xD;Department of Health Systems and Populations, Macquarie University, Macquarie Park, NSW 2109, Australia.&amp;#xD;School of Sciences, Nantong University, Nantong 210029, China.&lt;/auth-address&gt;&lt;titles&gt;&lt;title&gt;Social Support, Health Literacy and Depressive Symptoms among Medical Students: An Analysis of Mediating Effects&lt;/title&gt;&lt;/titles&gt;&lt;volume&gt;18&lt;/volume&gt;&lt;number&gt;2&lt;/number&gt;&lt;dates&gt;&lt;year&gt;2021&lt;/year&gt;&lt;pub-dates&gt;&lt;date&gt;Jan 13&lt;/date&gt;&lt;/pub-dates&gt;&lt;/dates&gt;&lt;isbn&gt;1661-7827 (Print)&amp;#xD;1660-4601&lt;/isbn&gt;&lt;accession-num&gt;33451118&lt;/accession-num&gt;&lt;urls&gt;&lt;/urls&gt;&lt;electronic-resource-num&gt;10.3390/ijerph18020633&lt;/electronic-resource-num&gt;&lt;remote-database-provider&gt;NLM&lt;/remote-database-provider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7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Social Support, Health Literacy and Depressive Symptoms among Medical Students</w:t>
            </w:r>
          </w:p>
        </w:tc>
        <w:tc>
          <w:tcPr>
            <w:tcW w:w="2340" w:type="dxa"/>
          </w:tcPr>
          <w:p w:rsidR="00C70639" w:rsidRDefault="00281874">
            <w:hyperlink r:id="rId60" w:history="1">
              <w:r w:rsidRPr="00042F2F">
                <w:rPr>
                  <w:rStyle w:val="Hyperlink"/>
                </w:rPr>
                <w:t>https://doi.org/10.3390/ijerph18020633</w:t>
              </w:r>
            </w:hyperlink>
          </w:p>
          <w:p w:rsidR="00281874" w:rsidRPr="00CA322E" w:rsidRDefault="00281874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Default="00C70639" w:rsidP="005A608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frican study</w:t>
            </w:r>
          </w:p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Default="00C70639">
            <w:r w:rsidRPr="00085A14"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1130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8</w:t>
            </w:r>
          </w:p>
        </w:tc>
        <w:tc>
          <w:tcPr>
            <w:tcW w:w="2160" w:type="dxa"/>
          </w:tcPr>
          <w:p w:rsidR="00C70639" w:rsidRPr="00A32DA6" w:rsidRDefault="00C70639" w:rsidP="0054136B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6643D">
              <w:rPr>
                <w:noProof/>
              </w:rPr>
              <w:t>Desouky, D.E.</w:t>
            </w:r>
            <w:r>
              <w:rPr>
                <w:noProof/>
              </w:rPr>
              <w:t>et al.</w:t>
            </w:r>
            <w:r>
              <w:rPr>
                <w:noProof/>
              </w:rPr>
              <w:fldChar w:fldCharType="begin">
                <w:fldData xml:space="preserve">PEVuZE5vdGU+PENpdGU+PEF1dGhvcj5EZXNvdWt5PC9BdXRob3I+PFllYXI+MjAxOTwvWWVhcj48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EZXNvdWt5PC9BdXRob3I+PFllYXI+MjAxOTwvWWVhcj48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8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 xml:space="preserve">Migraine, tension-type headache, and depression among Saudi female students in </w:t>
            </w:r>
            <w:proofErr w:type="spellStart"/>
            <w:r w:rsidRPr="00DC3C15">
              <w:rPr>
                <w:i/>
              </w:rPr>
              <w:t>Taif</w:t>
            </w:r>
            <w:proofErr w:type="spellEnd"/>
            <w:r w:rsidRPr="00DC3C15">
              <w:rPr>
                <w:i/>
              </w:rPr>
              <w:t xml:space="preserve"> University</w:t>
            </w:r>
          </w:p>
        </w:tc>
        <w:tc>
          <w:tcPr>
            <w:tcW w:w="2340" w:type="dxa"/>
          </w:tcPr>
          <w:p w:rsidR="00C70639" w:rsidRDefault="00281874">
            <w:hyperlink r:id="rId61" w:history="1">
              <w:r w:rsidRPr="00042F2F">
                <w:rPr>
                  <w:rStyle w:val="Hyperlink"/>
                </w:rPr>
                <w:t>https://doi.org/10.1186/s42506-019-0008-7</w:t>
              </w:r>
            </w:hyperlink>
          </w:p>
          <w:p w:rsidR="00281874" w:rsidRPr="00CA322E" w:rsidRDefault="00281874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Default="00C70639">
            <w:r w:rsidRPr="00085A14"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60" w:type="dxa"/>
          </w:tcPr>
          <w:p w:rsidR="00C70639" w:rsidRPr="00A32DA6" w:rsidRDefault="00C70639" w:rsidP="0054136B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6643D">
              <w:rPr>
                <w:noProof/>
              </w:rPr>
              <w:t>Baskaya, O.,</w:t>
            </w:r>
            <w:r>
              <w:rPr>
                <w:noProof/>
              </w:rPr>
              <w:t>et al.</w:t>
            </w:r>
            <w:r>
              <w:rPr>
                <w:noProof/>
              </w:rPr>
              <w:fldChar w:fldCharType="begin">
                <w:fldData xml:space="preserve">PEVuZE5vdGU+PENpdGU+PEF1dGhvcj5CYXNrYXlhPC9BdXRob3I+PFllYXI+MjAyMzwvWWVhcj48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CYXNrYXlhPC9BdXRob3I+PFllYXI+MjAyMzwvWWVhcj48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9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The relationship between social achievement goals and self-esteem, depression and anxiety among medical school students.</w:t>
            </w:r>
          </w:p>
        </w:tc>
        <w:tc>
          <w:tcPr>
            <w:tcW w:w="2340" w:type="dxa"/>
          </w:tcPr>
          <w:p w:rsidR="00C70639" w:rsidRDefault="00C101B5">
            <w:hyperlink r:id="rId62" w:history="1">
              <w:r w:rsidRPr="00042F2F">
                <w:rPr>
                  <w:rStyle w:val="Hyperlink"/>
                </w:rPr>
                <w:t>https://doi.org/10.4103/njcp.njcp_69_23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frican study</w:t>
            </w:r>
          </w:p>
        </w:tc>
        <w:tc>
          <w:tcPr>
            <w:tcW w:w="1170" w:type="dxa"/>
          </w:tcPr>
          <w:p w:rsidR="00C70639" w:rsidRDefault="00C70639">
            <w:r w:rsidRPr="00085A14"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1207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60" w:type="dxa"/>
          </w:tcPr>
          <w:p w:rsidR="00C70639" w:rsidRPr="00A32DA6" w:rsidRDefault="00C70639" w:rsidP="0054136B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B5047">
              <w:rPr>
                <w:noProof/>
              </w:rPr>
              <w:t>Juanico-Morales, L. and E. Nava-Aguilera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Juanico-Morales&lt;/Author&gt;&lt;Year&gt;2023&lt;/Year&gt;&lt;RecNum&gt;60&lt;/RecNum&gt;&lt;DisplayText&gt;[60]&lt;/DisplayText&gt;&lt;record&gt;&lt;rec-number&gt;60&lt;/rec-number&gt;&lt;foreign-keys&gt;&lt;key app="EN" db-id="zrszzzzw30ret3ezre5xarxl00tdfxwav5x2" timestamp="1728719134"&gt;60&lt;/key&gt;&lt;/foreign-keys&gt;&lt;ref-type name="Journal Article"&gt;17&lt;/ref-type&gt;&lt;contributors&gt;&lt;authors&gt;&lt;author&gt;Juanico-Morales, L.&lt;/author&gt;&lt;author&gt;Nava-Aguilera, E.&lt;/author&gt;&lt;/authors&gt;&lt;/contributors&gt;&lt;auth-address&gt;Centro de Investigación de Enfermedades Tropicales (CIET), Universidad Autónoma de Guerrero, Acapulco, Guerrero, México.&amp;#xD;Facultad de Medicina, Universidad Autónoma de Guerrero, Acapulco, Guerrero, México.&lt;/auth-address&gt;&lt;titles&gt;&lt;title&gt;Depression and associated factors in medical students in Acapulco during the COVID-19 pandemic: A cross-sectional study&lt;/title&gt;&lt;/titles&gt;&lt;pages&gt;e0285903&lt;/pages&gt;&lt;volume&gt;18&lt;/volume&gt;&lt;number&gt;5&lt;/number&gt;&lt;dates&gt;&lt;year&gt;2023&lt;/year&gt;&lt;/dates&gt;&lt;isbn&gt;1932-6203&lt;/isbn&gt;&lt;accession-num&gt;37228004&lt;/accession-num&gt;&lt;urls&gt;&lt;/urls&gt;&lt;electronic-resource-num&gt;10.1371/journal.pone.0285903&lt;/electronic-resource-num&gt;&lt;remote-database-provider&gt;NLM&lt;/remote-database-provider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0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Depression and associated factors in medical students in Acapulco during the COVID-19 pandemic: A cross-sectional study.</w:t>
            </w:r>
          </w:p>
        </w:tc>
        <w:tc>
          <w:tcPr>
            <w:tcW w:w="2340" w:type="dxa"/>
          </w:tcPr>
          <w:p w:rsidR="00C70639" w:rsidRDefault="00C101B5">
            <w:hyperlink r:id="rId63" w:history="1">
              <w:r w:rsidRPr="00042F2F">
                <w:rPr>
                  <w:rStyle w:val="Hyperlink"/>
                </w:rPr>
                <w:t>https://doi.org/10.1371/journal.pone.0285903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frican study</w:t>
            </w:r>
          </w:p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Default="00C70639">
            <w:r w:rsidRPr="00085A14"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1135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160" w:type="dxa"/>
          </w:tcPr>
          <w:p w:rsidR="00C70639" w:rsidRPr="00A32DA6" w:rsidRDefault="00C70639" w:rsidP="007D620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F35DB">
              <w:rPr>
                <w:noProof/>
              </w:rPr>
              <w:t>Othieno, C.J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Othieno&lt;/Author&gt;&lt;Year&gt;2015&lt;/Year&gt;&lt;RecNum&gt;82&lt;/RecNum&gt;&lt;DisplayText&gt;[61]&lt;/DisplayText&gt;&lt;record&gt;&lt;rec-number&gt;82&lt;/rec-number&gt;&lt;foreign-keys&gt;&lt;key app="EN" db-id="zrszzzzw30ret3ezre5xarxl00tdfxwav5x2" timestamp="1728733242"&gt;82&lt;/key&gt;&lt;/foreign-keys&gt;&lt;ref-type name="Journal Article"&gt;17&lt;/ref-type&gt;&lt;contributors&gt;&lt;authors&gt;&lt;author&gt;Othieno, Caleb J&lt;/author&gt;&lt;author&gt;Okoth, Roselyne&lt;/author&gt;&lt;author&gt;Peltzer, Karl&lt;/author&gt;&lt;author&gt;Pengpid, Supa&lt;/author&gt;&lt;author&gt;Malla, Lucas O&lt;/author&gt;&lt;/authors&gt;&lt;/contributors&gt;&lt;titles&gt;&lt;title&gt;Risky HIV sexual behaviour and depression among University of Nairobi students&lt;/title&gt;&lt;secondary-title&gt;Annals of general psychiatry&lt;/secondary-title&gt;&lt;/titles&gt;&lt;periodical&gt;&lt;full-title&gt;Annals of general psychiatry&lt;/full-title&gt;&lt;/periodical&gt;&lt;pages&gt;1-8&lt;/pages&gt;&lt;volume&gt;14&lt;/volume&gt;&lt;dates&gt;&lt;year&gt;2015&lt;/year&gt;&lt;/dates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1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 xml:space="preserve">Risky HIV sexual </w:t>
            </w:r>
            <w:proofErr w:type="spellStart"/>
            <w:r w:rsidRPr="00DC3C15">
              <w:rPr>
                <w:i/>
              </w:rPr>
              <w:t>behaviour</w:t>
            </w:r>
            <w:proofErr w:type="spellEnd"/>
            <w:r w:rsidRPr="00DC3C15">
              <w:rPr>
                <w:i/>
              </w:rPr>
              <w:t xml:space="preserve"> and depression among University of Nairobi students</w:t>
            </w:r>
          </w:p>
        </w:tc>
        <w:tc>
          <w:tcPr>
            <w:tcW w:w="2340" w:type="dxa"/>
          </w:tcPr>
          <w:p w:rsidR="00C70639" w:rsidRDefault="00C101B5">
            <w:hyperlink r:id="rId64" w:history="1">
              <w:r w:rsidRPr="00042F2F">
                <w:rPr>
                  <w:rStyle w:val="Hyperlink"/>
                </w:rPr>
                <w:t>https://doi.org/10.1186/s12991-015-0054-2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Default="00C70639">
            <w:r w:rsidRPr="00085A14"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1243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160" w:type="dxa"/>
          </w:tcPr>
          <w:p w:rsidR="00C70639" w:rsidRPr="00A32DA6" w:rsidRDefault="00C70639" w:rsidP="007D620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F35DB">
              <w:rPr>
                <w:noProof/>
              </w:rPr>
              <w:t>Dapaah, J.M. and H.A.F. Amoako</w:t>
            </w:r>
            <w:r>
              <w:rPr>
                <w:noProof/>
              </w:rPr>
              <w:t>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Dapaah&lt;/Author&gt;&lt;Year&gt;2019&lt;/Year&gt;&lt;RecNum&gt;83&lt;/RecNum&gt;&lt;DisplayText&gt;[62]&lt;/DisplayText&gt;&lt;record&gt;&lt;rec-number&gt;83&lt;/rec-number&gt;&lt;foreign-keys&gt;&lt;key app="EN" db-id="zrszzzzw30ret3ezre5xarxl00tdfxwav5x2" timestamp="1728733385"&gt;83&lt;/key&gt;&lt;/foreign-keys&gt;&lt;ref-type name="Journal Article"&gt;17&lt;/ref-type&gt;&lt;contributors&gt;&lt;authors&gt;&lt;author&gt;Dapaah, Jonathan Mensah&lt;/author&gt;&lt;author&gt;Amoako, Henrietta Amma Fremponmaa&lt;/author&gt;&lt;/authors&gt;&lt;/contributors&gt;&lt;titles&gt;&lt;title&gt;The causes of depression among university students and its effects on their academic life in the Kwame Nkrumah University of Science and Technology, Kumasi, Ghana&lt;/title&gt;&lt;secondary-title&gt;International Journal for Innovation Education and Research&lt;/secondary-title&gt;&lt;/titles&gt;&lt;periodical&gt;&lt;full-title&gt;International Journal for Innovation Education and Research&lt;/full-title&gt;&lt;/periodical&gt;&lt;pages&gt;154-167&lt;/pages&gt;&lt;volume&gt;7&lt;/volume&gt;&lt;number&gt;6&lt;/number&gt;&lt;dates&gt;&lt;year&gt;2019&lt;/year&gt;&lt;/dates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2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The causes of depression among university students and its effects on their academic life in the Kwame Nkrumah University of Science and Technology, Kumasi, Ghana.</w:t>
            </w:r>
          </w:p>
        </w:tc>
        <w:tc>
          <w:tcPr>
            <w:tcW w:w="2340" w:type="dxa"/>
          </w:tcPr>
          <w:p w:rsidR="00C70639" w:rsidRDefault="00C101B5">
            <w:hyperlink r:id="rId65" w:history="1">
              <w:r w:rsidRPr="00042F2F">
                <w:rPr>
                  <w:rStyle w:val="Hyperlink"/>
                </w:rPr>
                <w:t>https://doi.org/10.31686/ijier.Vol7.Iss6.1504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Default="00C70639">
            <w:r w:rsidRPr="00085A14"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1925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160" w:type="dxa"/>
          </w:tcPr>
          <w:p w:rsidR="00C70639" w:rsidRPr="00A32DA6" w:rsidRDefault="00C70639" w:rsidP="007D620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180">
              <w:rPr>
                <w:noProof/>
              </w:rPr>
              <w:t>Tashiro, T., et al.</w:t>
            </w:r>
            <w:r>
              <w:rPr>
                <w:noProof/>
              </w:rPr>
              <w:fldChar w:fldCharType="begin">
                <w:fldData xml:space="preserve">PEVuZE5vdGU+PENpdGU+PEF1dGhvcj5UYXNoaXJvPC9BdXRob3I+PFllYXI+MjAyMjwvWWVhcj48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UYXNoaXJvPC9BdXRob3I+PFllYXI+MjAyMjwvWWVhcj48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3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Association between sedentary behavior and depression among Japanese medical students during the COVID-19 pandemic: a cross-sectional online survey</w:t>
            </w:r>
          </w:p>
        </w:tc>
        <w:tc>
          <w:tcPr>
            <w:tcW w:w="2340" w:type="dxa"/>
          </w:tcPr>
          <w:p w:rsidR="00C70639" w:rsidRDefault="00C101B5">
            <w:hyperlink r:id="rId66" w:history="1">
              <w:r w:rsidRPr="00042F2F">
                <w:rPr>
                  <w:rStyle w:val="Hyperlink"/>
                </w:rPr>
                <w:t>https://doi.org/10.1186/s12888-022-03997-x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Default="00C70639" w:rsidP="009961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frican study</w:t>
            </w:r>
          </w:p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outcome of interest not clearly reported</w:t>
            </w:r>
          </w:p>
        </w:tc>
        <w:tc>
          <w:tcPr>
            <w:tcW w:w="1170" w:type="dxa"/>
          </w:tcPr>
          <w:p w:rsidR="00C70639" w:rsidRDefault="00C70639">
            <w:r w:rsidRPr="00085A14"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160" w:type="dxa"/>
          </w:tcPr>
          <w:p w:rsidR="00C70639" w:rsidRPr="00A32DA6" w:rsidRDefault="00C70639" w:rsidP="007D620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F35DB">
              <w:rPr>
                <w:noProof/>
              </w:rPr>
              <w:t>Pillay, A.L., J.D.</w:t>
            </w:r>
            <w:r>
              <w:rPr>
                <w:noProof/>
              </w:rPr>
              <w:t>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Pillay&lt;/Author&gt;&lt;Year&gt;2020&lt;/Year&gt;&lt;RecNum&gt;84&lt;/RecNum&gt;&lt;DisplayText&gt;[64]&lt;/DisplayText&gt;&lt;record&gt;&lt;rec-number&gt;84&lt;/rec-number&gt;&lt;foreign-keys&gt;&lt;key app="EN" db-id="zrszzzzw30ret3ezre5xarxl00tdfxwav5x2" timestamp="1728733533"&gt;84&lt;/key&gt;&lt;/foreign-keys&gt;&lt;ref-type name="Journal Article"&gt;17&lt;/ref-type&gt;&lt;contributors&gt;&lt;authors&gt;&lt;author&gt;Pillay, Anthony L&lt;/author&gt;&lt;author&gt;Thwala, Jabulani D&lt;/author&gt;&lt;author&gt;Pillay, Indira&lt;/author&gt;&lt;/authors&gt;&lt;/contributors&gt;&lt;titles&gt;&lt;title&gt;Depressive symptoms in first year students at a rural South African University&lt;/title&gt;&lt;secondary-title&gt;Journal of affective disorders&lt;/secondary-title&gt;&lt;/titles&gt;&lt;periodical&gt;&lt;full-title&gt;Journal of affective disorders&lt;/full-title&gt;&lt;/periodical&gt;&lt;pages&gt;579-582&lt;/pages&gt;&lt;volume&gt;265&lt;/volume&gt;&lt;dates&gt;&lt;year&gt;2020&lt;/year&gt;&lt;/dates&gt;&lt;isbn&gt;0165-0327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4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Depressive symptoms in first year students at a rural South African University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C101B5">
            <w:hyperlink r:id="rId67" w:history="1">
              <w:r w:rsidRPr="00042F2F">
                <w:rPr>
                  <w:rStyle w:val="Hyperlink"/>
                </w:rPr>
                <w:t>https://doi.org/10.1016/j.jad.2019.11.094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Default="00C70639">
            <w:r w:rsidRPr="00085A14"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160" w:type="dxa"/>
          </w:tcPr>
          <w:p w:rsidR="00C70639" w:rsidRPr="00A32DA6" w:rsidRDefault="00C70639" w:rsidP="00CC1B0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F35DB">
              <w:rPr>
                <w:noProof/>
              </w:rPr>
              <w:t xml:space="preserve">Isara, A.R., O.I. </w:t>
            </w:r>
            <w:r w:rsidRPr="003F35DB">
              <w:rPr>
                <w:noProof/>
              </w:rPr>
              <w:lastRenderedPageBreak/>
              <w:t>Nwokoye, and A.O. Odaman</w:t>
            </w:r>
            <w:r>
              <w:rPr>
                <w:noProof/>
              </w:rPr>
              <w:t>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Isara&lt;/Author&gt;&lt;Year&gt;2022&lt;/Year&gt;&lt;RecNum&gt;85&lt;/RecNum&gt;&lt;DisplayText&gt;[65]&lt;/DisplayText&gt;&lt;record&gt;&lt;rec-number&gt;85&lt;/rec-number&gt;&lt;foreign-keys&gt;&lt;key app="EN" db-id="zrszzzzw30ret3ezre5xarxl00tdfxwav5x2" timestamp="1728733603"&gt;85&lt;/key&gt;&lt;/foreign-keys&gt;&lt;ref-type name="Journal Article"&gt;17&lt;/ref-type&gt;&lt;contributors&gt;&lt;authors&gt;&lt;author&gt;Isara, Alphonsus R&lt;/author&gt;&lt;author&gt;Nwokoye, Ogechukwu I&lt;/author&gt;&lt;author&gt;Odaman, Agatha O&lt;/author&gt;&lt;/authors&gt;&lt;/contributors&gt;&lt;titles&gt;&lt;title&gt;Prevalence and risk factors of depression among undergraduate medical students in a Nigerian university&lt;/title&gt;&lt;secondary-title&gt;Ghana Medical Journal&lt;/secondary-title&gt;&lt;/titles&gt;&lt;periodical&gt;&lt;full-title&gt;Ghana Medical Journal&lt;/full-title&gt;&lt;/periodical&gt;&lt;pages&gt;303-310&lt;/pages&gt;&lt;volume&gt;56&lt;/volume&gt;&lt;number&gt;4&lt;/number&gt;&lt;dates&gt;&lt;year&gt;2022&lt;/year&gt;&lt;/dates&gt;&lt;isbn&gt;0016-9560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5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lastRenderedPageBreak/>
              <w:t xml:space="preserve">Prevalence and risk factors of depression among </w:t>
            </w:r>
            <w:r w:rsidRPr="00DC3C15">
              <w:rPr>
                <w:i/>
              </w:rPr>
              <w:lastRenderedPageBreak/>
              <w:t>undergraduate medical students in a Nigerian university.</w:t>
            </w:r>
          </w:p>
        </w:tc>
        <w:tc>
          <w:tcPr>
            <w:tcW w:w="2340" w:type="dxa"/>
          </w:tcPr>
          <w:p w:rsidR="00C70639" w:rsidRDefault="00C101B5">
            <w:hyperlink r:id="rId68" w:history="1">
              <w:r w:rsidRPr="00042F2F">
                <w:rPr>
                  <w:rStyle w:val="Hyperlink"/>
                </w:rPr>
                <w:t>https://doi.org/10.431</w:t>
              </w:r>
              <w:r w:rsidRPr="00042F2F">
                <w:rPr>
                  <w:rStyle w:val="Hyperlink"/>
                </w:rPr>
                <w:lastRenderedPageBreak/>
                <w:t>4/gmj.v56i4.9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lastRenderedPageBreak/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pulation difference</w:t>
            </w: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6</w:t>
            </w:r>
          </w:p>
        </w:tc>
        <w:tc>
          <w:tcPr>
            <w:tcW w:w="2160" w:type="dxa"/>
          </w:tcPr>
          <w:p w:rsidR="00C70639" w:rsidRPr="00A32DA6" w:rsidRDefault="00C70639" w:rsidP="00CC1B0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61180">
              <w:rPr>
                <w:noProof/>
              </w:rPr>
              <w:t>Lu, L., et al.</w:t>
            </w:r>
            <w:r>
              <w:rPr>
                <w:noProof/>
              </w:rPr>
              <w:fldChar w:fldCharType="begin">
                <w:fldData xml:space="preserve">PEVuZE5vdGU+PENpdGU+PEF1dGhvcj5MdTwvQXV0aG9yPjxZZWFyPjIwMjI8L1llYXI+PFJlY051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MdTwvQXV0aG9yPjxZZWFyPjIwMjI8L1llYXI+PFJlY051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6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Association of Covid-19 pandemic-related stress and depressive symptoms among international medical students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C101B5">
            <w:hyperlink r:id="rId69" w:history="1">
              <w:r w:rsidRPr="00042F2F">
                <w:rPr>
                  <w:rStyle w:val="Hyperlink"/>
                </w:rPr>
                <w:t>https://doi.org/10.1186/s12888-021-03671-8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frican study</w:t>
            </w: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160" w:type="dxa"/>
          </w:tcPr>
          <w:p w:rsidR="00C70639" w:rsidRPr="00A32DA6" w:rsidRDefault="00C70639" w:rsidP="00531339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E">
              <w:rPr>
                <w:noProof/>
              </w:rPr>
              <w:t>Najjuka, S.M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Najjuka&lt;/Author&gt;&lt;Year&gt;2021&lt;/Year&gt;&lt;RecNum&gt;86&lt;/RecNum&gt;&lt;DisplayText&gt;[67]&lt;/DisplayText&gt;&lt;record&gt;&lt;rec-number&gt;86&lt;/rec-number&gt;&lt;foreign-keys&gt;&lt;key app="EN" db-id="zrszzzzw30ret3ezre5xarxl00tdfxwav5x2" timestamp="1728733810"&gt;86&lt;/key&gt;&lt;/foreign-keys&gt;&lt;ref-type name="Journal Article"&gt;17&lt;/ref-type&gt;&lt;contributors&gt;&lt;authors&gt;&lt;author&gt;Najjuka, Sarah Maria&lt;/author&gt;&lt;author&gt;Checkwech, Gaudencia&lt;/author&gt;&lt;author&gt;Olum, Ronald&lt;/author&gt;&lt;author&gt;Ashaba, Scholastic&lt;/author&gt;&lt;author&gt;Kaggwa, Mark Mohan&lt;/author&gt;&lt;/authors&gt;&lt;/contributors&gt;&lt;titles&gt;&lt;title&gt;Depression, anxiety, and stress among Ugandan university students during the COVID-19 lockdown: an online survey&lt;/title&gt;&lt;secondary-title&gt;African Health Sciences&lt;/secondary-title&gt;&lt;/titles&gt;&lt;periodical&gt;&lt;full-title&gt;African health sciences&lt;/full-title&gt;&lt;/periodical&gt;&lt;pages&gt;1533-43&lt;/pages&gt;&lt;volume&gt;21&lt;/volume&gt;&lt;number&gt;4&lt;/number&gt;&lt;dates&gt;&lt;year&gt;2021&lt;/year&gt;&lt;/dates&gt;&lt;isbn&gt;1729-0503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7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Depression, anxiety, and stress among Ugandan university students during the COVID-19 lockdown: an online survey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C101B5">
            <w:hyperlink r:id="rId70" w:history="1">
              <w:r w:rsidRPr="00042F2F">
                <w:rPr>
                  <w:rStyle w:val="Hyperlink"/>
                </w:rPr>
                <w:t>https://doi.org/10.4314/ahs.v21i4.6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160" w:type="dxa"/>
          </w:tcPr>
          <w:p w:rsidR="00C70639" w:rsidRPr="00A32DA6" w:rsidRDefault="00C70639" w:rsidP="00531339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noProof/>
              </w:rPr>
              <w:t>Ahmed, G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Ahmed&lt;/Author&gt;&lt;Year&gt;2020&lt;/Year&gt;&lt;RecNum&gt;87&lt;/RecNum&gt;&lt;DisplayText&gt;[68]&lt;/DisplayText&gt;&lt;record&gt;&lt;rec-number&gt;87&lt;/rec-number&gt;&lt;foreign-keys&gt;&lt;key app="EN" db-id="zrszzzzw30ret3ezre5xarxl00tdfxwav5x2" timestamp="1728734613"&gt;87&lt;/key&gt;&lt;/foreign-keys&gt;&lt;ref-type name="Journal Article"&gt;17&lt;/ref-type&gt;&lt;contributors&gt;&lt;authors&gt;&lt;author&gt;Ahmed, Gutema&lt;/author&gt;&lt;author&gt;Negash, Alemayehu&lt;/author&gt;&lt;author&gt;Kerebih, Habtamu&lt;/author&gt;&lt;author&gt;Alemu, Daniel&lt;/author&gt;&lt;author&gt;Tesfaye, Yonas&lt;/author&gt;&lt;/authors&gt;&lt;/contributors&gt;&lt;titles&gt;&lt;title&gt;Prevalence and associated factors of depression among Jimma University students. A cross-sectional study&lt;/title&gt;&lt;secondary-title&gt;International Journal of Mental Health Systems&lt;/secondary-title&gt;&lt;/titles&gt;&lt;periodical&gt;&lt;full-title&gt;International Journal of Mental Health Systems&lt;/full-title&gt;&lt;/periodical&gt;&lt;pages&gt;52&lt;/pages&gt;&lt;volume&gt;14&lt;/volume&gt;&lt;number&gt;1&lt;/number&gt;&lt;dates&gt;&lt;year&gt;2020&lt;/year&gt;&lt;pub-dates&gt;&lt;date&gt;2020/07/28&lt;/date&gt;&lt;/pub-dates&gt;&lt;/dates&gt;&lt;isbn&gt;1752-4458&lt;/isbn&gt;&lt;urls&gt;&lt;related-urls&gt;&lt;url&gt;https://doi.org/10.1186/s13033-020-00384-5&lt;/url&gt;&lt;/related-urls&gt;&lt;/urls&gt;&lt;electronic-resource-num&gt;10.1186/s13033-020-00384-5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8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537080">
            <w:r w:rsidRPr="00DC3C15">
              <w:rPr>
                <w:i/>
              </w:rPr>
              <w:t>Prevalence and associated factors of depression among Jimma University students. A cross-sectional study</w:t>
            </w:r>
            <w:r w:rsidR="00CA6AB5"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C101B5">
            <w:hyperlink r:id="rId71" w:history="1">
              <w:r w:rsidRPr="00042F2F">
                <w:rPr>
                  <w:rStyle w:val="Hyperlink"/>
                </w:rPr>
                <w:t>https://doi.org/10.1186/s13033-020-00384-5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Default="00C70639">
            <w:r w:rsidRPr="000A5F14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160" w:type="dxa"/>
          </w:tcPr>
          <w:p w:rsidR="00C70639" w:rsidRPr="00A32DA6" w:rsidRDefault="00C70639" w:rsidP="00900673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67AB">
              <w:rPr>
                <w:noProof/>
              </w:rPr>
              <w:t>Ocal, N.U., M. Kilic, and G. Uslukilic</w:t>
            </w:r>
            <w:r>
              <w:rPr>
                <w:noProof/>
              </w:rPr>
              <w:t>.</w:t>
            </w:r>
            <w:r>
              <w:rPr>
                <w:noProof/>
              </w:rPr>
              <w:fldChar w:fldCharType="begin">
                <w:fldData xml:space="preserve">PEVuZE5vdGU+PENpdGU+PEF1dGhvcj5PY2FsPC9BdXRob3I+PFllYXI+MjAyMjwvWWVhcj48UmVj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PY2FsPC9BdXRob3I+PFllYXI+MjAyMjwvWWVhcj48UmVj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69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The relationship between university students' depression, anxiety, and stress with positivity attitudes and the COVID-19 pandemic.</w:t>
            </w:r>
          </w:p>
        </w:tc>
        <w:tc>
          <w:tcPr>
            <w:tcW w:w="2340" w:type="dxa"/>
          </w:tcPr>
          <w:p w:rsidR="00C70639" w:rsidRDefault="00C101B5">
            <w:hyperlink r:id="rId72" w:history="1">
              <w:r w:rsidRPr="00042F2F">
                <w:rPr>
                  <w:rStyle w:val="Hyperlink"/>
                </w:rPr>
                <w:t>https://doi.org/10.4103/njcp.njcp_135_22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frican study</w:t>
            </w:r>
          </w:p>
        </w:tc>
        <w:tc>
          <w:tcPr>
            <w:tcW w:w="1170" w:type="dxa"/>
          </w:tcPr>
          <w:p w:rsidR="00C70639" w:rsidRDefault="00C70639">
            <w:r w:rsidRPr="000A5F14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32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160" w:type="dxa"/>
          </w:tcPr>
          <w:p w:rsidR="00C70639" w:rsidRPr="00A32DA6" w:rsidRDefault="00C70639" w:rsidP="00900673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6343A">
              <w:rPr>
                <w:noProof/>
              </w:rPr>
              <w:t>Chumakov, E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Chumakov&lt;/Author&gt;&lt;Year&gt;2022&lt;/Year&gt;&lt;RecNum&gt;89&lt;/RecNum&gt;&lt;DisplayText&gt;[70]&lt;/DisplayText&gt;&lt;record&gt;&lt;rec-number&gt;89&lt;/rec-number&gt;&lt;foreign-keys&gt;&lt;key app="EN" db-id="zrszzzzw30ret3ezre5xarxl00tdfxwav5x2" timestamp="1728735621"&gt;89&lt;/key&gt;&lt;/foreign-keys&gt;&lt;ref-type name="Journal Article"&gt;17&lt;/ref-type&gt;&lt;contributors&gt;&lt;authors&gt;&lt;author&gt;Chumakov, E.&lt;/author&gt;&lt;author&gt;Petrova, N.&lt;/author&gt;&lt;author&gt;Mamatkhodjaeva, T.&lt;/author&gt;&lt;author&gt;Ventriglio, A.&lt;/author&gt;&lt;/authors&gt;&lt;/contributors&gt;&lt;auth-address&gt;St. Petersburg State University, Saint Petersburg, Russian Federation.&lt;/auth-address&gt;&lt;titles&gt;&lt;title&gt;The impact of covid-19: Anxiety, depression, and wellbeing among medical students&lt;/title&gt;&lt;/titles&gt;&lt;pages&gt;1270-1276&lt;/pages&gt;&lt;volume&gt;68&lt;/volume&gt;&lt;number&gt;6&lt;/number&gt;&lt;dates&gt;&lt;year&gt;2022&lt;/year&gt;&lt;pub-dates&gt;&lt;date&gt;Sep&lt;/date&gt;&lt;/pub-dates&gt;&lt;/dates&gt;&lt;isbn&gt;0020-7640&lt;/isbn&gt;&lt;accession-num&gt;36062424&lt;/accession-num&gt;&lt;urls&gt;&lt;/urls&gt;&lt;electronic-resource-num&gt;10.1177/00207640221121717&lt;/electronic-resource-num&gt;&lt;remote-database-provider&gt;NLM&lt;/remote-database-provider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0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The impact of covid-19: Anxiety, depression, and wellbeing among medical students.</w:t>
            </w:r>
          </w:p>
        </w:tc>
        <w:tc>
          <w:tcPr>
            <w:tcW w:w="2340" w:type="dxa"/>
          </w:tcPr>
          <w:p w:rsidR="00C70639" w:rsidRDefault="00C101B5">
            <w:hyperlink r:id="rId73" w:history="1">
              <w:r w:rsidRPr="00042F2F">
                <w:rPr>
                  <w:rStyle w:val="Hyperlink"/>
                </w:rPr>
                <w:t>https://doi.org/10.1177/00207640221121717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frican study</w:t>
            </w:r>
          </w:p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Default="00C70639">
            <w:r w:rsidRPr="000A5F14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160" w:type="dxa"/>
          </w:tcPr>
          <w:p w:rsidR="00C70639" w:rsidRPr="00A32DA6" w:rsidRDefault="00C70639" w:rsidP="00082370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6343A">
              <w:rPr>
                <w:noProof/>
              </w:rPr>
              <w:t>Sakai, M., et al.</w:t>
            </w:r>
            <w:r>
              <w:rPr>
                <w:noProof/>
              </w:rPr>
              <w:fldChar w:fldCharType="begin">
                <w:fldData xml:space="preserve">PEVuZE5vdGU+PENpdGU+PEF1dGhvcj5TYWthaTwvQXV0aG9yPjxZZWFyPjIwMjI8L1llYXI+PFJl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TYWthaTwvQXV0aG9yPjxZZWFyPjIwMjI8L1llYXI+PFJl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1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Depression and anxiety among nursing students during the COVID-19 pandemic in Tohoku region, Japan: A cross-sectional survey.</w:t>
            </w:r>
          </w:p>
        </w:tc>
        <w:tc>
          <w:tcPr>
            <w:tcW w:w="2340" w:type="dxa"/>
          </w:tcPr>
          <w:p w:rsidR="00C70639" w:rsidRDefault="00C101B5">
            <w:hyperlink r:id="rId74" w:history="1">
              <w:r w:rsidRPr="00042F2F">
                <w:rPr>
                  <w:rStyle w:val="Hyperlink"/>
                </w:rPr>
                <w:t>https://doi.org/10.1111/jjns.12483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Default="00C70639">
            <w:r w:rsidRPr="000A5F14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60" w:type="dxa"/>
          </w:tcPr>
          <w:p w:rsidR="00C70639" w:rsidRPr="00A32DA6" w:rsidRDefault="00C70639" w:rsidP="00082370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6343A">
              <w:rPr>
                <w:noProof/>
              </w:rPr>
              <w:t xml:space="preserve">Aveiro-Róbalo, </w:t>
            </w:r>
            <w:r w:rsidRPr="0066343A">
              <w:rPr>
                <w:noProof/>
              </w:rPr>
              <w:lastRenderedPageBreak/>
              <w:t>T.R.,</w:t>
            </w:r>
            <w:r>
              <w:rPr>
                <w:noProof/>
              </w:rPr>
              <w:t>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Aveiro-Róbalo&lt;/Author&gt;&lt;Year&gt;2022&lt;/Year&gt;&lt;RecNum&gt;92&lt;/RecNum&gt;&lt;DisplayText&gt;[72]&lt;/DisplayText&gt;&lt;record&gt;&lt;rec-number&gt;92&lt;/rec-number&gt;&lt;foreign-keys&gt;&lt;key app="EN" db-id="zrszzzzw30ret3ezre5xarxl00tdfxwav5x2" timestamp="1728735899"&gt;92&lt;/key&gt;&lt;/foreign-keys&gt;&lt;ref-type name="Journal Article"&gt;17&lt;/ref-type&gt;&lt;contributors&gt;&lt;authors&gt;&lt;author&gt;Aveiro-Róbalo, T. R.&lt;/author&gt;&lt;author&gt;Garlisi-Torales, L. D.&lt;/author&gt;&lt;author&gt;Chumán-Sánchez, M.&lt;/author&gt;&lt;/authors&gt;&lt;/contributors&gt;&lt;auth-address&gt;Facultad de Medicina, Universidad del Pacífico, Asunción 2300, Paraguay.&amp;#xD;Dirección de Investigación 2300, Universidad Maria Auxiliadora, Asunción 2040, Paraguay.&lt;/auth-address&gt;&lt;titles&gt;&lt;title&gt;Prevalence and Associated Factors of Depression, Anxiety, and Stress in University Students in Paraguay during the COVID-19 Pandemic&lt;/title&gt;&lt;/titles&gt;&lt;volume&gt;19&lt;/volume&gt;&lt;number&gt;19&lt;/number&gt;&lt;dates&gt;&lt;year&gt;2022&lt;/year&gt;&lt;pub-dates&gt;&lt;date&gt;Oct 9&lt;/date&gt;&lt;/pub-dates&gt;&lt;/dates&gt;&lt;isbn&gt;1661-7827 (Print)&amp;#xD;1660-4601&lt;/isbn&gt;&lt;accession-num&gt;36232228&lt;/accession-num&gt;&lt;urls&gt;&lt;/urls&gt;&lt;electronic-resource-num&gt;10.3390/ijerph191912930&lt;/electronic-resource-num&gt;&lt;remote-database-provider&gt;NLM&lt;/remote-database-provider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2]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 xml:space="preserve"> </w:t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lastRenderedPageBreak/>
              <w:t xml:space="preserve">Prevalence and Associated Factors of Depression, Anxiety, and Stress in University Students in </w:t>
            </w:r>
            <w:r w:rsidRPr="00DC3C15">
              <w:rPr>
                <w:i/>
              </w:rPr>
              <w:lastRenderedPageBreak/>
              <w:t>Paraguay during the COVID-19 Pandemic.</w:t>
            </w:r>
          </w:p>
        </w:tc>
        <w:tc>
          <w:tcPr>
            <w:tcW w:w="2340" w:type="dxa"/>
          </w:tcPr>
          <w:p w:rsidR="00C70639" w:rsidRDefault="00C101B5">
            <w:hyperlink r:id="rId75" w:history="1">
              <w:r w:rsidRPr="00042F2F">
                <w:rPr>
                  <w:rStyle w:val="Hyperlink"/>
                </w:rPr>
                <w:t>https://doi.org/10.3390/ijerph191912930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lastRenderedPageBreak/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 w:rsidRPr="00A32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pulation difference</w:t>
            </w:r>
          </w:p>
        </w:tc>
        <w:tc>
          <w:tcPr>
            <w:tcW w:w="1170" w:type="dxa"/>
          </w:tcPr>
          <w:p w:rsidR="00C70639" w:rsidRDefault="00C70639">
            <w:r w:rsidRPr="000A5F14">
              <w:lastRenderedPageBreak/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83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3</w:t>
            </w:r>
          </w:p>
        </w:tc>
        <w:tc>
          <w:tcPr>
            <w:tcW w:w="2160" w:type="dxa"/>
          </w:tcPr>
          <w:p w:rsidR="00C70639" w:rsidRPr="00A32DA6" w:rsidRDefault="00C70639" w:rsidP="00DD16E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6343A">
              <w:rPr>
                <w:noProof/>
              </w:rPr>
              <w:t>Rudenstine, S., et al</w:t>
            </w:r>
            <w:r>
              <w:rPr>
                <w:noProof/>
              </w:rPr>
              <w:t>.</w:t>
            </w:r>
            <w:r>
              <w:rPr>
                <w:noProof/>
              </w:rPr>
              <w:fldChar w:fldCharType="begin">
                <w:fldData xml:space="preserve">PEVuZE5vdGU+PENpdGU+PEF1dGhvcj5SdWRlbnN0aW5lPC9BdXRob3I+PFllYXI+MjAyMTwvWWVh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SdWRlbnN0aW5lPC9BdXRob3I+PFllYXI+MjAyMTwvWWVh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3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Depression and Anxiety During the COVID-19 Pandemic in an Urban, Low-Income Public University Sample.</w:t>
            </w:r>
          </w:p>
        </w:tc>
        <w:tc>
          <w:tcPr>
            <w:tcW w:w="2340" w:type="dxa"/>
          </w:tcPr>
          <w:p w:rsidR="00C70639" w:rsidRDefault="00C101B5">
            <w:hyperlink r:id="rId76" w:history="1">
              <w:r w:rsidRPr="00042F2F">
                <w:rPr>
                  <w:rStyle w:val="Hyperlink"/>
                </w:rPr>
                <w:t>https://doi.org/10.1002/jts.22600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DA6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170" w:type="dxa"/>
          </w:tcPr>
          <w:p w:rsidR="00C70639" w:rsidRDefault="00C70639">
            <w:r w:rsidRPr="000A5F14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1156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160" w:type="dxa"/>
          </w:tcPr>
          <w:p w:rsidR="00C70639" w:rsidRPr="00A32DA6" w:rsidRDefault="00C70639" w:rsidP="00FD6560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63927">
              <w:rPr>
                <w:noProof/>
              </w:rPr>
              <w:t>Guo, Y., et al.</w:t>
            </w:r>
            <w:r>
              <w:rPr>
                <w:noProof/>
              </w:rPr>
              <w:fldChar w:fldCharType="begin">
                <w:fldData xml:space="preserve">PEVuZE5vdGU+PENpdGU+PEF1dGhvcj5HdW88L0F1dGhvcj48WWVhcj4yMDIyPC9ZZWFyPjxSZWNO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HdW88L0F1dGhvcj48WWVhcj4yMDIyPC9ZZWFyPjxSZWNO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4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Depression and anxiety of medical students at Kunming Medical University during COVID-19: A cross-sectional survey.</w:t>
            </w:r>
          </w:p>
        </w:tc>
        <w:tc>
          <w:tcPr>
            <w:tcW w:w="2340" w:type="dxa"/>
          </w:tcPr>
          <w:p w:rsidR="00C70639" w:rsidRDefault="00C101B5">
            <w:hyperlink r:id="rId77" w:history="1">
              <w:r w:rsidRPr="00042F2F">
                <w:rPr>
                  <w:rStyle w:val="Hyperlink"/>
                </w:rPr>
                <w:t>https://doi.org/10.3389/fpubh.2022.957597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frican study</w:t>
            </w:r>
          </w:p>
        </w:tc>
        <w:tc>
          <w:tcPr>
            <w:tcW w:w="1170" w:type="dxa"/>
          </w:tcPr>
          <w:p w:rsidR="00C70639" w:rsidRDefault="00C70639">
            <w:r w:rsidRPr="000A5F14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60" w:type="dxa"/>
          </w:tcPr>
          <w:p w:rsidR="00C70639" w:rsidRPr="00A32DA6" w:rsidRDefault="00C70639" w:rsidP="005D57E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63927">
              <w:rPr>
                <w:noProof/>
              </w:rPr>
              <w:t>Shao, R., et al.</w:t>
            </w:r>
            <w:r>
              <w:rPr>
                <w:noProof/>
              </w:rPr>
              <w:fldChar w:fldCharType="begin">
                <w:fldData xml:space="preserve">PEVuZE5vdGU+PENpdGU+PEF1dGhvcj5TaGFvPC9BdXRob3I+PFllYXI+MjAyMDwvWWVhcj48UmVj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TaGFvPC9BdXRob3I+PFllYXI+MjAyMDwvWWVhcj48UmVj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5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Prevalence of depression and anxiety and correlations between depression, anxiety, family functioning, social support and coping styles among Chinese medical students.</w:t>
            </w:r>
          </w:p>
        </w:tc>
        <w:tc>
          <w:tcPr>
            <w:tcW w:w="2340" w:type="dxa"/>
          </w:tcPr>
          <w:p w:rsidR="00C70639" w:rsidRDefault="00C101B5">
            <w:hyperlink r:id="rId78" w:history="1">
              <w:r w:rsidRPr="00042F2F">
                <w:rPr>
                  <w:rStyle w:val="Hyperlink"/>
                </w:rPr>
                <w:t>https://doi.org/10.1186/s40359-020-00402-8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frican study</w:t>
            </w:r>
          </w:p>
        </w:tc>
        <w:tc>
          <w:tcPr>
            <w:tcW w:w="1170" w:type="dxa"/>
          </w:tcPr>
          <w:p w:rsidR="00C70639" w:rsidRDefault="00C70639">
            <w:r w:rsidRPr="000A5F14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160" w:type="dxa"/>
          </w:tcPr>
          <w:p w:rsidR="00C70639" w:rsidRPr="00A32DA6" w:rsidRDefault="00C70639" w:rsidP="007E44D3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47983">
              <w:rPr>
                <w:noProof/>
              </w:rPr>
              <w:t>Al-Khani, A.M., et al.</w:t>
            </w:r>
            <w:r>
              <w:rPr>
                <w:noProof/>
              </w:rPr>
              <w:fldChar w:fldCharType="begin">
                <w:fldData xml:space="preserve">PEVuZE5vdGU+PENpdGU+PEF1dGhvcj5BbC1LaGFuaTwvQXV0aG9yPjxZZWFyPjIwMTk8L1llYXI+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BbC1LaGFuaTwvQXV0aG9yPjxZZWFyPjIwMTk8L1llYXI+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6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A cross-sectional survey on sleep quality, mental health, and academic performance among medical students in Saudi Arabia.</w:t>
            </w:r>
          </w:p>
        </w:tc>
        <w:tc>
          <w:tcPr>
            <w:tcW w:w="2340" w:type="dxa"/>
          </w:tcPr>
          <w:p w:rsidR="00C70639" w:rsidRDefault="00C101B5">
            <w:hyperlink r:id="rId79" w:history="1">
              <w:r w:rsidRPr="00042F2F">
                <w:rPr>
                  <w:rStyle w:val="Hyperlink"/>
                </w:rPr>
                <w:t>https://doi.org/10.1186/s13104-019-4713-2</w:t>
              </w:r>
            </w:hyperlink>
          </w:p>
          <w:p w:rsidR="00C101B5" w:rsidRPr="00CA322E" w:rsidRDefault="00C101B5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frican study</w:t>
            </w:r>
          </w:p>
        </w:tc>
        <w:tc>
          <w:tcPr>
            <w:tcW w:w="1170" w:type="dxa"/>
          </w:tcPr>
          <w:p w:rsidR="00C70639" w:rsidRDefault="00C70639">
            <w:r w:rsidRPr="000A5F14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890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60" w:type="dxa"/>
          </w:tcPr>
          <w:p w:rsidR="00C70639" w:rsidRPr="00A32DA6" w:rsidRDefault="00C70639" w:rsidP="007E44D3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47983">
              <w:rPr>
                <w:noProof/>
              </w:rPr>
              <w:t>Nikolic, A., et al.</w:t>
            </w:r>
            <w:r>
              <w:rPr>
                <w:noProof/>
              </w:rPr>
              <w:fldChar w:fldCharType="begin">
                <w:fldData xml:space="preserve">PEVuZE5vdGU+PENpdGU+PEF1dGhvcj5OaWtvbGljPC9BdXRob3I+PFllYXI+MjAyMzwvWWVhcj48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OaWtvbGljPC9BdXRob3I+PFllYXI+MjAyMzwvWWVhcj48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7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Smartphone addictions sleep quality, depression, anxiety, and stress among medical students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Default="00E1248C">
            <w:hyperlink r:id="rId80" w:history="1">
              <w:r w:rsidRPr="00042F2F">
                <w:rPr>
                  <w:rStyle w:val="Hyperlink"/>
                </w:rPr>
                <w:t>https://doi.org/10.3389/fpubh.2023.1252371</w:t>
              </w:r>
            </w:hyperlink>
          </w:p>
          <w:p w:rsidR="00E1248C" w:rsidRPr="00CA322E" w:rsidRDefault="00E1248C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Default="00C70639">
            <w:r w:rsidRPr="00D10856">
              <w:t>Not African study</w:t>
            </w:r>
          </w:p>
        </w:tc>
        <w:tc>
          <w:tcPr>
            <w:tcW w:w="1170" w:type="dxa"/>
          </w:tcPr>
          <w:p w:rsidR="00C70639" w:rsidRDefault="00C70639">
            <w:r w:rsidRPr="000A5F14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160" w:type="dxa"/>
          </w:tcPr>
          <w:p w:rsidR="00C70639" w:rsidRPr="00A32DA6" w:rsidRDefault="00C70639" w:rsidP="009D3A52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47983">
              <w:rPr>
                <w:noProof/>
              </w:rPr>
              <w:t>Thapa, B., et al.</w:t>
            </w:r>
            <w:r>
              <w:rPr>
                <w:noProof/>
              </w:rPr>
              <w:fldChar w:fldCharType="begin">
                <w:fldData xml:space="preserve">PEVuZE5vdGU+PENpdGU+PEF1dGhvcj5UaGFwYTwvQXV0aG9yPjxZZWFyPjIwMjM8L1llYXI+PFJl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UaGFwYTwvQXV0aG9yPjxZZWFyPjIwMjM8L1llYXI+PFJl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8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Predictors of Depression and Anxiety among Medical Students.</w:t>
            </w:r>
          </w:p>
        </w:tc>
        <w:tc>
          <w:tcPr>
            <w:tcW w:w="2340" w:type="dxa"/>
          </w:tcPr>
          <w:p w:rsidR="00C70639" w:rsidRDefault="00E1248C">
            <w:hyperlink r:id="rId81" w:history="1">
              <w:r w:rsidRPr="00042F2F">
                <w:rPr>
                  <w:rStyle w:val="Hyperlink"/>
                </w:rPr>
                <w:t>https://doi.org/10.33314/jnhrc.v21i1.4514</w:t>
              </w:r>
            </w:hyperlink>
          </w:p>
          <w:p w:rsidR="00E1248C" w:rsidRPr="00CA322E" w:rsidRDefault="00E1248C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Default="00C70639">
            <w:r w:rsidRPr="00D10856">
              <w:t>Not African study</w:t>
            </w:r>
          </w:p>
        </w:tc>
        <w:tc>
          <w:tcPr>
            <w:tcW w:w="1170" w:type="dxa"/>
          </w:tcPr>
          <w:p w:rsidR="00C70639" w:rsidRDefault="00C70639">
            <w:r w:rsidRPr="000A5F14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160" w:type="dxa"/>
          </w:tcPr>
          <w:p w:rsidR="00C70639" w:rsidRPr="00A32DA6" w:rsidRDefault="00C70639" w:rsidP="009D3A52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47983">
              <w:rPr>
                <w:noProof/>
              </w:rPr>
              <w:t>Shofler, D.W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hofler&lt;/Author&gt;&lt;Year&gt;2021&lt;/Year&gt;&lt;RecNum&gt;101&lt;/RecNum&gt;&lt;DisplayText&gt;[79]&lt;/DisplayText&gt;&lt;record&gt;&lt;rec-number&gt;101&lt;/rec-number&gt;&lt;foreign-keys&gt;&lt;key app="EN" db-id="zrszzzzw30ret3ezre5xarxl00tdfxwav5x2" timestamp="1728737669"&gt;101&lt;/key&gt;&lt;/foreign-keys&gt;&lt;ref-type name="Journal Article"&gt;17&lt;/ref-type&gt;&lt;contributors&gt;&lt;authors&gt;&lt;author&gt;Shofler, D. W.&lt;/author&gt;&lt;author&gt;Oh, E.&lt;/author&gt;&lt;author&gt;Kaur, K.&lt;/author&gt;&lt;author&gt;Flavin, K.&lt;/author&gt;&lt;author&gt;Danesh, P.&lt;/author&gt;&lt;/authors&gt;&lt;/contributors&gt;&lt;titles&gt;&lt;title&gt;Prevalence of Depression in Podiatric Medical Students&lt;/title&gt;&lt;secondary-title&gt;J Am Podiatr Med Assoc&lt;/secondary-title&gt;&lt;alt-title&gt;Journal of the American Podiatric Medical Association&lt;/alt-title&gt;&lt;/titles&gt;&lt;periodical&gt;&lt;full-title&gt;J Am Podiatr Med Assoc&lt;/full-title&gt;&lt;abbr-1&gt;Journal of the American Podiatric Medical Association&lt;/abbr-1&gt;&lt;/periodical&gt;&lt;alt-periodical&gt;&lt;full-title&gt;J Am Podiatr Med Assoc&lt;/full-title&gt;&lt;abbr-1&gt;Journal of the American Podiatric Medical Association&lt;/abbr-1&gt;&lt;/alt-periodical&gt;&lt;volume&gt;111&lt;/volume&gt;&lt;number&gt;1&lt;/number&gt;&lt;edition&gt;2021/03/11&lt;/edition&gt;&lt;keywords&gt;&lt;keyword&gt;Cross-Sectional Studies&lt;/keyword&gt;&lt;keyword&gt;*Depression/epidemiology&lt;/keyword&gt;&lt;keyword&gt;Humans&lt;/keyword&gt;&lt;keyword&gt;*Podiatry&lt;/keyword&gt;&lt;keyword&gt;Prevalence&lt;/keyword&gt;&lt;keyword&gt;*Students, Medical&lt;/keyword&gt;&lt;keyword&gt;Surveys and Questionnaires&lt;/keyword&gt;&lt;keyword&gt;Universities&lt;/keyword&gt;&lt;/keywords&gt;&lt;dates&gt;&lt;year&gt;2021&lt;/year&gt;&lt;pub-dates&gt;&lt;date&gt;Feb 1&lt;/date&gt;&lt;/pub-dates&gt;&lt;/dates&gt;&lt;isbn&gt;1930-8264&lt;/isbn&gt;&lt;accession-num&gt;33690808&lt;/accession-num&gt;&lt;urls&gt;&lt;/urls&gt;&lt;electronic-resource-num&gt;10.7547/18-108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79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Prevalence of Depression in Podiatric Medical Students.</w:t>
            </w:r>
          </w:p>
        </w:tc>
        <w:tc>
          <w:tcPr>
            <w:tcW w:w="2340" w:type="dxa"/>
          </w:tcPr>
          <w:p w:rsidR="00C70639" w:rsidRDefault="00E1248C">
            <w:hyperlink r:id="rId82" w:history="1">
              <w:r w:rsidRPr="00042F2F">
                <w:rPr>
                  <w:rStyle w:val="Hyperlink"/>
                </w:rPr>
                <w:t>https://doi.org/10.7547/18-108</w:t>
              </w:r>
            </w:hyperlink>
          </w:p>
          <w:p w:rsidR="00E1248C" w:rsidRPr="00CA322E" w:rsidRDefault="00E1248C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Default="00C70639">
            <w:r w:rsidRPr="00D10856">
              <w:t>Not African study</w:t>
            </w:r>
          </w:p>
        </w:tc>
        <w:tc>
          <w:tcPr>
            <w:tcW w:w="1170" w:type="dxa"/>
          </w:tcPr>
          <w:p w:rsidR="00C70639" w:rsidRDefault="00C70639">
            <w:r w:rsidRPr="000A5F14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1174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160" w:type="dxa"/>
          </w:tcPr>
          <w:p w:rsidR="00C70639" w:rsidRPr="00A32DA6" w:rsidRDefault="00C70639" w:rsidP="009D3A52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351F5">
              <w:rPr>
                <w:noProof/>
              </w:rPr>
              <w:t>Latifeh, Y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Latifeh&lt;/Author&gt;&lt;Year&gt;2022&lt;/Year&gt;&lt;RecNum&gt;104&lt;/RecNum&gt;&lt;DisplayText&gt;[80]&lt;/DisplayText&gt;&lt;record&gt;&lt;rec-number&gt;104&lt;/rec-number&gt;&lt;foreign-keys&gt;&lt;key app="EN" db-id="zrszzzzw30ret3ezre5xarxl00tdfxwav5x2" timestamp="1728738055"&gt;104&lt;/key&gt;&lt;/foreign-keys&gt;&lt;ref-type name="Journal Article"&gt;17&lt;/ref-type&gt;&lt;contributors&gt;&lt;authors&gt;&lt;author&gt;Latifeh, Y.&lt;/author&gt;&lt;author&gt;Alkhatib, Y.&lt;/author&gt;&lt;author&gt;Hmidouch, M.&lt;/author&gt;&lt;author&gt;Swed, S.&lt;/author&gt;&lt;/authors&gt;&lt;/contributors&gt;&lt;auth-address&gt;Professor in psychiatry, Faculty of Medicine, Damascus University, Syrian Private University, Doha, Qatar.&amp;#xD;Department of radiology, Syrian Private University, Damascus, Syria.&amp;#xD;Department of Orthopedics, Syrian Private University, Damascus, Syria.&lt;/auth-address&gt;&lt;titles&gt;&lt;title&gt;Prevalence of internet addiction among Syrian undergraduate medical students&lt;/title&gt;&lt;/titles&gt;&lt;pages&gt;e32261&lt;/pages&gt;&lt;volume&gt;101&lt;/volume&gt;&lt;number&gt;49&lt;/number&gt;&lt;dates&gt;&lt;year&gt;2022&lt;/year&gt;&lt;pub-dates&gt;&lt;date&gt;Dec 9&lt;/date&gt;&lt;/pub-dates&gt;&lt;/dates&gt;&lt;isbn&gt;0025-7974 (Print)&amp;#xD;0025-7974&lt;/isbn&gt;&lt;accession-num&gt;36626507&lt;/accession-num&gt;&lt;urls&gt;&lt;/urls&gt;&lt;electronic-resource-num&gt;10.1097/md.0000000000032261&lt;/electronic-resource-num&gt;&lt;remote-database-provider&gt;NLM&lt;/remote-database-provider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80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Prevalence of internet addiction among Syrian undergraduate medical students.</w:t>
            </w:r>
          </w:p>
        </w:tc>
        <w:tc>
          <w:tcPr>
            <w:tcW w:w="2340" w:type="dxa"/>
          </w:tcPr>
          <w:p w:rsidR="00C70639" w:rsidRDefault="00E1248C">
            <w:hyperlink r:id="rId83" w:history="1">
              <w:r w:rsidRPr="00042F2F">
                <w:rPr>
                  <w:rStyle w:val="Hyperlink"/>
                </w:rPr>
                <w:t>https://doi.org/10.1097/md.0000000000032261</w:t>
              </w:r>
            </w:hyperlink>
          </w:p>
          <w:p w:rsidR="00E1248C" w:rsidRPr="00CA322E" w:rsidRDefault="00E1248C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Default="00C70639">
            <w:r w:rsidRPr="00D10856">
              <w:t>Not African study</w:t>
            </w:r>
          </w:p>
        </w:tc>
        <w:tc>
          <w:tcPr>
            <w:tcW w:w="1170" w:type="dxa"/>
          </w:tcPr>
          <w:p w:rsidR="00C70639" w:rsidRDefault="00C70639">
            <w:r w:rsidRPr="000A5F14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1174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</w:t>
            </w:r>
          </w:p>
        </w:tc>
        <w:tc>
          <w:tcPr>
            <w:tcW w:w="2160" w:type="dxa"/>
          </w:tcPr>
          <w:p w:rsidR="00C70639" w:rsidRPr="00A32DA6" w:rsidRDefault="00C70639" w:rsidP="009D3A52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noProof/>
              </w:rPr>
              <w:t>Iqbal, S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Iqbal&lt;/Author&gt;&lt;Year&gt;2015&lt;/Year&gt;&lt;RecNum&gt;100&lt;/RecNum&gt;&lt;DisplayText&gt;[81]&lt;/DisplayText&gt;&lt;record&gt;&lt;rec-number&gt;100&lt;/rec-number&gt;&lt;foreign-keys&gt;&lt;key app="EN" db-id="zrszzzzw30ret3ezre5xarxl00tdfxwav5x2" timestamp="1728737447"&gt;100&lt;/key&gt;&lt;/foreign-keys&gt;&lt;ref-type name="Journal Article"&gt;17&lt;/ref-type&gt;&lt;contributors&gt;&lt;authors&gt;&lt;author&gt;Iqbal, S.&lt;/author&gt;&lt;author&gt;Gupta, S.&lt;/author&gt;&lt;author&gt;Venkatarao, E.&lt;/author&gt;&lt;/authors&gt;&lt;/contributors&gt;&lt;auth-address&gt;Department of Community Medicine, Institute of Medical Sciences &amp;amp; SUM Hospital, S &amp;apos;O&amp;apos; A University, Bhubaneswar, India.&lt;/auth-address&gt;&lt;titles&gt;&lt;title&gt;Stress, anxiety and depression among medical undergraduate students and their socio-demographic correlates&lt;/title&gt;&lt;secondary-title&gt;Indian J Med Res&lt;/secondary-title&gt;&lt;alt-title&gt;The Indian journal of medical research&lt;/alt-title&gt;&lt;/titles&gt;&lt;periodical&gt;&lt;full-title&gt;Indian J Med Res&lt;/full-title&gt;&lt;abbr-1&gt;The Indian journal of medical research&lt;/abbr-1&gt;&lt;/periodical&gt;&lt;alt-periodical&gt;&lt;full-title&gt;Indian J Med Res&lt;/full-title&gt;&lt;abbr-1&gt;The Indian journal of medical research&lt;/abbr-1&gt;&lt;/alt-periodical&gt;&lt;pages&gt;354-7&lt;/pages&gt;&lt;volume&gt;141&lt;/volume&gt;&lt;number&gt;3&lt;/number&gt;&lt;edition&gt;2015/05/13&lt;/edition&gt;&lt;keywords&gt;&lt;keyword&gt;Adult&lt;/keyword&gt;&lt;keyword&gt;Anxiety Disorders/epidemiology/*psychology&lt;/keyword&gt;&lt;keyword&gt;Depressive Disorder/epidemiology/*psychology&lt;/keyword&gt;&lt;keyword&gt;Female&lt;/keyword&gt;&lt;keyword&gt;Humans&lt;/keyword&gt;&lt;keyword&gt;India&lt;/keyword&gt;&lt;keyword&gt;Male&lt;/keyword&gt;&lt;keyword&gt;Stress, Psychological/epidemiology/*psychology&lt;/keyword&gt;&lt;keyword&gt;Students, Medical/*psychology&lt;/keyword&gt;&lt;keyword&gt;Surveys and Questionnaires&lt;/keyword&gt;&lt;keyword&gt;Universities&lt;/keyword&gt;&lt;/keywords&gt;&lt;dates&gt;&lt;year&gt;2015&lt;/year&gt;&lt;pub-dates&gt;&lt;date&gt;Mar&lt;/date&gt;&lt;/pub-dates&gt;&lt;/dates&gt;&lt;isbn&gt;0971-5916 (Print)&amp;#xD;0971-5916&lt;/isbn&gt;&lt;accession-num&gt;25963497&lt;/accession-num&gt;&lt;urls&gt;&lt;/urls&gt;&lt;custom2&gt;Pmc4442334&lt;/custom2&gt;&lt;electronic-resource-num&gt;10.4103/0971-5916.156571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81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Stress, anxiety and depression among medical undergraduate students and their socio-demographic correlates.</w:t>
            </w:r>
          </w:p>
        </w:tc>
        <w:tc>
          <w:tcPr>
            <w:tcW w:w="2340" w:type="dxa"/>
          </w:tcPr>
          <w:p w:rsidR="00C70639" w:rsidRDefault="00E1248C">
            <w:hyperlink r:id="rId84" w:history="1">
              <w:r w:rsidRPr="00042F2F">
                <w:rPr>
                  <w:rStyle w:val="Hyperlink"/>
                </w:rPr>
                <w:t>https://doi.org/10.4103/0971-5916.156571</w:t>
              </w:r>
            </w:hyperlink>
          </w:p>
          <w:p w:rsidR="00E1248C" w:rsidRPr="00CA322E" w:rsidRDefault="00E1248C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frican study</w:t>
            </w: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shed 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692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160" w:type="dxa"/>
          </w:tcPr>
          <w:p w:rsidR="00C70639" w:rsidRPr="00A32DA6" w:rsidRDefault="00C70639" w:rsidP="00CC510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93F16">
              <w:rPr>
                <w:noProof/>
              </w:rPr>
              <w:t>Tareq, S.R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Tareq&lt;/Author&gt;&lt;Year&gt;2020&lt;/Year&gt;&lt;RecNum&gt;113&lt;/RecNum&gt;&lt;DisplayText&gt;[82]&lt;/DisplayText&gt;&lt;record&gt;&lt;rec-number&gt;113&lt;/rec-number&gt;&lt;foreign-keys&gt;&lt;key app="EN" db-id="zrszzzzw30ret3ezre5xarxl00tdfxwav5x2" timestamp="1728738868"&gt;113&lt;/key&gt;&lt;/foreign-keys&gt;&lt;ref-type name="Journal Article"&gt;17&lt;/ref-type&gt;&lt;contributors&gt;&lt;authors&gt;&lt;author&gt;Tareq, S. R.&lt;/author&gt;&lt;author&gt;Likhon, R. A.&lt;/author&gt;&lt;author&gt;Rahman, S. N.&lt;/author&gt;&lt;author&gt;Akter, S.&lt;/author&gt;&lt;author&gt;Basher, M. S.&lt;/author&gt;&lt;author&gt;Hasan, M. S.&lt;/author&gt;&lt;author&gt;Hussain, M. Z.&lt;/author&gt;&lt;author&gt;Khan, M. K.&lt;/author&gt;&lt;/authors&gt;&lt;/contributors&gt;&lt;auth-address&gt;Shagufta Rizia Tareq, 5th year MBBS Student (M52), Mymensingh Medical College (MMC), Mymensingh, Bangladesh.&lt;/auth-address&gt;&lt;titles&gt;&lt;title&gt;Depression among Medical Students of Bangladesh&lt;/title&gt;&lt;secondary-title&gt;Mymensingh Med J&lt;/secondary-title&gt;&lt;alt-title&gt;Mymensingh medical journal : MMJ&lt;/alt-title&gt;&lt;/titles&gt;&lt;periodical&gt;&lt;full-title&gt;Mymensingh Med J&lt;/full-title&gt;&lt;abbr-1&gt;Mymensingh medical journal : MMJ&lt;/abbr-1&gt;&lt;/periodical&gt;&lt;alt-periodical&gt;&lt;full-title&gt;Mymensingh Med J&lt;/full-title&gt;&lt;abbr-1&gt;Mymensingh medical journal : MMJ&lt;/abbr-1&gt;&lt;/alt-periodical&gt;&lt;pages&gt;16-20&lt;/pages&gt;&lt;volume&gt;29&lt;/volume&gt;&lt;number&gt;1&lt;/number&gt;&lt;edition&gt;2020/01/10&lt;/edition&gt;&lt;keywords&gt;&lt;keyword&gt;Bangladesh/epidemiology&lt;/keyword&gt;&lt;keyword&gt;Cross-Sectional Studies&lt;/keyword&gt;&lt;keyword&gt;Depression/diagnosis/*epidemiology/psychology&lt;/keyword&gt;&lt;keyword&gt;Female&lt;/keyword&gt;&lt;keyword&gt;Humans&lt;/keyword&gt;&lt;keyword&gt;Male&lt;/keyword&gt;&lt;keyword&gt;Students, Medical/*psychology&lt;/keyword&gt;&lt;keyword&gt;Surveys and Questionnaires&lt;/keyword&gt;&lt;/keywords&gt;&lt;dates&gt;&lt;year&gt;2020&lt;/year&gt;&lt;pub-dates&gt;&lt;date&gt;Jan&lt;/date&gt;&lt;/pub-dates&gt;&lt;/dates&gt;&lt;isbn&gt;1022-4742&lt;/isbn&gt;&lt;accession-num&gt;3191533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82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Depression among Medical Students of Bangladesh.</w:t>
            </w:r>
          </w:p>
        </w:tc>
        <w:tc>
          <w:tcPr>
            <w:tcW w:w="2340" w:type="dxa"/>
          </w:tcPr>
          <w:p w:rsidR="00C70639" w:rsidRPr="00CA322E" w:rsidRDefault="00E1248C">
            <w:r>
              <w:t>Not Found</w:t>
            </w:r>
          </w:p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856">
              <w:t>Not African study</w:t>
            </w:r>
          </w:p>
        </w:tc>
        <w:tc>
          <w:tcPr>
            <w:tcW w:w="1170" w:type="dxa"/>
          </w:tcPr>
          <w:p w:rsidR="00C70639" w:rsidRDefault="00C70639">
            <w:r w:rsidRPr="00997024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957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160" w:type="dxa"/>
          </w:tcPr>
          <w:p w:rsidR="00C70639" w:rsidRPr="00A32DA6" w:rsidRDefault="00C70639" w:rsidP="00CC510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93F16">
              <w:rPr>
                <w:noProof/>
              </w:rPr>
              <w:t>Shrestha, N., et al.</w:t>
            </w:r>
            <w:r>
              <w:rPr>
                <w:noProof/>
              </w:rPr>
              <w:fldChar w:fldCharType="begin">
                <w:fldData xml:space="preserve">PEVuZE5vdGU+PENpdGU+PEF1dGhvcj5TaHJlc3RoYTwvQXV0aG9yPjxZZWFyPjIwMTk8L1llYXI+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TaHJlc3RoYTwvQXV0aG9yPjxZZWFyPjIwMTk8L1llYXI+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83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Prevalence of Depression among Medical Students of a Tertiary Care Teaching Hospital</w:t>
            </w:r>
          </w:p>
        </w:tc>
        <w:tc>
          <w:tcPr>
            <w:tcW w:w="2340" w:type="dxa"/>
          </w:tcPr>
          <w:p w:rsidR="00C70639" w:rsidRDefault="00E1248C">
            <w:hyperlink r:id="rId85" w:history="1">
              <w:r w:rsidRPr="00042F2F">
                <w:rPr>
                  <w:rStyle w:val="Hyperlink"/>
                </w:rPr>
                <w:t>https://doi.org/10.31729/jnma.4738</w:t>
              </w:r>
            </w:hyperlink>
          </w:p>
          <w:p w:rsidR="00E1248C" w:rsidRPr="00CA322E" w:rsidRDefault="00E1248C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0639" w:rsidRDefault="00C70639">
            <w:r w:rsidRPr="00997024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160" w:type="dxa"/>
          </w:tcPr>
          <w:p w:rsidR="00C70639" w:rsidRPr="00A32DA6" w:rsidRDefault="00C70639" w:rsidP="00CC510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351F5">
              <w:rPr>
                <w:noProof/>
              </w:rPr>
              <w:t>Gan, G.G. and H. Yuen Ling</w:t>
            </w:r>
            <w:r>
              <w:rPr>
                <w:noProof/>
              </w:rPr>
              <w:t>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Gan&lt;/Author&gt;&lt;Year&gt;2019&lt;/Year&gt;&lt;RecNum&gt;108&lt;/RecNum&gt;&lt;DisplayText&gt;[84]&lt;/DisplayText&gt;&lt;record&gt;&lt;rec-number&gt;108&lt;/rec-number&gt;&lt;foreign-keys&gt;&lt;key app="EN" db-id="zrszzzzw30ret3ezre5xarxl00tdfxwav5x2" timestamp="1728738297"&gt;108&lt;/key&gt;&lt;/foreign-keys&gt;&lt;ref-type name="Journal Article"&gt;17&lt;/ref-type&gt;&lt;contributors&gt;&lt;authors&gt;&lt;author&gt;Gan, G. G.&lt;/author&gt;&lt;author&gt;Yuen Ling, H.&lt;/author&gt;&lt;/authors&gt;&lt;/contributors&gt;&lt;auth-address&gt;University Malaya, Faculty of Medicine, Department of Medicine, Kuala Lumpur, Malaysia. gangg@ummc.edu.my.&amp;#xD;Tunku Jaafar Hospital, Department of Obstetric, Seremban, Negeri Sembilan, Malaysia.&lt;/auth-address&gt;&lt;titles&gt;&lt;title&gt;Anxiety, depression and quality of life of medical students in Malaysia&lt;/title&gt;&lt;secondary-title&gt;Med J Malaysia&lt;/secondary-title&gt;&lt;alt-title&gt;The Medical journal of Malaysia&lt;/alt-title&gt;&lt;/titles&gt;&lt;periodical&gt;&lt;full-title&gt;Med J Malaysia&lt;/full-title&gt;&lt;abbr-1&gt;The Medical journal of Malaysia&lt;/abbr-1&gt;&lt;/periodical&gt;&lt;alt-periodical&gt;&lt;full-title&gt;Med J Malaysia&lt;/full-title&gt;&lt;abbr-1&gt;The Medical journal of Malaysia&lt;/abbr-1&gt;&lt;/alt-periodical&gt;&lt;pages&gt;57-61&lt;/pages&gt;&lt;volume&gt;74&lt;/volume&gt;&lt;number&gt;1&lt;/number&gt;&lt;edition&gt;2019/03/09&lt;/edition&gt;&lt;keywords&gt;&lt;keyword&gt;Anxiety/*epidemiology&lt;/keyword&gt;&lt;keyword&gt;Cross-Sectional Studies&lt;/keyword&gt;&lt;keyword&gt;Depression/*epidemiology&lt;/keyword&gt;&lt;keyword&gt;Female&lt;/keyword&gt;&lt;keyword&gt;Humans&lt;/keyword&gt;&lt;keyword&gt;Malaysia/epidemiology&lt;/keyword&gt;&lt;keyword&gt;Male&lt;/keyword&gt;&lt;keyword&gt;Prevalence&lt;/keyword&gt;&lt;keyword&gt;Psychiatric Status Rating Scales&lt;/keyword&gt;&lt;keyword&gt;Quality of Life/*psychology&lt;/keyword&gt;&lt;keyword&gt;Students, Medical/*psychology/statistics &amp;amp; numerical data&lt;/keyword&gt;&lt;keyword&gt;Young Adult&lt;/keyword&gt;&lt;/keywords&gt;&lt;dates&gt;&lt;year&gt;2019&lt;/year&gt;&lt;pub-dates&gt;&lt;date&gt;Feb&lt;/date&gt;&lt;/pub-dates&gt;&lt;/dates&gt;&lt;isbn&gt;0300-5283 (Print)&amp;#xD;0300-5283&lt;/isbn&gt;&lt;accession-num&gt;3084666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84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Anxiety, depression and quality of life of medical students in Malaysia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Pr="00CA322E" w:rsidRDefault="00E1248C">
            <w:r>
              <w:t>Not Found</w:t>
            </w:r>
          </w:p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856">
              <w:t>Not African study</w:t>
            </w:r>
          </w:p>
        </w:tc>
        <w:tc>
          <w:tcPr>
            <w:tcW w:w="1170" w:type="dxa"/>
          </w:tcPr>
          <w:p w:rsidR="00C70639" w:rsidRDefault="00C70639">
            <w:r w:rsidRPr="00997024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421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160" w:type="dxa"/>
          </w:tcPr>
          <w:p w:rsidR="00C70639" w:rsidRPr="00A32DA6" w:rsidRDefault="00C70639" w:rsidP="00CC510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351F5">
              <w:rPr>
                <w:noProof/>
              </w:rPr>
              <w:t>Azad, N., et al.</w:t>
            </w:r>
            <w:r>
              <w:rPr>
                <w:noProof/>
              </w:rPr>
              <w:fldChar w:fldCharType="begin">
                <w:fldData xml:space="preserve">PEVuZE5vdGU+PENpdGU+PEF1dGhvcj5BemFkPC9BdXRob3I+PFllYXI+MjAxNzwvWWVhcj48UmVj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BemFkPC9BdXRob3I+PFllYXI+MjAxNzwvWWVhcj48UmVj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85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Anxiety And Depression In Medical Students Of A Private Medical College</w:t>
            </w:r>
            <w:r>
              <w:rPr>
                <w:i/>
              </w:rPr>
              <w:t>.</w:t>
            </w:r>
          </w:p>
        </w:tc>
        <w:tc>
          <w:tcPr>
            <w:tcW w:w="2340" w:type="dxa"/>
          </w:tcPr>
          <w:p w:rsidR="00C70639" w:rsidRPr="00CA322E" w:rsidRDefault="000A13AB">
            <w:r>
              <w:t>Not Found</w:t>
            </w:r>
          </w:p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 difference</w:t>
            </w:r>
          </w:p>
        </w:tc>
        <w:tc>
          <w:tcPr>
            <w:tcW w:w="1170" w:type="dxa"/>
          </w:tcPr>
          <w:p w:rsidR="00C70639" w:rsidRDefault="00C70639">
            <w:r w:rsidRPr="00997024"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hRule="exact" w:val="937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160" w:type="dxa"/>
          </w:tcPr>
          <w:p w:rsidR="00C70639" w:rsidRPr="00A32DA6" w:rsidRDefault="00C70639" w:rsidP="00CC510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351F5">
              <w:rPr>
                <w:noProof/>
              </w:rPr>
              <w:t>Khatri, B., et al</w:t>
            </w:r>
            <w:r>
              <w:rPr>
                <w:noProof/>
              </w:rPr>
              <w:t>.</w:t>
            </w:r>
            <w:r>
              <w:rPr>
                <w:noProof/>
              </w:rPr>
              <w:fldChar w:fldCharType="begin">
                <w:fldData xml:space="preserve">PEVuZE5vdGU+PENpdGU+PEF1dGhvcj5LaGF0cmk8L0F1dGhvcj48WWVhcj4yMDIzPC9ZZWFyPjxS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LaGF0cmk8L0F1dGhvcj48WWVhcj4yMDIzPC9ZZWFyPjxS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86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Depression among Medical Students of a Medical College: A Descriptive Cross-sectional Study.</w:t>
            </w:r>
          </w:p>
        </w:tc>
        <w:tc>
          <w:tcPr>
            <w:tcW w:w="2340" w:type="dxa"/>
          </w:tcPr>
          <w:p w:rsidR="00C70639" w:rsidRDefault="000A13AB">
            <w:hyperlink r:id="rId86" w:history="1">
              <w:r w:rsidRPr="00042F2F">
                <w:rPr>
                  <w:rStyle w:val="Hyperlink"/>
                </w:rPr>
                <w:t>https://doi.org/10.31729/jnma.7869</w:t>
              </w:r>
            </w:hyperlink>
          </w:p>
          <w:p w:rsidR="000A13AB" w:rsidRPr="00CA322E" w:rsidRDefault="000A13AB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856">
              <w:t>Not African study</w:t>
            </w: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1097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160" w:type="dxa"/>
          </w:tcPr>
          <w:p w:rsidR="00C70639" w:rsidRPr="00A32DA6" w:rsidRDefault="00C70639" w:rsidP="00CC510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93F16">
              <w:rPr>
                <w:noProof/>
              </w:rPr>
              <w:t>Shamsuddin, K., et al.</w:t>
            </w:r>
            <w:r>
              <w:rPr>
                <w:noProof/>
              </w:rPr>
              <w:fldChar w:fldCharType="begin">
                <w:fldData xml:space="preserve">PEVuZE5vdGU+PENpdGU+PEF1dGhvcj5TaGFtc3VkZGluPC9BdXRob3I+PFllYXI+MjAxMzwvWWVh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TaGFtc3VkZGluPC9BdXRob3I+PFllYXI+MjAxMzwvWWVh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87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Correlates of depression, anxiety and stress amo</w:t>
            </w:r>
            <w:r>
              <w:rPr>
                <w:i/>
              </w:rPr>
              <w:t>ng Malaysian university students.</w:t>
            </w:r>
          </w:p>
        </w:tc>
        <w:tc>
          <w:tcPr>
            <w:tcW w:w="2340" w:type="dxa"/>
          </w:tcPr>
          <w:p w:rsidR="00C70639" w:rsidRDefault="000A13AB">
            <w:hyperlink r:id="rId87" w:history="1">
              <w:r w:rsidRPr="00042F2F">
                <w:rPr>
                  <w:rStyle w:val="Hyperlink"/>
                </w:rPr>
                <w:t>https://doi.org/10.1016/j.ajp.2013.01.014</w:t>
              </w:r>
            </w:hyperlink>
          </w:p>
          <w:p w:rsidR="000A13AB" w:rsidRPr="00CA322E" w:rsidRDefault="000A13AB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tion in target population</w:t>
            </w: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36A" w:rsidRPr="00A32DA6" w:rsidTr="00B7736A">
        <w:trPr>
          <w:trHeight w:val="1110"/>
        </w:trPr>
        <w:tc>
          <w:tcPr>
            <w:tcW w:w="54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160" w:type="dxa"/>
          </w:tcPr>
          <w:p w:rsidR="00C70639" w:rsidRPr="00A32DA6" w:rsidRDefault="00C70639" w:rsidP="00CC510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351F5">
              <w:rPr>
                <w:noProof/>
              </w:rPr>
              <w:t>Capdevila-Gaudens, P.,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Capdevila-Gaudens&lt;/Author&gt;&lt;Year&gt;2021&lt;/Year&gt;&lt;RecNum&gt;106&lt;/RecNum&gt;&lt;DisplayText&gt;[88]&lt;/DisplayText&gt;&lt;record&gt;&lt;rec-number&gt;106&lt;/rec-number&gt;&lt;foreign-keys&gt;&lt;key app="EN" db-id="zrszzzzw30ret3ezre5xarxl00tdfxwav5x2" timestamp="1728738189"&gt;106&lt;/key&gt;&lt;/foreign-keys&gt;&lt;ref-type name="Journal Article"&gt;17&lt;/ref-type&gt;&lt;contributors&gt;&lt;authors&gt;&lt;author&gt;Capdevila-Gaudens, P.&lt;/author&gt;&lt;author&gt;García-Abajo, J. M.&lt;/author&gt;&lt;author&gt;Flores-Funes, D.&lt;/author&gt;&lt;author&gt;García-Barbero, M.&lt;/author&gt;&lt;author&gt;García-Estañ, J.&lt;/author&gt;&lt;/authors&gt;&lt;/contributors&gt;&lt;auth-address&gt;6th Year Student at Pompeu Fabra University, Spanish Council of Medical Students (CEEM), Barcelona, Spain.&amp;#xD;6th Year Student at the Autonomous University of Madrid, Spanish Council of Medical Students (CEEM), Madrid, Spain.&amp;#xD;University Expert in Statistics and Specialist in General Surgery and Digestive System, Murcia Health Service, Murcia, Spain.&amp;#xD;Former Chairwoman of the Spanish Society of Medical Education (SEDEM), University Miguel Hernandez, Alicante, Spain.&lt;/auth-address&gt;&lt;titles&gt;&lt;title&gt;Depression, anxiety, burnout and empathy among Spanish medical students&lt;/title&gt;&lt;/titles&gt;&lt;pages&gt;e0260359&lt;/pages&gt;&lt;volume&gt;16&lt;/volume&gt;&lt;number&gt;12&lt;/number&gt;&lt;dates&gt;&lt;year&gt;2021&lt;/year&gt;&lt;/dates&gt;&lt;isbn&gt;1932-6203&lt;/isbn&gt;&lt;accession-num&gt;34855803&lt;/accession-num&gt;&lt;urls&gt;&lt;/urls&gt;&lt;electronic-resource-num&gt;10.1371/journal.pone.0260359&lt;/electronic-resource-num&gt;&lt;remote-database-provider&gt;NLM&lt;/remote-database-provider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88]</w:t>
            </w:r>
            <w:r>
              <w:rPr>
                <w:noProof/>
              </w:rPr>
              <w:fldChar w:fldCharType="end"/>
            </w:r>
          </w:p>
        </w:tc>
        <w:tc>
          <w:tcPr>
            <w:tcW w:w="4950" w:type="dxa"/>
          </w:tcPr>
          <w:p w:rsidR="00C70639" w:rsidRPr="00CA322E" w:rsidRDefault="00CA6AB5">
            <w:r w:rsidRPr="00DC3C15">
              <w:rPr>
                <w:i/>
              </w:rPr>
              <w:t>Depression, anxiety, burnout and empathy among Spanish medical students.</w:t>
            </w:r>
          </w:p>
        </w:tc>
        <w:tc>
          <w:tcPr>
            <w:tcW w:w="2340" w:type="dxa"/>
          </w:tcPr>
          <w:p w:rsidR="00C70639" w:rsidRDefault="000A13AB">
            <w:hyperlink r:id="rId88" w:history="1">
              <w:r w:rsidRPr="00042F2F">
                <w:rPr>
                  <w:rStyle w:val="Hyperlink"/>
                </w:rPr>
                <w:t>https://doi.org/10.1371/journal.pone.0260359</w:t>
              </w:r>
            </w:hyperlink>
          </w:p>
          <w:p w:rsidR="000A13AB" w:rsidRPr="00CA322E" w:rsidRDefault="000A13AB"/>
        </w:tc>
        <w:tc>
          <w:tcPr>
            <w:tcW w:w="1023" w:type="dxa"/>
          </w:tcPr>
          <w:p w:rsidR="00C70639" w:rsidRDefault="00C70639">
            <w:r w:rsidRPr="00CA322E">
              <w:t>Excluded</w:t>
            </w:r>
          </w:p>
        </w:tc>
        <w:tc>
          <w:tcPr>
            <w:tcW w:w="1767" w:type="dxa"/>
          </w:tcPr>
          <w:p w:rsidR="00C70639" w:rsidRPr="00A32DA6" w:rsidRDefault="00C70639" w:rsidP="005556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0856">
              <w:t>Not African study</w:t>
            </w:r>
          </w:p>
        </w:tc>
        <w:tc>
          <w:tcPr>
            <w:tcW w:w="1170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246" w:type="dxa"/>
          </w:tcPr>
          <w:p w:rsidR="00C70639" w:rsidRPr="00A32DA6" w:rsidRDefault="00C70639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D1E6B" w:rsidRDefault="003D1E6B" w:rsidP="001E2EC1">
      <w:pPr>
        <w:spacing w:line="360" w:lineRule="auto"/>
        <w:jc w:val="both"/>
      </w:pPr>
    </w:p>
    <w:sectPr w:rsidR="003D1E6B" w:rsidSect="00C706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824FDD"/>
    <w:multiLevelType w:val="hybridMultilevel"/>
    <w:tmpl w:val="BEDA27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6FF7A13"/>
    <w:multiLevelType w:val="hybridMultilevel"/>
    <w:tmpl w:val="E440F1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szzzzw30ret3ezre5xarxl00tdfxwav5x2&quot;&gt;My EndNote Library&lt;record-ids&gt;&lt;item&gt;5&lt;/item&gt;&lt;item&gt;8&lt;/item&gt;&lt;item&gt;9&lt;/item&gt;&lt;item&gt;14&lt;/item&gt;&lt;item&gt;15&lt;/item&gt;&lt;item&gt;16&lt;/item&gt;&lt;item&gt;18&lt;/item&gt;&lt;item&gt;20&lt;/item&gt;&lt;item&gt;22&lt;/item&gt;&lt;item&gt;24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3&lt;/item&gt;&lt;item&gt;46&lt;/item&gt;&lt;item&gt;52&lt;/item&gt;&lt;item&gt;54&lt;/item&gt;&lt;item&gt;55&lt;/item&gt;&lt;item&gt;56&lt;/item&gt;&lt;item&gt;57&lt;/item&gt;&lt;item&gt;58&lt;/item&gt;&lt;item&gt;59&lt;/item&gt;&lt;item&gt;60&lt;/item&gt;&lt;item&gt;65&lt;/item&gt;&lt;item&gt;66&lt;/item&gt;&lt;item&gt;68&lt;/item&gt;&lt;item&gt;69&lt;/item&gt;&lt;item&gt;70&lt;/item&gt;&lt;item&gt;71&lt;/item&gt;&lt;item&gt;75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item&gt;92&lt;/item&gt;&lt;item&gt;96&lt;/item&gt;&lt;item&gt;97&lt;/item&gt;&lt;item&gt;98&lt;/item&gt;&lt;item&gt;99&lt;/item&gt;&lt;item&gt;100&lt;/item&gt;&lt;item&gt;101&lt;/item&gt;&lt;item&gt;102&lt;/item&gt;&lt;item&gt;103&lt;/item&gt;&lt;item&gt;104&lt;/item&gt;&lt;item&gt;106&lt;/item&gt;&lt;item&gt;108&lt;/item&gt;&lt;item&gt;109&lt;/item&gt;&lt;item&gt;110&lt;/item&gt;&lt;item&gt;112&lt;/item&gt;&lt;item&gt;113&lt;/item&gt;&lt;item&gt;115&lt;/item&gt;&lt;/record-ids&gt;&lt;/item&gt;&lt;/Libraries&gt;"/>
  </w:docVars>
  <w:rsids>
    <w:rsidRoot w:val="001E2EC1"/>
    <w:rsid w:val="00082370"/>
    <w:rsid w:val="000A13AB"/>
    <w:rsid w:val="000C2524"/>
    <w:rsid w:val="000D7CA5"/>
    <w:rsid w:val="00125701"/>
    <w:rsid w:val="00194575"/>
    <w:rsid w:val="001E2EC1"/>
    <w:rsid w:val="001F379C"/>
    <w:rsid w:val="002219E8"/>
    <w:rsid w:val="0023505D"/>
    <w:rsid w:val="0025410B"/>
    <w:rsid w:val="00281874"/>
    <w:rsid w:val="002A501F"/>
    <w:rsid w:val="002A591B"/>
    <w:rsid w:val="002F2680"/>
    <w:rsid w:val="002F4703"/>
    <w:rsid w:val="00301D36"/>
    <w:rsid w:val="00354E0D"/>
    <w:rsid w:val="003A2875"/>
    <w:rsid w:val="003D1E6B"/>
    <w:rsid w:val="003F7F1A"/>
    <w:rsid w:val="00412FA7"/>
    <w:rsid w:val="004327BD"/>
    <w:rsid w:val="00476F88"/>
    <w:rsid w:val="00531339"/>
    <w:rsid w:val="00537080"/>
    <w:rsid w:val="0054136B"/>
    <w:rsid w:val="005556AE"/>
    <w:rsid w:val="00555F6B"/>
    <w:rsid w:val="005A6084"/>
    <w:rsid w:val="005A7516"/>
    <w:rsid w:val="005D57E7"/>
    <w:rsid w:val="00674882"/>
    <w:rsid w:val="006E29EC"/>
    <w:rsid w:val="00761DB1"/>
    <w:rsid w:val="007D4C2E"/>
    <w:rsid w:val="007D620F"/>
    <w:rsid w:val="007E44D3"/>
    <w:rsid w:val="007F71DB"/>
    <w:rsid w:val="008145D6"/>
    <w:rsid w:val="00817185"/>
    <w:rsid w:val="00847CC0"/>
    <w:rsid w:val="008610F1"/>
    <w:rsid w:val="00892DC0"/>
    <w:rsid w:val="008F0805"/>
    <w:rsid w:val="008F7176"/>
    <w:rsid w:val="00900673"/>
    <w:rsid w:val="00911EF4"/>
    <w:rsid w:val="00913944"/>
    <w:rsid w:val="009217D3"/>
    <w:rsid w:val="00926186"/>
    <w:rsid w:val="00931269"/>
    <w:rsid w:val="00962416"/>
    <w:rsid w:val="00985480"/>
    <w:rsid w:val="0099614C"/>
    <w:rsid w:val="009969E8"/>
    <w:rsid w:val="009D3A52"/>
    <w:rsid w:val="009D7D96"/>
    <w:rsid w:val="00A062AD"/>
    <w:rsid w:val="00A32DA6"/>
    <w:rsid w:val="00A43C0C"/>
    <w:rsid w:val="00A9045E"/>
    <w:rsid w:val="00AC5741"/>
    <w:rsid w:val="00AE0EFC"/>
    <w:rsid w:val="00B365C4"/>
    <w:rsid w:val="00B7736A"/>
    <w:rsid w:val="00B81A28"/>
    <w:rsid w:val="00BA1503"/>
    <w:rsid w:val="00BE1C15"/>
    <w:rsid w:val="00C101B5"/>
    <w:rsid w:val="00C5381B"/>
    <w:rsid w:val="00C70639"/>
    <w:rsid w:val="00C738D5"/>
    <w:rsid w:val="00CA6AB5"/>
    <w:rsid w:val="00CC1B05"/>
    <w:rsid w:val="00CC5107"/>
    <w:rsid w:val="00CD4B5F"/>
    <w:rsid w:val="00D325C9"/>
    <w:rsid w:val="00D41B21"/>
    <w:rsid w:val="00D66135"/>
    <w:rsid w:val="00DC3C15"/>
    <w:rsid w:val="00DD16E7"/>
    <w:rsid w:val="00E027C5"/>
    <w:rsid w:val="00E1248C"/>
    <w:rsid w:val="00E508AC"/>
    <w:rsid w:val="00E53363"/>
    <w:rsid w:val="00E73990"/>
    <w:rsid w:val="00E771D6"/>
    <w:rsid w:val="00E850E8"/>
    <w:rsid w:val="00E97B1A"/>
    <w:rsid w:val="00EE47C8"/>
    <w:rsid w:val="00EF7AC5"/>
    <w:rsid w:val="00F05CED"/>
    <w:rsid w:val="00F25EA9"/>
    <w:rsid w:val="00FD377A"/>
    <w:rsid w:val="00FD6560"/>
    <w:rsid w:val="00FF33A1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2F470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457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57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4575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4575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7F71D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56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6A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70639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F4703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2F470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457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57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4575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4575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7F71D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56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6A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70639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F4703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82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2688/f1000research.123648.1" TargetMode="External"/><Relationship Id="rId21" Type="http://schemas.openxmlformats.org/officeDocument/2006/relationships/hyperlink" Target="https://doi.org/10.5539/gjhs.v13n12p12" TargetMode="External"/><Relationship Id="rId42" Type="http://schemas.openxmlformats.org/officeDocument/2006/relationships/hyperlink" Target="https://doi.org/10.3389/fpsyt.2023.1018197" TargetMode="External"/><Relationship Id="rId47" Type="http://schemas.openxmlformats.org/officeDocument/2006/relationships/hyperlink" Target="https://doi.org/10.1080/09638237.2020.1793129" TargetMode="External"/><Relationship Id="rId63" Type="http://schemas.openxmlformats.org/officeDocument/2006/relationships/hyperlink" Target="https://doi.org/10.1371/journal.pone.0285903" TargetMode="External"/><Relationship Id="rId68" Type="http://schemas.openxmlformats.org/officeDocument/2006/relationships/hyperlink" Target="https://doi.org/10.4314/gmj.v56i4.9" TargetMode="External"/><Relationship Id="rId84" Type="http://schemas.openxmlformats.org/officeDocument/2006/relationships/hyperlink" Target="https://doi.org/10.4103/0971-5916.156571" TargetMode="External"/><Relationship Id="rId89" Type="http://schemas.openxmlformats.org/officeDocument/2006/relationships/fontTable" Target="fontTable.xml"/><Relationship Id="rId16" Type="http://schemas.openxmlformats.org/officeDocument/2006/relationships/hyperlink" Target="https://doi.org/10.11604/pamj.2021.40.71.29079" TargetMode="External"/><Relationship Id="rId11" Type="http://schemas.openxmlformats.org/officeDocument/2006/relationships/hyperlink" Target="https://doi.org/10.1016/j.encep.2020.03.006" TargetMode="External"/><Relationship Id="rId32" Type="http://schemas.openxmlformats.org/officeDocument/2006/relationships/hyperlink" Target="https://doi.org/10.1007/s00127-011-0400-x" TargetMode="External"/><Relationship Id="rId37" Type="http://schemas.openxmlformats.org/officeDocument/2006/relationships/hyperlink" Target="http://www.ncbi.nlm.nih/gov/pubmed/27892436" TargetMode="External"/><Relationship Id="rId53" Type="http://schemas.openxmlformats.org/officeDocument/2006/relationships/hyperlink" Target="https://doi.org/10.3390/ijerph20042907" TargetMode="External"/><Relationship Id="rId58" Type="http://schemas.openxmlformats.org/officeDocument/2006/relationships/hyperlink" Target="https://doi.org/10.1186/s12888-017-1583-9" TargetMode="External"/><Relationship Id="rId74" Type="http://schemas.openxmlformats.org/officeDocument/2006/relationships/hyperlink" Target="https://doi.org/10.1111/jjns.12483" TargetMode="External"/><Relationship Id="rId79" Type="http://schemas.openxmlformats.org/officeDocument/2006/relationships/hyperlink" Target="https://doi.org/10.1186/s13104-019-4713-2" TargetMode="External"/><Relationship Id="rId5" Type="http://schemas.openxmlformats.org/officeDocument/2006/relationships/webSettings" Target="webSettings.xml"/><Relationship Id="rId90" Type="http://schemas.openxmlformats.org/officeDocument/2006/relationships/theme" Target="theme/theme1.xml"/><Relationship Id="rId14" Type="http://schemas.openxmlformats.org/officeDocument/2006/relationships/hyperlink" Target="https://doi.org/10.1186/s12888-017-1382-3" TargetMode="External"/><Relationship Id="rId22" Type="http://schemas.openxmlformats.org/officeDocument/2006/relationships/hyperlink" Target="https://doi.org/10.4314/ahs.v20i3.47" TargetMode="External"/><Relationship Id="rId27" Type="http://schemas.openxmlformats.org/officeDocument/2006/relationships/hyperlink" Target="http://doi.org/10.5281/zenodo.4723954" TargetMode="External"/><Relationship Id="rId30" Type="http://schemas.openxmlformats.org/officeDocument/2006/relationships/hyperlink" Target="https://doi.org/10.1186/1471-2458-9-13" TargetMode="External"/><Relationship Id="rId35" Type="http://schemas.openxmlformats.org/officeDocument/2006/relationships/hyperlink" Target="https://doi.org/10.4236/ojpsych.2022.124026" TargetMode="External"/><Relationship Id="rId43" Type="http://schemas.openxmlformats.org/officeDocument/2006/relationships/hyperlink" Target="https://doi.org/10.1080/07448481.2016.1178120" TargetMode="External"/><Relationship Id="rId48" Type="http://schemas.openxmlformats.org/officeDocument/2006/relationships/hyperlink" Target="https://doi.org/10.1590/1806-9282.63.01.21" TargetMode="External"/><Relationship Id="rId56" Type="http://schemas.openxmlformats.org/officeDocument/2006/relationships/hyperlink" Target="https://doi.org/10.5644/ama2006-124.227" TargetMode="External"/><Relationship Id="rId64" Type="http://schemas.openxmlformats.org/officeDocument/2006/relationships/hyperlink" Target="https://doi.org/10.1186/s12991-015-0054-2" TargetMode="External"/><Relationship Id="rId69" Type="http://schemas.openxmlformats.org/officeDocument/2006/relationships/hyperlink" Target="https://doi.org/10.1186/s12888-021-03671-8" TargetMode="External"/><Relationship Id="rId77" Type="http://schemas.openxmlformats.org/officeDocument/2006/relationships/hyperlink" Target="https://doi.org/10.3389/fpubh.2022.957597" TargetMode="External"/><Relationship Id="rId8" Type="http://schemas.openxmlformats.org/officeDocument/2006/relationships/hyperlink" Target="https://doi.org/10.7196/samj.2019.v110i1.14151" TargetMode="External"/><Relationship Id="rId51" Type="http://schemas.openxmlformats.org/officeDocument/2006/relationships/hyperlink" Target="https://doi.org/10.1080/07448481.2019.1710516" TargetMode="External"/><Relationship Id="rId72" Type="http://schemas.openxmlformats.org/officeDocument/2006/relationships/hyperlink" Target="https://doi.org/10.4103/njcp.njcp_135_22" TargetMode="External"/><Relationship Id="rId80" Type="http://schemas.openxmlformats.org/officeDocument/2006/relationships/hyperlink" Target="https://doi.org/10.3389/fpubh.2023.1252371" TargetMode="External"/><Relationship Id="rId85" Type="http://schemas.openxmlformats.org/officeDocument/2006/relationships/hyperlink" Target="https://doi.org/10.31729/jnma.4738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s://doi.org/10.1186/s12888-020-2448-1" TargetMode="External"/><Relationship Id="rId17" Type="http://schemas.openxmlformats.org/officeDocument/2006/relationships/hyperlink" Target="https://doi.org/10.1097/nmd.0000000000000970" TargetMode="External"/><Relationship Id="rId25" Type="http://schemas.openxmlformats.org/officeDocument/2006/relationships/hyperlink" Target="https://doi.org/10.21203/rs.3.rs-152511/v1" TargetMode="External"/><Relationship Id="rId33" Type="http://schemas.openxmlformats.org/officeDocument/2006/relationships/hyperlink" Target="https://dx.doi.org/10.4103/ejpsy.ejpsy_1_20" TargetMode="External"/><Relationship Id="rId38" Type="http://schemas.openxmlformats.org/officeDocument/2006/relationships/hyperlink" Target="https://orcid.org/0000-0001-9276-024X" TargetMode="External"/><Relationship Id="rId46" Type="http://schemas.openxmlformats.org/officeDocument/2006/relationships/hyperlink" Target="https://doi.org/10.1371/journal.pone.0273575" TargetMode="External"/><Relationship Id="rId59" Type="http://schemas.openxmlformats.org/officeDocument/2006/relationships/hyperlink" Target="https://doi.org/10.5539/gjhs.v11n13p85" TargetMode="External"/><Relationship Id="rId67" Type="http://schemas.openxmlformats.org/officeDocument/2006/relationships/hyperlink" Target="https://doi.org/10.1016/j.jad.2019.11.094" TargetMode="External"/><Relationship Id="rId20" Type="http://schemas.openxmlformats.org/officeDocument/2006/relationships/hyperlink" Target="https://doi.org/10.4102/sajpsychiatry.v22i1.731" TargetMode="External"/><Relationship Id="rId41" Type="http://schemas.openxmlformats.org/officeDocument/2006/relationships/hyperlink" Target="https://doi.org/10.1177/0081246321992179" TargetMode="External"/><Relationship Id="rId54" Type="http://schemas.openxmlformats.org/officeDocument/2006/relationships/hyperlink" Target="https://doi.org/10.3389/fpsyg.2022.873292" TargetMode="External"/><Relationship Id="rId62" Type="http://schemas.openxmlformats.org/officeDocument/2006/relationships/hyperlink" Target="https://doi.org/10.4103/njcp.njcp_69_23" TargetMode="External"/><Relationship Id="rId70" Type="http://schemas.openxmlformats.org/officeDocument/2006/relationships/hyperlink" Target="https://doi.org/10.4314/ahs.v21i4.6" TargetMode="External"/><Relationship Id="rId75" Type="http://schemas.openxmlformats.org/officeDocument/2006/relationships/hyperlink" Target="https://doi.org/10.3390/ijerph191912930" TargetMode="External"/><Relationship Id="rId83" Type="http://schemas.openxmlformats.org/officeDocument/2006/relationships/hyperlink" Target="https://doi.org/10.1097/md.0000000000032261" TargetMode="External"/><Relationship Id="rId88" Type="http://schemas.openxmlformats.org/officeDocument/2006/relationships/hyperlink" Target="https://doi.org/10.1371/journal.pone.0260359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186/s13033-019-0287-6" TargetMode="External"/><Relationship Id="rId15" Type="http://schemas.openxmlformats.org/officeDocument/2006/relationships/hyperlink" Target="https://doi.org/10.1136/bmjopen-2018-027709" TargetMode="External"/><Relationship Id="rId23" Type="http://schemas.openxmlformats.org/officeDocument/2006/relationships/hyperlink" Target="https://dx.doi.org/10.5281/zenodo.4723954" TargetMode="External"/><Relationship Id="rId28" Type="http://schemas.openxmlformats.org/officeDocument/2006/relationships/hyperlink" Target="https://doi.org/10.4269/ajtmh.20-1302" TargetMode="External"/><Relationship Id="rId36" Type="http://schemas.openxmlformats.org/officeDocument/2006/relationships/hyperlink" Target="https://doi.org/10.1177/0081246317711793" TargetMode="External"/><Relationship Id="rId49" Type="http://schemas.openxmlformats.org/officeDocument/2006/relationships/hyperlink" Target="https://doi.org/10.1016/j.jad.2018.11.083" TargetMode="External"/><Relationship Id="rId57" Type="http://schemas.openxmlformats.org/officeDocument/2006/relationships/hyperlink" Target="https://doi.org/10.1186/s12909-022-03839-0" TargetMode="External"/><Relationship Id="rId10" Type="http://schemas.openxmlformats.org/officeDocument/2006/relationships/hyperlink" Target="https://doi.org/10.11604/pamj.2020.37.53.24994" TargetMode="External"/><Relationship Id="rId31" Type="http://schemas.openxmlformats.org/officeDocument/2006/relationships/hyperlink" Target="https://doi.org/10.3889/oamjms.2021.7390" TargetMode="External"/><Relationship Id="rId44" Type="http://schemas.openxmlformats.org/officeDocument/2006/relationships/hyperlink" Target="https://doi.org/10.1016/j.jad.2014.09.025" TargetMode="External"/><Relationship Id="rId52" Type="http://schemas.openxmlformats.org/officeDocument/2006/relationships/hyperlink" Target="https://doi.org/10.1371/journal.pone.0273483" TargetMode="External"/><Relationship Id="rId60" Type="http://schemas.openxmlformats.org/officeDocument/2006/relationships/hyperlink" Target="https://doi.org/10.3390/ijerph18020633" TargetMode="External"/><Relationship Id="rId65" Type="http://schemas.openxmlformats.org/officeDocument/2006/relationships/hyperlink" Target="https://doi.org/10.31686/ijier.Vol7.Iss6.1504" TargetMode="External"/><Relationship Id="rId73" Type="http://schemas.openxmlformats.org/officeDocument/2006/relationships/hyperlink" Target="https://doi.org/10.1177/00207640221121717" TargetMode="External"/><Relationship Id="rId78" Type="http://schemas.openxmlformats.org/officeDocument/2006/relationships/hyperlink" Target="https://doi.org/10.1186/s40359-020-00402-8" TargetMode="External"/><Relationship Id="rId81" Type="http://schemas.openxmlformats.org/officeDocument/2006/relationships/hyperlink" Target="https://doi.org/10.33314/jnhrc.v21i1.4514" TargetMode="External"/><Relationship Id="rId86" Type="http://schemas.openxmlformats.org/officeDocument/2006/relationships/hyperlink" Target="https://doi.org/10.31729/jnma.786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5116/ijme.59c6.3075" TargetMode="External"/><Relationship Id="rId13" Type="http://schemas.openxmlformats.org/officeDocument/2006/relationships/hyperlink" Target="https://doi.org/10.2147/amep.s278841" TargetMode="External"/><Relationship Id="rId18" Type="http://schemas.openxmlformats.org/officeDocument/2006/relationships/hyperlink" Target="https://doi.org/10.1080/09638237.2021.1875404" TargetMode="External"/><Relationship Id="rId39" Type="http://schemas.openxmlformats.org/officeDocument/2006/relationships/hyperlink" Target="https://doi.org/10.1007/s00127-006-0068-9" TargetMode="External"/><Relationship Id="rId34" Type="http://schemas.openxmlformats.org/officeDocument/2006/relationships/hyperlink" Target="https://doi.org/10.1371/journal.pone.0286424" TargetMode="External"/><Relationship Id="rId50" Type="http://schemas.openxmlformats.org/officeDocument/2006/relationships/hyperlink" Target="https://doi.org/10.1016/j.rcpeng.2017.09.003" TargetMode="External"/><Relationship Id="rId55" Type="http://schemas.openxmlformats.org/officeDocument/2006/relationships/hyperlink" Target="https://doi.org/10.3390/ijerph192114591" TargetMode="External"/><Relationship Id="rId76" Type="http://schemas.openxmlformats.org/officeDocument/2006/relationships/hyperlink" Target="https://doi.org/10.1002/jts.22600" TargetMode="External"/><Relationship Id="rId7" Type="http://schemas.openxmlformats.org/officeDocument/2006/relationships/hyperlink" Target="https://doi.org/10.2147/ndt.s248409" TargetMode="External"/><Relationship Id="rId71" Type="http://schemas.openxmlformats.org/officeDocument/2006/relationships/hyperlink" Target="https://doi.org/10.1186/s13033-020-00384-5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3389/fpsyt.2023.1123356" TargetMode="External"/><Relationship Id="rId24" Type="http://schemas.openxmlformats.org/officeDocument/2006/relationships/hyperlink" Target="https://doi.org/10.4103/npmj.npmj_414_21" TargetMode="External"/><Relationship Id="rId40" Type="http://schemas.openxmlformats.org/officeDocument/2006/relationships/hyperlink" Target="https://doi.org/10.1016/j.jad.2014.04.070" TargetMode="External"/><Relationship Id="rId45" Type="http://schemas.openxmlformats.org/officeDocument/2006/relationships/hyperlink" Target="https://doi.org/10.1186/s12888-020-02658-1" TargetMode="External"/><Relationship Id="rId66" Type="http://schemas.openxmlformats.org/officeDocument/2006/relationships/hyperlink" Target="https://doi.org/10.1186/s12888-022-03997-x" TargetMode="External"/><Relationship Id="rId87" Type="http://schemas.openxmlformats.org/officeDocument/2006/relationships/hyperlink" Target="https://doi.org/10.1016/j.ajp.2013.01.014" TargetMode="External"/><Relationship Id="rId61" Type="http://schemas.openxmlformats.org/officeDocument/2006/relationships/hyperlink" Target="https://doi.org/10.1186/s42506-019-0008-7" TargetMode="External"/><Relationship Id="rId82" Type="http://schemas.openxmlformats.org/officeDocument/2006/relationships/hyperlink" Target="https://doi.org/10.7547/18-108" TargetMode="External"/><Relationship Id="rId19" Type="http://schemas.openxmlformats.org/officeDocument/2006/relationships/hyperlink" Target="https://doi.org/10.1016/j.psychres.2017.05.0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2</Pages>
  <Words>14331</Words>
  <Characters>81690</Characters>
  <Application>Microsoft Office Word</Application>
  <DocSecurity>0</DocSecurity>
  <Lines>680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7</cp:revision>
  <dcterms:created xsi:type="dcterms:W3CDTF">2024-10-16T06:20:00Z</dcterms:created>
  <dcterms:modified xsi:type="dcterms:W3CDTF">2024-10-16T11:22:00Z</dcterms:modified>
</cp:coreProperties>
</file>